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5D283" w14:textId="77777777" w:rsidR="00560489" w:rsidRDefault="00560489" w:rsidP="00AB0EDB">
      <w:pPr>
        <w:pStyle w:val="NoSpacing"/>
      </w:pPr>
    </w:p>
    <w:p w14:paraId="73099722" w14:textId="77777777" w:rsidR="00AB0EDB" w:rsidRDefault="00AB0EDB" w:rsidP="00AB0EDB">
      <w:pPr>
        <w:spacing w:line="480" w:lineRule="auto"/>
        <w:jc w:val="center"/>
        <w:rPr>
          <w:rFonts w:eastAsia="Times New Roman"/>
          <w:b/>
          <w:bCs/>
          <w:color w:val="000000"/>
        </w:rPr>
      </w:pPr>
    </w:p>
    <w:p w14:paraId="051ED60A" w14:textId="757ED9F1" w:rsidR="00AB0EDB" w:rsidRDefault="00AB0EDB" w:rsidP="00AB0EDB">
      <w:pPr>
        <w:spacing w:line="480" w:lineRule="auto"/>
        <w:jc w:val="center"/>
        <w:rPr>
          <w:rFonts w:eastAsia="Times New Roman"/>
          <w:b/>
          <w:bCs/>
          <w:color w:val="000000"/>
        </w:rPr>
      </w:pPr>
      <w:r w:rsidRPr="00347EF9">
        <w:rPr>
          <w:rFonts w:eastAsia="Times New Roman"/>
          <w:b/>
          <w:bCs/>
          <w:color w:val="000000"/>
        </w:rPr>
        <w:t xml:space="preserve">Increased </w:t>
      </w:r>
      <w:r>
        <w:rPr>
          <w:rFonts w:eastAsia="Times New Roman"/>
          <w:b/>
          <w:bCs/>
          <w:color w:val="000000"/>
        </w:rPr>
        <w:t>auto</w:t>
      </w:r>
      <w:r w:rsidRPr="00347EF9">
        <w:rPr>
          <w:rFonts w:eastAsia="Times New Roman"/>
          <w:b/>
          <w:bCs/>
          <w:color w:val="000000"/>
        </w:rPr>
        <w:t xml:space="preserve">antibodies against cytoskeletons and lysosomal trafficking in sarcoidosis </w:t>
      </w:r>
      <w:r>
        <w:rPr>
          <w:rFonts w:eastAsia="Times New Roman"/>
          <w:b/>
          <w:bCs/>
          <w:color w:val="000000"/>
        </w:rPr>
        <w:t>discriminate</w:t>
      </w:r>
      <w:r w:rsidRPr="00347EF9">
        <w:rPr>
          <w:rFonts w:eastAsia="Times New Roman"/>
          <w:b/>
          <w:bCs/>
          <w:color w:val="000000"/>
        </w:rPr>
        <w:t xml:space="preserve"> sarcoidosis from healthy controls, </w:t>
      </w:r>
      <w:proofErr w:type="gramStart"/>
      <w:r>
        <w:rPr>
          <w:rFonts w:eastAsia="Times New Roman"/>
          <w:b/>
          <w:bCs/>
          <w:color w:val="000000"/>
        </w:rPr>
        <w:t>T</w:t>
      </w:r>
      <w:r w:rsidRPr="00347EF9">
        <w:rPr>
          <w:rFonts w:eastAsia="Times New Roman"/>
          <w:b/>
          <w:bCs/>
          <w:color w:val="000000"/>
        </w:rPr>
        <w:t>uberculosis</w:t>
      </w:r>
      <w:proofErr w:type="gramEnd"/>
      <w:r w:rsidRPr="00347EF9">
        <w:rPr>
          <w:rFonts w:eastAsia="Times New Roman"/>
          <w:b/>
          <w:bCs/>
          <w:color w:val="000000"/>
        </w:rPr>
        <w:t xml:space="preserve"> and lung cancer</w:t>
      </w:r>
    </w:p>
    <w:p w14:paraId="4417BBF3" w14:textId="77777777" w:rsidR="00BF6C44" w:rsidRPr="00C550AA" w:rsidRDefault="00BF6C44" w:rsidP="00BF6C44">
      <w:pPr>
        <w:spacing w:line="480" w:lineRule="auto"/>
        <w:rPr>
          <w:rFonts w:eastAsia="Times New Roman"/>
          <w:color w:val="000000"/>
        </w:rPr>
      </w:pPr>
      <w:r w:rsidRPr="00C550AA">
        <w:rPr>
          <w:rFonts w:eastAsia="Times New Roman"/>
          <w:color w:val="000000"/>
        </w:rPr>
        <w:t xml:space="preserve">Samer Najeeb </w:t>
      </w:r>
      <w:bookmarkStart w:id="0" w:name="_Hlk86902982"/>
      <w:r w:rsidRPr="00C550AA">
        <w:rPr>
          <w:rFonts w:eastAsia="Times New Roman"/>
          <w:color w:val="000000"/>
        </w:rPr>
        <w:t>Hanoudi</w:t>
      </w:r>
      <w:bookmarkEnd w:id="0"/>
      <w:r w:rsidRPr="00C550AA">
        <w:rPr>
          <w:rFonts w:eastAsia="Times New Roman"/>
          <w:color w:val="000000"/>
          <w:vertAlign w:val="superscript"/>
        </w:rPr>
        <w:t>1</w:t>
      </w:r>
      <w:r>
        <w:rPr>
          <w:rFonts w:eastAsia="Times New Roman"/>
          <w:color w:val="000000"/>
          <w:vertAlign w:val="superscript"/>
        </w:rPr>
        <w:t>$</w:t>
      </w:r>
      <w:r w:rsidRPr="00C550AA">
        <w:rPr>
          <w:rFonts w:eastAsia="Times New Roman"/>
          <w:color w:val="000000"/>
        </w:rPr>
        <w:t xml:space="preserve">, Harvinder Talwar </w:t>
      </w:r>
      <w:r w:rsidRPr="00C550AA">
        <w:rPr>
          <w:rFonts w:eastAsia="Times New Roman"/>
          <w:color w:val="000000"/>
          <w:vertAlign w:val="superscript"/>
        </w:rPr>
        <w:t>2</w:t>
      </w:r>
      <w:r>
        <w:rPr>
          <w:rFonts w:eastAsia="Times New Roman"/>
          <w:color w:val="000000"/>
          <w:vertAlign w:val="superscript"/>
        </w:rPr>
        <w:t>$</w:t>
      </w:r>
      <w:r w:rsidRPr="00C550AA">
        <w:rPr>
          <w:rFonts w:eastAsia="Times New Roman"/>
          <w:color w:val="000000"/>
        </w:rPr>
        <w:t xml:space="preserve">, Sorin </w:t>
      </w:r>
      <w:proofErr w:type="spellStart"/>
      <w:r w:rsidRPr="00C550AA">
        <w:rPr>
          <w:rFonts w:eastAsia="Times New Roman"/>
          <w:color w:val="000000"/>
        </w:rPr>
        <w:t>Draghici</w:t>
      </w:r>
      <w:proofErr w:type="spellEnd"/>
      <w:r w:rsidRPr="00C550AA">
        <w:rPr>
          <w:rFonts w:eastAsia="Times New Roman"/>
          <w:color w:val="000000"/>
        </w:rPr>
        <w:t xml:space="preserve"> </w:t>
      </w:r>
      <w:r w:rsidRPr="00C550AA">
        <w:rPr>
          <w:rFonts w:eastAsia="Times New Roman"/>
          <w:color w:val="000000"/>
          <w:vertAlign w:val="superscript"/>
        </w:rPr>
        <w:t>1</w:t>
      </w:r>
      <w:r w:rsidRPr="00C550AA">
        <w:rPr>
          <w:rFonts w:eastAsia="Times New Roman"/>
          <w:color w:val="000000"/>
        </w:rPr>
        <w:t xml:space="preserve"> and Lobelia Samavati </w:t>
      </w:r>
      <w:r w:rsidRPr="00C550AA">
        <w:rPr>
          <w:rFonts w:eastAsia="Times New Roman"/>
          <w:color w:val="000000"/>
          <w:vertAlign w:val="superscript"/>
        </w:rPr>
        <w:t>2,</w:t>
      </w:r>
      <w:proofErr w:type="gramStart"/>
      <w:r w:rsidRPr="00C550AA">
        <w:rPr>
          <w:rFonts w:eastAsia="Times New Roman"/>
          <w:color w:val="000000"/>
          <w:vertAlign w:val="superscript"/>
        </w:rPr>
        <w:t>3</w:t>
      </w:r>
      <w:r w:rsidRPr="00C550AA">
        <w:rPr>
          <w:rFonts w:eastAsia="Times New Roman"/>
          <w:color w:val="000000"/>
        </w:rPr>
        <w:t>,*</w:t>
      </w:r>
      <w:proofErr w:type="gramEnd"/>
    </w:p>
    <w:p w14:paraId="5D92337D" w14:textId="77777777" w:rsidR="00BF6C44" w:rsidRDefault="00BF6C44" w:rsidP="00BF6C44">
      <w:pPr>
        <w:spacing w:line="480" w:lineRule="auto"/>
        <w:rPr>
          <w:rFonts w:eastAsia="Times New Roman"/>
          <w:color w:val="000000"/>
        </w:rPr>
      </w:pPr>
      <w:r w:rsidRPr="00186EC8">
        <w:rPr>
          <w:rFonts w:eastAsia="Times New Roman"/>
          <w:color w:val="000000"/>
          <w:vertAlign w:val="superscript"/>
        </w:rPr>
        <w:t>1</w:t>
      </w:r>
      <w:r w:rsidRPr="00C550AA">
        <w:rPr>
          <w:rFonts w:eastAsia="Times New Roman"/>
          <w:color w:val="000000"/>
        </w:rPr>
        <w:t xml:space="preserve"> Department of Computer Science, Wayne State University; Detroit; MI 48202, USA ei1875@wayne.edu (S.N.H.); sorin@wayne.edu (S.D.)</w:t>
      </w:r>
    </w:p>
    <w:p w14:paraId="4CCE36EC" w14:textId="77777777" w:rsidR="00BF6C44" w:rsidRPr="00C550AA" w:rsidRDefault="00BF6C44" w:rsidP="00BF6C44">
      <w:pPr>
        <w:spacing w:line="480" w:lineRule="auto"/>
        <w:rPr>
          <w:rFonts w:eastAsia="Times New Roman"/>
          <w:color w:val="000000"/>
        </w:rPr>
      </w:pPr>
      <w:r w:rsidRPr="00186EC8">
        <w:rPr>
          <w:rFonts w:eastAsia="Times New Roman"/>
          <w:color w:val="000000"/>
          <w:vertAlign w:val="superscript"/>
        </w:rPr>
        <w:t>2</w:t>
      </w:r>
      <w:r w:rsidRPr="00C550AA">
        <w:rPr>
          <w:rFonts w:eastAsia="Times New Roman"/>
          <w:color w:val="000000"/>
        </w:rPr>
        <w:t xml:space="preserve">Department of Medicine, Division of Pulmonary, Critical Care and Sleep Medicine, Wayne State University School of Medicine and Detroit Medical Center, Detroit, MI 48201, </w:t>
      </w:r>
      <w:proofErr w:type="gramStart"/>
      <w:r w:rsidRPr="00C550AA">
        <w:rPr>
          <w:rFonts w:eastAsia="Times New Roman"/>
          <w:color w:val="000000"/>
        </w:rPr>
        <w:t>USA;</w:t>
      </w:r>
      <w:proofErr w:type="gramEnd"/>
      <w:r w:rsidRPr="00C550AA">
        <w:rPr>
          <w:rFonts w:eastAsia="Times New Roman"/>
          <w:color w:val="000000"/>
        </w:rPr>
        <w:t xml:space="preserve"> </w:t>
      </w:r>
    </w:p>
    <w:p w14:paraId="1E1DE6E2" w14:textId="77777777" w:rsidR="00BF6C44" w:rsidRDefault="00BF6C44" w:rsidP="00BF6C44">
      <w:pPr>
        <w:spacing w:line="480" w:lineRule="auto"/>
        <w:rPr>
          <w:rFonts w:eastAsia="Times New Roman"/>
          <w:color w:val="000000"/>
        </w:rPr>
      </w:pPr>
      <w:r w:rsidRPr="00186EC8">
        <w:rPr>
          <w:rFonts w:eastAsia="Times New Roman"/>
          <w:color w:val="000000"/>
          <w:vertAlign w:val="superscript"/>
        </w:rPr>
        <w:t xml:space="preserve">3 </w:t>
      </w:r>
      <w:r w:rsidRPr="00C550AA">
        <w:rPr>
          <w:rFonts w:eastAsia="Times New Roman"/>
          <w:color w:val="000000"/>
        </w:rPr>
        <w:t>Center for Molecular Medicine and Genetics, Wayne State University School of Medicine, 540 E. Canfield, Detroit, MI 48201, USA</w:t>
      </w:r>
    </w:p>
    <w:p w14:paraId="7C2F3C32" w14:textId="77777777" w:rsidR="00BF6C44" w:rsidRPr="00C550AA" w:rsidRDefault="00BF6C44" w:rsidP="00BF6C44">
      <w:pPr>
        <w:spacing w:line="480" w:lineRule="auto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$ authors contributed equally to this work</w:t>
      </w:r>
    </w:p>
    <w:p w14:paraId="3B255109" w14:textId="77777777" w:rsidR="00BF6C44" w:rsidRPr="00C550AA" w:rsidRDefault="00BF6C44" w:rsidP="00BF6C44">
      <w:pPr>
        <w:spacing w:line="480" w:lineRule="auto"/>
        <w:rPr>
          <w:rFonts w:eastAsia="Times New Roman"/>
          <w:color w:val="000000"/>
        </w:rPr>
      </w:pPr>
      <w:r w:rsidRPr="00C550AA">
        <w:rPr>
          <w:rFonts w:eastAsia="Times New Roman"/>
          <w:color w:val="000000"/>
        </w:rPr>
        <w:t xml:space="preserve">Running Title: </w:t>
      </w:r>
      <w:r>
        <w:rPr>
          <w:rFonts w:eastAsia="Times New Roman"/>
          <w:color w:val="000000"/>
        </w:rPr>
        <w:t>C</w:t>
      </w:r>
      <w:r w:rsidRPr="00C550AA">
        <w:rPr>
          <w:rFonts w:eastAsia="Times New Roman"/>
          <w:color w:val="000000"/>
        </w:rPr>
        <w:t>lassifiers in sarcoidosis</w:t>
      </w:r>
    </w:p>
    <w:p w14:paraId="21A29E50" w14:textId="77777777" w:rsidR="00BF6C44" w:rsidRPr="00C550AA" w:rsidRDefault="00BF6C44" w:rsidP="00BF6C44">
      <w:pPr>
        <w:spacing w:line="480" w:lineRule="auto"/>
        <w:rPr>
          <w:rFonts w:eastAsia="Times New Roman"/>
          <w:color w:val="000000"/>
        </w:rPr>
      </w:pPr>
      <w:r w:rsidRPr="00C550AA">
        <w:rPr>
          <w:rFonts w:eastAsia="Times New Roman"/>
          <w:color w:val="000000"/>
        </w:rPr>
        <w:t xml:space="preserve">Address correspondence to: Lobelia Samavati, MD; Department of Medicine, Division of Pulmonary, Critical Care and Sleep Medicine, Wayne State University School of Medicine, 3990 John R, 3 Hudson, Detroit, MI 48201, USA. Tel.: 313-745-1718; Fax: 313-933-0562; E-mail: </w:t>
      </w:r>
      <w:hyperlink r:id="rId10" w:history="1">
        <w:r w:rsidRPr="007A1B25">
          <w:rPr>
            <w:rStyle w:val="Hyperlink"/>
            <w:rFonts w:eastAsia="Times New Roman"/>
          </w:rPr>
          <w:t>lsamavat@med.wayne.edu</w:t>
        </w:r>
      </w:hyperlink>
      <w:r>
        <w:rPr>
          <w:rFonts w:eastAsia="Times New Roman"/>
          <w:color w:val="000000"/>
        </w:rPr>
        <w:t xml:space="preserve"> or</w:t>
      </w:r>
      <w:r w:rsidRPr="00EF70A1">
        <w:rPr>
          <w:rFonts w:eastAsia="Times New Roman"/>
          <w:color w:val="000000"/>
        </w:rPr>
        <w:t xml:space="preserve"> </w:t>
      </w:r>
      <w:hyperlink r:id="rId11" w:history="1">
        <w:r w:rsidRPr="007A1B25">
          <w:rPr>
            <w:rStyle w:val="Hyperlink"/>
            <w:rFonts w:eastAsia="Times New Roman"/>
          </w:rPr>
          <w:t>ay6003@wayne.edu</w:t>
        </w:r>
      </w:hyperlink>
      <w:r>
        <w:rPr>
          <w:rFonts w:eastAsia="Times New Roman"/>
          <w:color w:val="000000"/>
        </w:rPr>
        <w:t xml:space="preserve"> </w:t>
      </w:r>
      <w:r w:rsidRPr="00C550AA">
        <w:rPr>
          <w:rFonts w:eastAsia="Times New Roman"/>
          <w:color w:val="000000"/>
        </w:rPr>
        <w:t xml:space="preserve"> Tel.: +313-745-1718; Fax: +313-933-</w:t>
      </w:r>
    </w:p>
    <w:p w14:paraId="1E7BF1A2" w14:textId="13F189BA" w:rsidR="00020863" w:rsidRDefault="00020863" w:rsidP="00AB0EDB">
      <w:pPr>
        <w:spacing w:line="480" w:lineRule="auto"/>
        <w:jc w:val="center"/>
        <w:rPr>
          <w:rFonts w:eastAsia="Times New Roman"/>
          <w:b/>
          <w:bCs/>
          <w:color w:val="000000"/>
        </w:rPr>
      </w:pPr>
    </w:p>
    <w:p w14:paraId="343D6F0D" w14:textId="77777777" w:rsidR="00020863" w:rsidRPr="00347EF9" w:rsidRDefault="00020863" w:rsidP="00AB0EDB">
      <w:pPr>
        <w:spacing w:line="480" w:lineRule="auto"/>
        <w:jc w:val="center"/>
        <w:rPr>
          <w:rFonts w:eastAsia="Times New Roman"/>
          <w:b/>
          <w:bCs/>
          <w:color w:val="000000"/>
        </w:rPr>
      </w:pPr>
    </w:p>
    <w:p w14:paraId="6F54ABA3" w14:textId="03F9823F" w:rsidR="00AB0EDB" w:rsidRDefault="00AB0EDB" w:rsidP="00020863">
      <w:pPr>
        <w:spacing w:after="160" w:line="480" w:lineRule="auto"/>
      </w:pPr>
      <w:r>
        <w:br w:type="page"/>
      </w:r>
    </w:p>
    <w:p w14:paraId="260A4DFF" w14:textId="79566F51" w:rsidR="00EA1FDD" w:rsidRPr="003F4FA9" w:rsidRDefault="00B46D9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F4FA9">
        <w:rPr>
          <w:b/>
          <w:bCs/>
          <w:color w:val="000000"/>
          <w:sz w:val="24"/>
          <w:szCs w:val="24"/>
        </w:rPr>
        <w:lastRenderedPageBreak/>
        <w:t>Table describes, clone ranking, clone ID, sequence of peptides, NCBI protein names, region of peptide similarity and % sequence coverage.</w:t>
      </w:r>
    </w:p>
    <w:tbl>
      <w:tblPr>
        <w:tblStyle w:val="TableGrid"/>
        <w:tblW w:w="10705" w:type="dxa"/>
        <w:tblLayout w:type="fixed"/>
        <w:tblLook w:val="04A0" w:firstRow="1" w:lastRow="0" w:firstColumn="1" w:lastColumn="0" w:noHBand="0" w:noVBand="1"/>
      </w:tblPr>
      <w:tblGrid>
        <w:gridCol w:w="738"/>
        <w:gridCol w:w="1327"/>
        <w:gridCol w:w="1193"/>
        <w:gridCol w:w="1867"/>
        <w:gridCol w:w="5580"/>
      </w:tblGrid>
      <w:tr w:rsidR="005D77A0" w:rsidRPr="007B3673" w14:paraId="5381AE65" w14:textId="77777777" w:rsidTr="0096386B">
        <w:trPr>
          <w:trHeight w:val="1542"/>
        </w:trPr>
        <w:tc>
          <w:tcPr>
            <w:tcW w:w="738" w:type="dxa"/>
          </w:tcPr>
          <w:p w14:paraId="7C32280B" w14:textId="77777777" w:rsidR="00EA1FDD" w:rsidRPr="007B3673" w:rsidRDefault="00EA1FDD" w:rsidP="000D1F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B371B51" w14:textId="77777777" w:rsidR="00EA1FDD" w:rsidRPr="007B3673" w:rsidRDefault="00EA1FDD" w:rsidP="000D1F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C1FCCDC" w14:textId="77777777" w:rsidR="005D77A0" w:rsidRPr="007B3673" w:rsidRDefault="005D77A0" w:rsidP="000D1F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3673">
              <w:rPr>
                <w:rFonts w:ascii="Times New Roman" w:hAnsi="Times New Roman" w:cs="Times New Roman"/>
                <w:b/>
                <w:sz w:val="20"/>
                <w:szCs w:val="20"/>
              </w:rPr>
              <w:t>Rank</w:t>
            </w:r>
          </w:p>
        </w:tc>
        <w:tc>
          <w:tcPr>
            <w:tcW w:w="1327" w:type="dxa"/>
          </w:tcPr>
          <w:p w14:paraId="6B031D57" w14:textId="77777777" w:rsidR="00EA1FDD" w:rsidRPr="007B3673" w:rsidRDefault="00EA1FDD" w:rsidP="000D1F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1897189" w14:textId="77777777" w:rsidR="005D77A0" w:rsidRPr="007B3673" w:rsidRDefault="005D77A0" w:rsidP="000D1F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3673">
              <w:rPr>
                <w:rFonts w:ascii="Times New Roman" w:hAnsi="Times New Roman" w:cs="Times New Roman"/>
                <w:b/>
                <w:sz w:val="20"/>
                <w:szCs w:val="20"/>
              </w:rPr>
              <w:t>Clone</w:t>
            </w:r>
          </w:p>
          <w:p w14:paraId="40D59A5E" w14:textId="77777777" w:rsidR="005D77A0" w:rsidRPr="007B3673" w:rsidRDefault="005D77A0" w:rsidP="000D1F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3673">
              <w:rPr>
                <w:rFonts w:ascii="Times New Roman" w:hAnsi="Times New Roman" w:cs="Times New Roman"/>
                <w:b/>
                <w:sz w:val="20"/>
                <w:szCs w:val="20"/>
              </w:rPr>
              <w:t>and</w:t>
            </w:r>
          </w:p>
          <w:p w14:paraId="5D8FDCE4" w14:textId="77777777" w:rsidR="005D77A0" w:rsidRPr="007B3673" w:rsidRDefault="005D77A0" w:rsidP="000D1F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367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eptide </w:t>
            </w:r>
          </w:p>
          <w:p w14:paraId="731A0160" w14:textId="77777777" w:rsidR="005D77A0" w:rsidRPr="007B3673" w:rsidRDefault="005D77A0" w:rsidP="000D1F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3673">
              <w:rPr>
                <w:rFonts w:ascii="Times New Roman" w:hAnsi="Times New Roman" w:cs="Times New Roman"/>
                <w:b/>
                <w:sz w:val="20"/>
                <w:szCs w:val="20"/>
              </w:rPr>
              <w:t>size</w:t>
            </w:r>
          </w:p>
        </w:tc>
        <w:tc>
          <w:tcPr>
            <w:tcW w:w="1193" w:type="dxa"/>
          </w:tcPr>
          <w:p w14:paraId="47B3A4F4" w14:textId="77777777" w:rsidR="00EA1FDD" w:rsidRPr="007B3673" w:rsidRDefault="00EA1FDD" w:rsidP="000D1F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1CBFFD4" w14:textId="77777777" w:rsidR="005D77A0" w:rsidRPr="007B3673" w:rsidRDefault="005D77A0" w:rsidP="000D1F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367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eptide </w:t>
            </w:r>
          </w:p>
          <w:p w14:paraId="1A224408" w14:textId="77777777" w:rsidR="005D77A0" w:rsidRPr="007B3673" w:rsidRDefault="005D77A0" w:rsidP="000D1F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3673">
              <w:rPr>
                <w:rFonts w:ascii="Times New Roman" w:hAnsi="Times New Roman" w:cs="Times New Roman"/>
                <w:b/>
                <w:sz w:val="20"/>
                <w:szCs w:val="20"/>
              </w:rPr>
              <w:t>Sequences of mimotopes in-frame with T7 10B gene</w:t>
            </w:r>
          </w:p>
          <w:p w14:paraId="2F989C7B" w14:textId="77777777" w:rsidR="005D77A0" w:rsidRPr="007B3673" w:rsidRDefault="005D77A0" w:rsidP="000D1F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67" w:type="dxa"/>
          </w:tcPr>
          <w:p w14:paraId="0CB7EFA8" w14:textId="77777777" w:rsidR="00EA1FDD" w:rsidRPr="007B3673" w:rsidRDefault="00EA1FDD" w:rsidP="000D1F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771B2C3" w14:textId="77777777" w:rsidR="00EA1FDD" w:rsidRPr="007B3673" w:rsidRDefault="00EA1FDD" w:rsidP="000D1F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FE39531" w14:textId="77777777" w:rsidR="005D77A0" w:rsidRPr="007B3673" w:rsidRDefault="005D77A0" w:rsidP="000D1F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3673">
              <w:rPr>
                <w:rFonts w:ascii="Times New Roman" w:hAnsi="Times New Roman" w:cs="Times New Roman"/>
                <w:b/>
                <w:sz w:val="20"/>
                <w:szCs w:val="20"/>
              </w:rPr>
              <w:t>Description of the sequences that mimotopes mimic</w:t>
            </w:r>
          </w:p>
        </w:tc>
        <w:tc>
          <w:tcPr>
            <w:tcW w:w="5580" w:type="dxa"/>
          </w:tcPr>
          <w:p w14:paraId="48DF550A" w14:textId="77777777" w:rsidR="00EA1FDD" w:rsidRPr="007B3673" w:rsidRDefault="00EA1FDD" w:rsidP="000D1F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ACE2B1D" w14:textId="77777777" w:rsidR="00EA1FDD" w:rsidRPr="007B3673" w:rsidRDefault="00EA1FDD" w:rsidP="000D1F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258C025" w14:textId="77777777" w:rsidR="00EA1FDD" w:rsidRPr="007B3673" w:rsidRDefault="00EA1FDD" w:rsidP="000D1F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1CFFF4A" w14:textId="77777777" w:rsidR="005D77A0" w:rsidRPr="007B3673" w:rsidRDefault="005D77A0" w:rsidP="000D1F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3673">
              <w:rPr>
                <w:rFonts w:ascii="Times New Roman" w:hAnsi="Times New Roman" w:cs="Times New Roman"/>
                <w:b/>
                <w:sz w:val="20"/>
                <w:szCs w:val="20"/>
              </w:rPr>
              <w:t>Region of similarity of peptide</w:t>
            </w:r>
          </w:p>
        </w:tc>
      </w:tr>
      <w:tr w:rsidR="0002340F" w:rsidRPr="007B3673" w14:paraId="21A7366C" w14:textId="77777777" w:rsidTr="0096386B">
        <w:trPr>
          <w:trHeight w:val="2843"/>
        </w:trPr>
        <w:tc>
          <w:tcPr>
            <w:tcW w:w="738" w:type="dxa"/>
          </w:tcPr>
          <w:p w14:paraId="0842F5E5" w14:textId="77777777" w:rsidR="0002340F" w:rsidRPr="007B3673" w:rsidRDefault="0002340F" w:rsidP="0002340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0BDFF809" w14:textId="77777777" w:rsidR="0002340F" w:rsidRPr="007B3673" w:rsidRDefault="0002340F" w:rsidP="0002340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2A3B1A55" w14:textId="77777777" w:rsidR="0002340F" w:rsidRPr="007B3673" w:rsidRDefault="0002340F" w:rsidP="0002340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37DF3F35" w14:textId="5C7BF03E" w:rsidR="0002340F" w:rsidRPr="007B3673" w:rsidRDefault="0002340F" w:rsidP="0002340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327" w:type="dxa"/>
          </w:tcPr>
          <w:p w14:paraId="51079F25" w14:textId="77777777" w:rsidR="0002340F" w:rsidRPr="007B3673" w:rsidRDefault="0002340F" w:rsidP="0002340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C71376B" w14:textId="77777777" w:rsidR="0002340F" w:rsidRPr="007B3673" w:rsidRDefault="0002340F" w:rsidP="0002340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E67C9B5" w14:textId="77777777" w:rsidR="0002340F" w:rsidRPr="007B3673" w:rsidRDefault="0002340F" w:rsidP="0002340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3EB1E352" w14:textId="77777777" w:rsidR="0002340F" w:rsidRPr="007B3673" w:rsidRDefault="0002340F" w:rsidP="0002340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3673">
              <w:rPr>
                <w:rFonts w:ascii="Times New Roman" w:hAnsi="Times New Roman" w:cs="Times New Roman"/>
                <w:b/>
                <w:sz w:val="16"/>
                <w:szCs w:val="16"/>
              </w:rPr>
              <w:t>P197_BP4_922</w:t>
            </w:r>
          </w:p>
          <w:p w14:paraId="36316A9D" w14:textId="496A8DF7" w:rsidR="0002340F" w:rsidRPr="007B3673" w:rsidRDefault="0002340F" w:rsidP="000234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3673">
              <w:rPr>
                <w:rFonts w:ascii="Times New Roman" w:hAnsi="Times New Roman" w:cs="Times New Roman"/>
                <w:b/>
                <w:sz w:val="16"/>
                <w:szCs w:val="16"/>
              </w:rPr>
              <w:t>(23aa</w:t>
            </w:r>
            <w:r w:rsidRPr="007B367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93" w:type="dxa"/>
          </w:tcPr>
          <w:p w14:paraId="17D51A05" w14:textId="77777777" w:rsidR="0002340F" w:rsidRPr="007B3673" w:rsidRDefault="0002340F" w:rsidP="0002340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  <w:p w14:paraId="6553EAC3" w14:textId="77777777" w:rsidR="0002340F" w:rsidRPr="007B3673" w:rsidRDefault="0002340F" w:rsidP="0002340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B3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 A C L Q S L R T Q L </w:t>
            </w:r>
            <w:proofErr w:type="spellStart"/>
            <w:r w:rsidRPr="007B3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proofErr w:type="spellEnd"/>
            <w:r w:rsidRPr="007B3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 W A L V G D V G Q P </w:t>
            </w:r>
          </w:p>
          <w:p w14:paraId="5F62167A" w14:textId="77777777" w:rsidR="0002340F" w:rsidRPr="007B3673" w:rsidRDefault="0002340F" w:rsidP="0002340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  <w:p w14:paraId="2A116F04" w14:textId="77777777" w:rsidR="0002340F" w:rsidRPr="007B3673" w:rsidRDefault="0002340F" w:rsidP="0002340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67" w:type="dxa"/>
          </w:tcPr>
          <w:p w14:paraId="4D872CDE" w14:textId="77777777" w:rsidR="0002340F" w:rsidRPr="007B3673" w:rsidRDefault="0002340F" w:rsidP="0002340F">
            <w:pPr>
              <w:shd w:val="clear" w:color="auto" w:fill="FFFFFF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 w:rsidRPr="007B3673">
              <w:rPr>
                <w:rFonts w:ascii="Times New Roman" w:eastAsia="Times New Roman" w:hAnsi="Times New Roman" w:cs="Times New Roman"/>
                <w:b/>
                <w:color w:val="222222"/>
              </w:rPr>
              <w:t xml:space="preserve">cofilin 1 (non-muscle), isoform </w:t>
            </w:r>
            <w:proofErr w:type="spellStart"/>
            <w:r w:rsidRPr="007B3673">
              <w:rPr>
                <w:rFonts w:ascii="Times New Roman" w:eastAsia="Times New Roman" w:hAnsi="Times New Roman" w:cs="Times New Roman"/>
                <w:b/>
                <w:color w:val="222222"/>
              </w:rPr>
              <w:t>CRA_a</w:t>
            </w:r>
            <w:proofErr w:type="spellEnd"/>
            <w:r w:rsidRPr="007B3673">
              <w:rPr>
                <w:rFonts w:ascii="Times New Roman" w:eastAsia="Times New Roman" w:hAnsi="Times New Roman" w:cs="Times New Roman"/>
                <w:b/>
                <w:color w:val="222222"/>
              </w:rPr>
              <w:t xml:space="preserve"> [Homo sapiens]</w:t>
            </w:r>
          </w:p>
          <w:p w14:paraId="258D7E79" w14:textId="55D117DD" w:rsidR="0002340F" w:rsidRPr="007B3673" w:rsidRDefault="0002340F" w:rsidP="0002340F">
            <w:pPr>
              <w:shd w:val="clear" w:color="auto" w:fill="FFFFFF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36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Sequence ID: </w:t>
            </w:r>
            <w:hyperlink r:id="rId12" w:tgtFrame="lnkVCW3BAVH015" w:tooltip="Show report for EAW74448.1" w:history="1">
              <w:r w:rsidRPr="007B3673">
                <w:rPr>
                  <w:rFonts w:ascii="Times New Roman" w:eastAsia="Times New Roman" w:hAnsi="Times New Roman" w:cs="Times New Roman"/>
                  <w:color w:val="664E99"/>
                  <w:sz w:val="20"/>
                  <w:szCs w:val="20"/>
                  <w:u w:val="single"/>
                </w:rPr>
                <w:t>EAW74448.1</w:t>
              </w:r>
            </w:hyperlink>
          </w:p>
        </w:tc>
        <w:tc>
          <w:tcPr>
            <w:tcW w:w="5580" w:type="dxa"/>
          </w:tcPr>
          <w:p w14:paraId="518D639C" w14:textId="77777777" w:rsidR="0002340F" w:rsidRPr="007B3673" w:rsidRDefault="0002340F" w:rsidP="0002340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7B3673">
              <w:rPr>
                <w:rFonts w:ascii="Times New Roman" w:hAnsi="Times New Roman" w:cs="Times New Roman"/>
                <w:sz w:val="18"/>
                <w:szCs w:val="18"/>
              </w:rPr>
              <w:t>ID=7/7 (100%) Gaps=0/7 (0%) Length=149</w:t>
            </w:r>
          </w:p>
          <w:p w14:paraId="383327D9" w14:textId="77777777" w:rsidR="0002340F" w:rsidRPr="007B3673" w:rsidRDefault="0002340F" w:rsidP="0002340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proofErr w:type="gramStart"/>
            <w:r w:rsidRPr="007B367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Query  16</w:t>
            </w:r>
            <w:proofErr w:type="gramEnd"/>
            <w:r w:rsidRPr="007B367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 LVGDVGQ  22</w:t>
            </w:r>
          </w:p>
          <w:p w14:paraId="1D8C70F2" w14:textId="77777777" w:rsidR="0002340F" w:rsidRPr="007B3673" w:rsidRDefault="0002340F" w:rsidP="0002340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7B367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          LVGDVGQ</w:t>
            </w:r>
          </w:p>
          <w:p w14:paraId="2FD5C7D6" w14:textId="77777777" w:rsidR="0002340F" w:rsidRPr="007B3673" w:rsidRDefault="0002340F" w:rsidP="0002340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proofErr w:type="spellStart"/>
            <w:proofErr w:type="gramStart"/>
            <w:r w:rsidRPr="007B367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bjct</w:t>
            </w:r>
            <w:proofErr w:type="spellEnd"/>
            <w:r w:rsidRPr="007B367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 39</w:t>
            </w:r>
            <w:proofErr w:type="gramEnd"/>
            <w:r w:rsidRPr="007B367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 LVGDVGQ  45</w:t>
            </w:r>
          </w:p>
          <w:p w14:paraId="1D174B0F" w14:textId="37602101" w:rsidR="0002340F" w:rsidRPr="007B3673" w:rsidRDefault="0002340F" w:rsidP="0002340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7B3673">
              <w:rPr>
                <w:rFonts w:ascii="Times New Roman" w:hAnsi="Times New Roman" w:cs="Times New Roman"/>
                <w:sz w:val="18"/>
                <w:szCs w:val="18"/>
              </w:rPr>
              <w:t>LQSLRTQLLT</w:t>
            </w:r>
          </w:p>
        </w:tc>
      </w:tr>
      <w:tr w:rsidR="009B3B78" w:rsidRPr="007B3673" w14:paraId="500CB06F" w14:textId="77777777" w:rsidTr="0096386B">
        <w:trPr>
          <w:trHeight w:val="2482"/>
        </w:trPr>
        <w:tc>
          <w:tcPr>
            <w:tcW w:w="738" w:type="dxa"/>
          </w:tcPr>
          <w:p w14:paraId="544C01E3" w14:textId="77777777" w:rsidR="009B3B78" w:rsidRPr="007B3673" w:rsidRDefault="009B3B78" w:rsidP="009B3B7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02F13F0E" w14:textId="77777777" w:rsidR="009B3B78" w:rsidRPr="007B3673" w:rsidRDefault="009B3B78" w:rsidP="009B3B7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7C0CAA8A" w14:textId="77777777" w:rsidR="009B3B78" w:rsidRPr="007B3673" w:rsidRDefault="009B3B78" w:rsidP="009B3B7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6CD75886" w14:textId="77777777" w:rsidR="009B3B78" w:rsidRDefault="009B3B78" w:rsidP="009B3B7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  <w:p w14:paraId="58BCE653" w14:textId="3FC111DE" w:rsidR="00885EDC" w:rsidRPr="007B3673" w:rsidRDefault="00885EDC" w:rsidP="009B3B7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27" w:type="dxa"/>
          </w:tcPr>
          <w:p w14:paraId="096A1545" w14:textId="77777777" w:rsidR="009B3B78" w:rsidRPr="007B3673" w:rsidRDefault="009B3B78" w:rsidP="009B3B7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BEA420" w14:textId="77777777" w:rsidR="009B3B78" w:rsidRPr="007B3673" w:rsidRDefault="009B3B78" w:rsidP="009B3B7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DAB31F9" w14:textId="77777777" w:rsidR="009B3B78" w:rsidRPr="007B3673" w:rsidRDefault="009B3B78" w:rsidP="009B3B7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6BA8E8D5" w14:textId="77777777" w:rsidR="009B3B78" w:rsidRPr="007B3673" w:rsidRDefault="009B3B78" w:rsidP="009B3B7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3673">
              <w:rPr>
                <w:rFonts w:ascii="Times New Roman" w:hAnsi="Times New Roman" w:cs="Times New Roman"/>
                <w:b/>
                <w:sz w:val="16"/>
                <w:szCs w:val="16"/>
              </w:rPr>
              <w:t>P197_BP4_921</w:t>
            </w:r>
          </w:p>
          <w:p w14:paraId="1E5B9890" w14:textId="49F9293E" w:rsidR="009B3B78" w:rsidRPr="007B3673" w:rsidRDefault="009B3B78" w:rsidP="009B3B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3673">
              <w:rPr>
                <w:rFonts w:ascii="Times New Roman" w:hAnsi="Times New Roman" w:cs="Times New Roman"/>
                <w:b/>
                <w:sz w:val="16"/>
                <w:szCs w:val="16"/>
              </w:rPr>
              <w:t>(16aa</w:t>
            </w:r>
            <w:r w:rsidRPr="007B367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93" w:type="dxa"/>
          </w:tcPr>
          <w:p w14:paraId="76AFFEB8" w14:textId="77777777" w:rsidR="009B3B78" w:rsidRPr="007B3673" w:rsidRDefault="009B3B78" w:rsidP="009B3B78">
            <w:pP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  <w:p w14:paraId="58CBD8D2" w14:textId="77777777" w:rsidR="009B3B78" w:rsidRPr="007B3673" w:rsidRDefault="009B3B78" w:rsidP="009B3B78">
            <w:pP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  <w:p w14:paraId="1F49D36C" w14:textId="77777777" w:rsidR="009B3B78" w:rsidRPr="007B3673" w:rsidRDefault="009B3B78" w:rsidP="009B3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6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7B36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G I S R E L V D K L A </w:t>
            </w:r>
            <w:proofErr w:type="spellStart"/>
            <w:proofErr w:type="gramStart"/>
            <w:r w:rsidRPr="007B36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</w:t>
            </w:r>
            <w:proofErr w:type="spellEnd"/>
            <w:proofErr w:type="gramEnd"/>
            <w:r w:rsidRPr="007B36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7B36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</w:t>
            </w:r>
            <w:proofErr w:type="spellEnd"/>
            <w:r w:rsidRPr="007B36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L E</w:t>
            </w:r>
          </w:p>
          <w:p w14:paraId="6E40959F" w14:textId="77777777" w:rsidR="009B3B78" w:rsidRPr="007B3673" w:rsidRDefault="009B3B78" w:rsidP="009B3B78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  <w:p w14:paraId="3EB8E83A" w14:textId="77777777" w:rsidR="009B3B78" w:rsidRPr="007B3673" w:rsidRDefault="009B3B78" w:rsidP="009B3B78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  <w:p w14:paraId="44A4F2EA" w14:textId="77777777" w:rsidR="009B3B78" w:rsidRPr="007B3673" w:rsidRDefault="009B3B78" w:rsidP="009B3B7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67" w:type="dxa"/>
          </w:tcPr>
          <w:p w14:paraId="6EE30C2C" w14:textId="77777777" w:rsidR="00646DF7" w:rsidRDefault="00545E0A" w:rsidP="009B3B78">
            <w:pPr>
              <w:shd w:val="clear" w:color="auto" w:fill="FFFFFF"/>
              <w:spacing w:line="279" w:lineRule="atLeast"/>
            </w:pPr>
            <w:r>
              <w:t>Chain A, Human Metap1</w:t>
            </w:r>
          </w:p>
          <w:p w14:paraId="522CDE20" w14:textId="1F5A4183" w:rsidR="00646DF7" w:rsidRPr="007B3673" w:rsidRDefault="00545E0A" w:rsidP="009B3B78">
            <w:pPr>
              <w:shd w:val="clear" w:color="auto" w:fill="FFFFFF"/>
              <w:spacing w:line="279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t xml:space="preserve"> Sequence ID: </w:t>
            </w:r>
            <w:hyperlink r:id="rId13" w:tgtFrame="lnkH3HUESMR013" w:tooltip="Show report for 4FLI_A" w:history="1">
              <w:r w:rsidR="007E057F" w:rsidRPr="007E057F">
                <w:rPr>
                  <w:rFonts w:ascii="Arial" w:hAnsi="Arial" w:cs="Arial"/>
                  <w:color w:val="336699"/>
                  <w:sz w:val="20"/>
                  <w:szCs w:val="20"/>
                  <w:u w:val="single"/>
                </w:rPr>
                <w:t>4FLI_A</w:t>
              </w:r>
            </w:hyperlink>
          </w:p>
        </w:tc>
        <w:tc>
          <w:tcPr>
            <w:tcW w:w="5580" w:type="dxa"/>
          </w:tcPr>
          <w:p w14:paraId="74ECCF57" w14:textId="77777777" w:rsidR="00545E0A" w:rsidRDefault="00545E0A" w:rsidP="009B3B78">
            <w:r>
              <w:t xml:space="preserve">Id=11/11 (100%) Gaps=0/11 (0%) </w:t>
            </w:r>
          </w:p>
          <w:p w14:paraId="63FAEB7B" w14:textId="77777777" w:rsidR="00545E0A" w:rsidRDefault="00545E0A" w:rsidP="009B3B78">
            <w:r>
              <w:t xml:space="preserve">Length=326 Query 6 ELVDKLAAALE 16 ELVDKLAAALE </w:t>
            </w:r>
          </w:p>
          <w:p w14:paraId="42FF1D1D" w14:textId="3BDB37DD" w:rsidR="009B3B78" w:rsidRPr="007B3673" w:rsidRDefault="00545E0A" w:rsidP="009B3B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t>Sbjct</w:t>
            </w:r>
            <w:proofErr w:type="spellEnd"/>
            <w:r>
              <w:t xml:space="preserve"> 310 ELVDKLAAALE 320</w:t>
            </w:r>
            <w:r w:rsidRPr="007B367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885EDC" w:rsidRPr="007B3673" w14:paraId="0CDDA535" w14:textId="77777777" w:rsidTr="0096386B">
        <w:trPr>
          <w:trHeight w:val="2767"/>
        </w:trPr>
        <w:tc>
          <w:tcPr>
            <w:tcW w:w="738" w:type="dxa"/>
          </w:tcPr>
          <w:p w14:paraId="74B913FE" w14:textId="77777777" w:rsidR="00885EDC" w:rsidRDefault="00885EDC" w:rsidP="00885ED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02EA9D1C" w14:textId="77777777" w:rsidR="00885EDC" w:rsidRDefault="00885EDC" w:rsidP="00885ED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63E8A4BF" w14:textId="7D99DD43" w:rsidR="00885EDC" w:rsidRPr="007B3673" w:rsidRDefault="00885EDC" w:rsidP="00885ED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  <w:p w14:paraId="6E621432" w14:textId="4A93C5A0" w:rsidR="00885EDC" w:rsidRPr="007B3673" w:rsidRDefault="00885EDC" w:rsidP="00885ED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27" w:type="dxa"/>
          </w:tcPr>
          <w:p w14:paraId="6F050DE6" w14:textId="77777777" w:rsidR="00885EDC" w:rsidRPr="007B3673" w:rsidRDefault="00885EDC" w:rsidP="00885E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FF31A94" w14:textId="77777777" w:rsidR="00885EDC" w:rsidRPr="007B3673" w:rsidRDefault="00885EDC" w:rsidP="00885ED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1C4F7A82" w14:textId="77777777" w:rsidR="00885EDC" w:rsidRPr="007B3673" w:rsidRDefault="00885EDC" w:rsidP="00885ED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3673">
              <w:rPr>
                <w:rFonts w:ascii="Times New Roman" w:hAnsi="Times New Roman" w:cs="Times New Roman"/>
                <w:b/>
                <w:sz w:val="16"/>
                <w:szCs w:val="16"/>
              </w:rPr>
              <w:t>P197_BP4_923</w:t>
            </w:r>
          </w:p>
          <w:p w14:paraId="301B7F6E" w14:textId="77777777" w:rsidR="00885EDC" w:rsidRPr="007B3673" w:rsidRDefault="00885EDC" w:rsidP="00885ED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3673">
              <w:rPr>
                <w:rFonts w:ascii="Times New Roman" w:hAnsi="Times New Roman" w:cs="Times New Roman"/>
                <w:b/>
                <w:sz w:val="16"/>
                <w:szCs w:val="16"/>
              </w:rPr>
              <w:t>(5aa)</w:t>
            </w:r>
          </w:p>
          <w:p w14:paraId="29F46D43" w14:textId="77777777" w:rsidR="00885EDC" w:rsidRPr="007B3673" w:rsidRDefault="00885EDC" w:rsidP="00885ED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5561F4E2" w14:textId="5CDDE4C5" w:rsidR="00885EDC" w:rsidRPr="007B3673" w:rsidRDefault="00885EDC" w:rsidP="00885E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3" w:type="dxa"/>
          </w:tcPr>
          <w:p w14:paraId="21107610" w14:textId="77777777" w:rsidR="00885EDC" w:rsidRPr="007B3673" w:rsidRDefault="00885EDC" w:rsidP="00885E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8E0BAC" w14:textId="77777777" w:rsidR="00885EDC" w:rsidRPr="007B3673" w:rsidRDefault="00885EDC" w:rsidP="00885E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51DF7D" w14:textId="57628060" w:rsidR="00885EDC" w:rsidRPr="007B3673" w:rsidRDefault="00885EDC" w:rsidP="00885ED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3673">
              <w:rPr>
                <w:rFonts w:ascii="Times New Roman" w:hAnsi="Times New Roman" w:cs="Times New Roman"/>
                <w:sz w:val="20"/>
                <w:szCs w:val="20"/>
              </w:rPr>
              <w:t>RKRRQ</w:t>
            </w:r>
          </w:p>
        </w:tc>
        <w:tc>
          <w:tcPr>
            <w:tcW w:w="1867" w:type="dxa"/>
          </w:tcPr>
          <w:p w14:paraId="78E3DA3C" w14:textId="77777777" w:rsidR="00885EDC" w:rsidRPr="007B3673" w:rsidRDefault="00885EDC" w:rsidP="00885EDC">
            <w:pPr>
              <w:shd w:val="clear" w:color="auto" w:fill="FFFFFF"/>
              <w:spacing w:after="0" w:line="240" w:lineRule="auto"/>
              <w:rPr>
                <w:rFonts w:ascii="Times New Roman" w:eastAsia="SimSun" w:hAnsi="Times New Roman" w:cs="Times New Roman"/>
                <w:b/>
                <w:color w:val="222222"/>
                <w:sz w:val="20"/>
                <w:szCs w:val="20"/>
                <w:shd w:val="clear" w:color="auto" w:fill="FFFFFF"/>
                <w:lang w:eastAsia="zh-CN"/>
              </w:rPr>
            </w:pPr>
          </w:p>
          <w:p w14:paraId="58381732" w14:textId="77777777" w:rsidR="00885EDC" w:rsidRPr="007B3673" w:rsidRDefault="00885EDC" w:rsidP="00885EDC">
            <w:pPr>
              <w:shd w:val="clear" w:color="auto" w:fill="FFFFFF"/>
              <w:spacing w:after="0" w:line="240" w:lineRule="auto"/>
              <w:rPr>
                <w:rFonts w:ascii="Times New Roman" w:eastAsia="SimSun" w:hAnsi="Times New Roman" w:cs="Times New Roman"/>
                <w:b/>
                <w:color w:val="222222"/>
                <w:kern w:val="2"/>
                <w:sz w:val="20"/>
                <w:szCs w:val="20"/>
                <w:lang w:eastAsia="zh-CN"/>
              </w:rPr>
            </w:pPr>
            <w:r w:rsidRPr="007B3673">
              <w:rPr>
                <w:rFonts w:ascii="Times New Roman" w:eastAsia="SimSun" w:hAnsi="Times New Roman" w:cs="Times New Roman"/>
                <w:b/>
                <w:color w:val="222222"/>
                <w:sz w:val="20"/>
                <w:szCs w:val="20"/>
                <w:shd w:val="clear" w:color="auto" w:fill="FFFFFF"/>
                <w:lang w:eastAsia="zh-CN"/>
              </w:rPr>
              <w:t>inositol 1,4,5-trisphosphate receptor type 3 [Homo sapiens]</w:t>
            </w:r>
          </w:p>
          <w:p w14:paraId="7ADECC7A" w14:textId="77777777" w:rsidR="00885EDC" w:rsidRPr="007B3673" w:rsidRDefault="00885EDC" w:rsidP="00885EDC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7B3673">
              <w:rPr>
                <w:rFonts w:ascii="Times New Roman" w:eastAsia="SimSun" w:hAnsi="Times New Roman" w:cs="Times New Roman"/>
                <w:b/>
                <w:color w:val="222222"/>
                <w:sz w:val="20"/>
                <w:szCs w:val="20"/>
                <w:shd w:val="clear" w:color="auto" w:fill="FFFFFF"/>
                <w:lang w:eastAsia="zh-CN"/>
              </w:rPr>
              <w:t xml:space="preserve">Sequence </w:t>
            </w:r>
            <w:r w:rsidRPr="007B3673">
              <w:rPr>
                <w:rFonts w:ascii="Times New Roman" w:eastAsia="SimSun" w:hAnsi="Times New Roman" w:cs="Times New Roman"/>
                <w:color w:val="222222"/>
                <w:sz w:val="20"/>
                <w:szCs w:val="20"/>
                <w:shd w:val="clear" w:color="auto" w:fill="FFFFFF"/>
                <w:lang w:eastAsia="zh-CN"/>
              </w:rPr>
              <w:t>ID: </w:t>
            </w:r>
            <w:hyperlink r:id="rId14" w:tgtFrame="https://blast.ncbi.nlm.nih.gov/lnkFMYC946G014" w:tooltip="Show report for NP_002215.2" w:history="1">
              <w:r w:rsidRPr="007B3673">
                <w:rPr>
                  <w:rFonts w:ascii="Times New Roman" w:eastAsia="Times New Roman" w:hAnsi="Times New Roman" w:cs="Times New Roman"/>
                  <w:color w:val="664E99"/>
                  <w:sz w:val="20"/>
                  <w:szCs w:val="20"/>
                  <w:u w:val="single"/>
                </w:rPr>
                <w:t>NP_002215.2</w:t>
              </w:r>
            </w:hyperlink>
          </w:p>
          <w:p w14:paraId="2F27AC6B" w14:textId="2D4576C1" w:rsidR="00885EDC" w:rsidRPr="007B3673" w:rsidRDefault="00885EDC" w:rsidP="00885EDC">
            <w:pPr>
              <w:shd w:val="clear" w:color="auto" w:fill="FFFFFF"/>
              <w:spacing w:line="279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80" w:type="dxa"/>
          </w:tcPr>
          <w:p w14:paraId="50575310" w14:textId="77777777" w:rsidR="00885EDC" w:rsidRPr="007B3673" w:rsidRDefault="00885EDC" w:rsidP="00885ED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7B3673">
              <w:rPr>
                <w:rFonts w:ascii="Times New Roman" w:hAnsi="Times New Roman" w:cs="Times New Roman"/>
                <w:sz w:val="18"/>
                <w:szCs w:val="18"/>
              </w:rPr>
              <w:t>Id=5/5(100%0 Gaps=0/5(0%) Length=267</w:t>
            </w:r>
          </w:p>
          <w:p w14:paraId="411A78A2" w14:textId="77777777" w:rsidR="00885EDC" w:rsidRPr="007B3673" w:rsidRDefault="00885EDC" w:rsidP="00885EDC">
            <w:pPr>
              <w:pStyle w:val="HTMLPreformatted"/>
              <w:spacing w:before="316" w:line="15" w:lineRule="atLeast"/>
              <w:rPr>
                <w:rFonts w:ascii="Times New Roman" w:hAnsi="Times New Roman" w:cs="Times New Roman" w:hint="default"/>
                <w:sz w:val="17"/>
                <w:szCs w:val="17"/>
              </w:rPr>
            </w:pPr>
            <w:proofErr w:type="gramStart"/>
            <w:r w:rsidRPr="007B3673">
              <w:rPr>
                <w:rFonts w:ascii="Times New Roman" w:hAnsi="Times New Roman" w:cs="Times New Roman" w:hint="default"/>
                <w:color w:val="222222"/>
                <w:sz w:val="17"/>
                <w:szCs w:val="17"/>
                <w:shd w:val="clear" w:color="auto" w:fill="FFFFFF"/>
              </w:rPr>
              <w:t>Query  1</w:t>
            </w:r>
            <w:proofErr w:type="gramEnd"/>
            <w:r w:rsidRPr="007B3673">
              <w:rPr>
                <w:rFonts w:ascii="Times New Roman" w:hAnsi="Times New Roman" w:cs="Times New Roman" w:hint="default"/>
                <w:color w:val="222222"/>
                <w:sz w:val="17"/>
                <w:szCs w:val="17"/>
                <w:shd w:val="clear" w:color="auto" w:fill="FFFFFF"/>
              </w:rPr>
              <w:t xml:space="preserve">     RKRRQ  5</w:t>
            </w:r>
            <w:r w:rsidRPr="007B3673">
              <w:rPr>
                <w:rFonts w:ascii="Times New Roman" w:hAnsi="Times New Roman" w:cs="Times New Roman" w:hint="default"/>
                <w:color w:val="222222"/>
                <w:sz w:val="17"/>
                <w:szCs w:val="17"/>
                <w:shd w:val="clear" w:color="auto" w:fill="FFFFFF"/>
              </w:rPr>
              <w:cr/>
              <w:t xml:space="preserve">             RKRRQ</w:t>
            </w:r>
            <w:r w:rsidRPr="007B3673">
              <w:rPr>
                <w:rFonts w:ascii="Times New Roman" w:hAnsi="Times New Roman" w:cs="Times New Roman" w:hint="default"/>
                <w:color w:val="222222"/>
                <w:sz w:val="17"/>
                <w:szCs w:val="17"/>
                <w:shd w:val="clear" w:color="auto" w:fill="FFFFFF"/>
              </w:rPr>
              <w:cr/>
            </w:r>
            <w:proofErr w:type="spellStart"/>
            <w:proofErr w:type="gramStart"/>
            <w:r w:rsidRPr="007B3673">
              <w:rPr>
                <w:rFonts w:ascii="Times New Roman" w:hAnsi="Times New Roman" w:cs="Times New Roman" w:hint="default"/>
                <w:color w:val="222222"/>
                <w:sz w:val="17"/>
                <w:szCs w:val="17"/>
                <w:shd w:val="clear" w:color="auto" w:fill="FFFFFF"/>
              </w:rPr>
              <w:t>Sbjct</w:t>
            </w:r>
            <w:proofErr w:type="spellEnd"/>
            <w:r w:rsidRPr="007B3673">
              <w:rPr>
                <w:rFonts w:ascii="Times New Roman" w:hAnsi="Times New Roman" w:cs="Times New Roman" w:hint="default"/>
                <w:color w:val="222222"/>
                <w:sz w:val="17"/>
                <w:szCs w:val="17"/>
                <w:shd w:val="clear" w:color="auto" w:fill="FFFFFF"/>
              </w:rPr>
              <w:t xml:space="preserve">  2654</w:t>
            </w:r>
            <w:proofErr w:type="gramEnd"/>
            <w:r w:rsidRPr="007B3673">
              <w:rPr>
                <w:rFonts w:ascii="Times New Roman" w:hAnsi="Times New Roman" w:cs="Times New Roman" w:hint="default"/>
                <w:color w:val="222222"/>
                <w:sz w:val="17"/>
                <w:szCs w:val="17"/>
                <w:shd w:val="clear" w:color="auto" w:fill="FFFFFF"/>
              </w:rPr>
              <w:t xml:space="preserve">  RKRRQ  2658</w:t>
            </w:r>
          </w:p>
          <w:p w14:paraId="29110445" w14:textId="50C8852B" w:rsidR="00885EDC" w:rsidRPr="007B3673" w:rsidRDefault="00885EDC" w:rsidP="00885ED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260F" w:rsidRPr="007B3673" w14:paraId="5B9AF316" w14:textId="77777777" w:rsidTr="0096386B">
        <w:trPr>
          <w:trHeight w:val="3573"/>
        </w:trPr>
        <w:tc>
          <w:tcPr>
            <w:tcW w:w="738" w:type="dxa"/>
          </w:tcPr>
          <w:p w14:paraId="2C4471A4" w14:textId="77777777" w:rsidR="00B4260F" w:rsidRPr="007B3673" w:rsidRDefault="00B4260F" w:rsidP="00B4260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58C870FA" w14:textId="77777777" w:rsidR="00B4260F" w:rsidRPr="007B3673" w:rsidRDefault="00B4260F" w:rsidP="00B4260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1CA2FCD7" w14:textId="77777777" w:rsidR="00B4260F" w:rsidRPr="007B3673" w:rsidRDefault="00B4260F" w:rsidP="00B4260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76D189DE" w14:textId="77777777" w:rsidR="00B4260F" w:rsidRDefault="00B4260F" w:rsidP="00B4260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7C5CBE23" w14:textId="15D3BB9F" w:rsidR="00B4260F" w:rsidRPr="007B3673" w:rsidRDefault="00B4260F" w:rsidP="00B4260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  <w:p w14:paraId="0CF74C90" w14:textId="77777777" w:rsidR="00B4260F" w:rsidRPr="007B3673" w:rsidRDefault="00B4260F" w:rsidP="00B4260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3A24A595" w14:textId="5C91E061" w:rsidR="00B4260F" w:rsidRPr="007B3673" w:rsidRDefault="00B4260F" w:rsidP="00B4260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27" w:type="dxa"/>
          </w:tcPr>
          <w:p w14:paraId="0640EFEE" w14:textId="77777777" w:rsidR="00B4260F" w:rsidRPr="007B3673" w:rsidRDefault="00B4260F" w:rsidP="00B4260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41391C" w14:textId="77777777" w:rsidR="00B4260F" w:rsidRPr="007B3673" w:rsidRDefault="00B4260F" w:rsidP="00B4260F">
            <w:pPr>
              <w:spacing w:before="2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55388AC3" w14:textId="77777777" w:rsidR="00B4260F" w:rsidRPr="007B3673" w:rsidRDefault="00B4260F" w:rsidP="00B4260F">
            <w:pPr>
              <w:spacing w:before="2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75303F64" w14:textId="77777777" w:rsidR="00B4260F" w:rsidRPr="007B3673" w:rsidRDefault="00B4260F" w:rsidP="00B4260F">
            <w:pPr>
              <w:spacing w:before="2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3673">
              <w:rPr>
                <w:rFonts w:ascii="Times New Roman" w:hAnsi="Times New Roman" w:cs="Times New Roman"/>
                <w:b/>
                <w:sz w:val="16"/>
                <w:szCs w:val="16"/>
              </w:rPr>
              <w:t>P197_BP4_1112</w:t>
            </w:r>
          </w:p>
          <w:p w14:paraId="56FCD663" w14:textId="77777777" w:rsidR="00B4260F" w:rsidRPr="007B3673" w:rsidRDefault="00B4260F" w:rsidP="00B4260F">
            <w:pPr>
              <w:spacing w:before="2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3673">
              <w:rPr>
                <w:rFonts w:ascii="Times New Roman" w:hAnsi="Times New Roman" w:cs="Times New Roman"/>
                <w:b/>
                <w:sz w:val="16"/>
                <w:szCs w:val="16"/>
              </w:rPr>
              <w:t>(8aa)</w:t>
            </w:r>
          </w:p>
          <w:p w14:paraId="3CB985EE" w14:textId="77777777" w:rsidR="00B4260F" w:rsidRPr="007B3673" w:rsidRDefault="00B4260F" w:rsidP="00B4260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0BA8CBDD" w14:textId="4DD0BCDF" w:rsidR="00B4260F" w:rsidRPr="007B3673" w:rsidRDefault="00B4260F" w:rsidP="00B4260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3" w:type="dxa"/>
          </w:tcPr>
          <w:p w14:paraId="3453DFDE" w14:textId="77777777" w:rsidR="00B4260F" w:rsidRPr="007B3673" w:rsidRDefault="00B4260F" w:rsidP="00B426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  <w:p w14:paraId="10C00A6A" w14:textId="77777777" w:rsidR="00B4260F" w:rsidRPr="007B3673" w:rsidRDefault="00B4260F" w:rsidP="00B426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  <w:p w14:paraId="325C31EA" w14:textId="77777777" w:rsidR="00B4260F" w:rsidRPr="007B3673" w:rsidRDefault="00B4260F" w:rsidP="00B4260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  <w:p w14:paraId="15F3BAB2" w14:textId="77777777" w:rsidR="00B4260F" w:rsidRPr="007B3673" w:rsidRDefault="00B4260F" w:rsidP="00B4260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B367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 D S C P H R P</w:t>
            </w:r>
          </w:p>
          <w:p w14:paraId="0F8F540A" w14:textId="0A553DF2" w:rsidR="00B4260F" w:rsidRPr="007B3673" w:rsidRDefault="00B4260F" w:rsidP="00B4260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67" w:type="dxa"/>
          </w:tcPr>
          <w:p w14:paraId="424E0C97" w14:textId="77777777" w:rsidR="00B4260F" w:rsidRPr="007B3673" w:rsidRDefault="00B4260F" w:rsidP="00B4260F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170401"/>
                <w:kern w:val="2"/>
                <w:sz w:val="27"/>
                <w:szCs w:val="27"/>
                <w:shd w:val="clear" w:color="auto" w:fill="F9B1B6"/>
                <w:lang w:eastAsia="zh-CN"/>
              </w:rPr>
            </w:pPr>
          </w:p>
          <w:p w14:paraId="4745D319" w14:textId="77777777" w:rsidR="00B4260F" w:rsidRPr="007B3673" w:rsidRDefault="00B4260F" w:rsidP="00B4260F">
            <w:pPr>
              <w:shd w:val="clear" w:color="auto" w:fill="FFFFFF"/>
              <w:spacing w:after="0" w:line="240" w:lineRule="auto"/>
              <w:rPr>
                <w:rFonts w:ascii="Times New Roman" w:eastAsia="SimSun" w:hAnsi="Times New Roman" w:cs="Times New Roman"/>
                <w:b/>
                <w:color w:val="222222"/>
                <w:shd w:val="clear" w:color="auto" w:fill="FFFFFF"/>
                <w:lang w:eastAsia="zh-CN"/>
              </w:rPr>
            </w:pPr>
          </w:p>
          <w:p w14:paraId="5CC0428B" w14:textId="77777777" w:rsidR="00B4260F" w:rsidRPr="007B3673" w:rsidRDefault="00B4260F" w:rsidP="00B4260F">
            <w:pPr>
              <w:shd w:val="clear" w:color="auto" w:fill="FFFFFF"/>
              <w:spacing w:after="0" w:line="240" w:lineRule="auto"/>
              <w:rPr>
                <w:rFonts w:ascii="Times New Roman" w:eastAsia="SimSun" w:hAnsi="Times New Roman" w:cs="Times New Roman"/>
                <w:b/>
                <w:color w:val="222222"/>
                <w:kern w:val="2"/>
                <w:lang w:eastAsia="zh-CN"/>
              </w:rPr>
            </w:pPr>
            <w:r w:rsidRPr="007B3673">
              <w:rPr>
                <w:rFonts w:ascii="Times New Roman" w:eastAsia="SimSun" w:hAnsi="Times New Roman" w:cs="Times New Roman"/>
                <w:b/>
                <w:color w:val="222222"/>
                <w:shd w:val="clear" w:color="auto" w:fill="FFFFFF"/>
                <w:lang w:eastAsia="zh-CN"/>
              </w:rPr>
              <w:t>C-C motif chemokine 22 precursor [Homo sapiens]</w:t>
            </w:r>
          </w:p>
          <w:p w14:paraId="40C2AE8D" w14:textId="56C5ADE1" w:rsidR="00B4260F" w:rsidRPr="007B3673" w:rsidRDefault="00B4260F" w:rsidP="00B4260F">
            <w:pPr>
              <w:shd w:val="clear" w:color="auto" w:fill="FFFFFF"/>
              <w:spacing w:line="279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3673">
              <w:rPr>
                <w:rFonts w:ascii="Times New Roman" w:eastAsia="SimSun" w:hAnsi="Times New Roman" w:cs="Times New Roman"/>
                <w:b/>
                <w:color w:val="222222"/>
                <w:shd w:val="clear" w:color="auto" w:fill="FFFFFF"/>
                <w:lang w:eastAsia="zh-CN"/>
              </w:rPr>
              <w:t xml:space="preserve">Sequence </w:t>
            </w:r>
            <w:r w:rsidRPr="007B3673">
              <w:rPr>
                <w:rFonts w:ascii="Times New Roman" w:eastAsia="SimSun" w:hAnsi="Times New Roman" w:cs="Times New Roman"/>
                <w:color w:val="222222"/>
                <w:shd w:val="clear" w:color="auto" w:fill="FFFFFF"/>
                <w:lang w:eastAsia="zh-CN"/>
              </w:rPr>
              <w:t>ID: </w:t>
            </w:r>
            <w:hyperlink r:id="rId15" w:tgtFrame="https://blast.ncbi.nlm.nih.gov/lnkFMX2VDCC014" w:tooltip="Show report for NP_002981.2" w:history="1">
              <w:r w:rsidRPr="007B3673">
                <w:rPr>
                  <w:rFonts w:ascii="Times New Roman" w:eastAsia="Times New Roman" w:hAnsi="Times New Roman" w:cs="Times New Roman"/>
                  <w:color w:val="664E99"/>
                  <w:sz w:val="20"/>
                  <w:szCs w:val="20"/>
                  <w:u w:val="single"/>
                </w:rPr>
                <w:t>NP_002981.2</w:t>
              </w:r>
            </w:hyperlink>
          </w:p>
        </w:tc>
        <w:tc>
          <w:tcPr>
            <w:tcW w:w="5580" w:type="dxa"/>
          </w:tcPr>
          <w:p w14:paraId="78AC7357" w14:textId="77777777" w:rsidR="00B4260F" w:rsidRPr="007B3673" w:rsidRDefault="00B4260F" w:rsidP="00B426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16" w:after="0" w:line="15" w:lineRule="atLeast"/>
              <w:rPr>
                <w:rFonts w:ascii="Times New Roman" w:eastAsia="SimSun" w:hAnsi="Times New Roman" w:cs="Times New Roman"/>
                <w:color w:val="222222"/>
                <w:sz w:val="18"/>
                <w:szCs w:val="18"/>
                <w:shd w:val="clear" w:color="auto" w:fill="FFFFFF"/>
                <w:lang w:eastAsia="zh-CN"/>
              </w:rPr>
            </w:pPr>
          </w:p>
          <w:p w14:paraId="0AD1D24F" w14:textId="77777777" w:rsidR="00B4260F" w:rsidRPr="007B3673" w:rsidRDefault="00B4260F" w:rsidP="00B426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16" w:after="0" w:line="15" w:lineRule="atLeast"/>
              <w:rPr>
                <w:rFonts w:ascii="Times New Roman" w:eastAsia="SimSun" w:hAnsi="Times New Roman" w:cs="Times New Roman"/>
                <w:color w:val="222222"/>
                <w:sz w:val="18"/>
                <w:szCs w:val="18"/>
                <w:shd w:val="clear" w:color="auto" w:fill="FFFFFF"/>
                <w:lang w:eastAsia="zh-CN"/>
              </w:rPr>
            </w:pPr>
            <w:r w:rsidRPr="007B3673">
              <w:rPr>
                <w:rFonts w:ascii="Times New Roman" w:eastAsia="SimSun" w:hAnsi="Times New Roman" w:cs="Times New Roman"/>
                <w:color w:val="222222"/>
                <w:sz w:val="18"/>
                <w:szCs w:val="18"/>
                <w:shd w:val="clear" w:color="auto" w:fill="FFFFFF"/>
                <w:lang w:eastAsia="zh-CN"/>
              </w:rPr>
              <w:t>Id=7/8 Gaps=1/8 (12%) Length=93</w:t>
            </w:r>
          </w:p>
          <w:p w14:paraId="2E7DE45C" w14:textId="77777777" w:rsidR="00B4260F" w:rsidRPr="007B3673" w:rsidRDefault="00B4260F" w:rsidP="00B426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16" w:after="0" w:line="15" w:lineRule="atLeast"/>
              <w:rPr>
                <w:rFonts w:ascii="Times New Roman" w:eastAsia="SimSun" w:hAnsi="Times New Roman" w:cs="Times New Roman"/>
                <w:sz w:val="17"/>
                <w:szCs w:val="17"/>
                <w:lang w:eastAsia="zh-CN"/>
              </w:rPr>
            </w:pPr>
            <w:proofErr w:type="gramStart"/>
            <w:r w:rsidRPr="007B3673">
              <w:rPr>
                <w:rFonts w:ascii="Times New Roman" w:eastAsia="SimSun" w:hAnsi="Times New Roman" w:cs="Times New Roman"/>
                <w:color w:val="222222"/>
                <w:sz w:val="17"/>
                <w:szCs w:val="17"/>
                <w:shd w:val="clear" w:color="auto" w:fill="FFFFFF"/>
                <w:lang w:eastAsia="zh-CN"/>
              </w:rPr>
              <w:t>Query  1</w:t>
            </w:r>
            <w:proofErr w:type="gramEnd"/>
            <w:r w:rsidRPr="007B3673">
              <w:rPr>
                <w:rFonts w:ascii="Times New Roman" w:eastAsia="SimSun" w:hAnsi="Times New Roman" w:cs="Times New Roman"/>
                <w:color w:val="222222"/>
                <w:sz w:val="17"/>
                <w:szCs w:val="17"/>
                <w:shd w:val="clear" w:color="auto" w:fill="FFFFFF"/>
                <w:lang w:eastAsia="zh-CN"/>
              </w:rPr>
              <w:t xml:space="preserve">   SDSCPHRP  8</w:t>
            </w:r>
            <w:r w:rsidRPr="007B3673">
              <w:rPr>
                <w:rFonts w:ascii="Times New Roman" w:eastAsia="SimSun" w:hAnsi="Times New Roman" w:cs="Times New Roman"/>
                <w:color w:val="222222"/>
                <w:sz w:val="17"/>
                <w:szCs w:val="17"/>
                <w:shd w:val="clear" w:color="auto" w:fill="FFFFFF"/>
                <w:lang w:eastAsia="zh-CN"/>
              </w:rPr>
              <w:cr/>
              <w:t xml:space="preserve">           SDSCP RP</w:t>
            </w:r>
            <w:r w:rsidRPr="007B3673">
              <w:rPr>
                <w:rFonts w:ascii="Times New Roman" w:eastAsia="SimSun" w:hAnsi="Times New Roman" w:cs="Times New Roman"/>
                <w:color w:val="222222"/>
                <w:sz w:val="17"/>
                <w:szCs w:val="17"/>
                <w:shd w:val="clear" w:color="auto" w:fill="FFFFFF"/>
                <w:lang w:eastAsia="zh-CN"/>
              </w:rPr>
              <w:cr/>
            </w:r>
            <w:proofErr w:type="spellStart"/>
            <w:proofErr w:type="gramStart"/>
            <w:r w:rsidRPr="007B3673">
              <w:rPr>
                <w:rFonts w:ascii="Times New Roman" w:eastAsia="SimSun" w:hAnsi="Times New Roman" w:cs="Times New Roman"/>
                <w:color w:val="222222"/>
                <w:sz w:val="17"/>
                <w:szCs w:val="17"/>
                <w:shd w:val="clear" w:color="auto" w:fill="FFFFFF"/>
                <w:lang w:eastAsia="zh-CN"/>
              </w:rPr>
              <w:t>Sbjct</w:t>
            </w:r>
            <w:proofErr w:type="spellEnd"/>
            <w:r w:rsidRPr="007B3673">
              <w:rPr>
                <w:rFonts w:ascii="Times New Roman" w:eastAsia="SimSun" w:hAnsi="Times New Roman" w:cs="Times New Roman"/>
                <w:color w:val="222222"/>
                <w:sz w:val="17"/>
                <w:szCs w:val="17"/>
                <w:shd w:val="clear" w:color="auto" w:fill="FFFFFF"/>
                <w:lang w:eastAsia="zh-CN"/>
              </w:rPr>
              <w:t xml:space="preserve">  57</w:t>
            </w:r>
            <w:proofErr w:type="gramEnd"/>
            <w:r w:rsidRPr="007B3673">
              <w:rPr>
                <w:rFonts w:ascii="Times New Roman" w:eastAsia="SimSun" w:hAnsi="Times New Roman" w:cs="Times New Roman"/>
                <w:color w:val="222222"/>
                <w:sz w:val="17"/>
                <w:szCs w:val="17"/>
                <w:shd w:val="clear" w:color="auto" w:fill="FFFFFF"/>
                <w:lang w:eastAsia="zh-CN"/>
              </w:rPr>
              <w:t xml:space="preserve">  SDSCP-RP  63</w:t>
            </w:r>
          </w:p>
          <w:p w14:paraId="2EAE7816" w14:textId="77777777" w:rsidR="00B4260F" w:rsidRPr="007B3673" w:rsidRDefault="00B4260F" w:rsidP="00B4260F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170401"/>
                <w:kern w:val="2"/>
                <w:sz w:val="27"/>
                <w:szCs w:val="27"/>
                <w:shd w:val="clear" w:color="auto" w:fill="F9B1B6"/>
                <w:lang w:eastAsia="zh-CN"/>
              </w:rPr>
            </w:pPr>
          </w:p>
          <w:p w14:paraId="4D2D3D71" w14:textId="77777777" w:rsidR="00B4260F" w:rsidRPr="007B3673" w:rsidRDefault="00B4260F" w:rsidP="00B4260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7748" w:rsidRPr="007B3673" w14:paraId="30E0D7BE" w14:textId="77777777" w:rsidTr="0096386B">
        <w:trPr>
          <w:trHeight w:val="3798"/>
        </w:trPr>
        <w:tc>
          <w:tcPr>
            <w:tcW w:w="738" w:type="dxa"/>
          </w:tcPr>
          <w:p w14:paraId="334BB2EC" w14:textId="77777777" w:rsidR="00397748" w:rsidRDefault="00397748" w:rsidP="0039774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1AC934A7" w14:textId="77777777" w:rsidR="00397748" w:rsidRDefault="00397748" w:rsidP="0039774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56146813" w14:textId="7A1BE265" w:rsidR="00397748" w:rsidRDefault="00397748" w:rsidP="0039774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  <w:p w14:paraId="7494CDDF" w14:textId="77777777" w:rsidR="00397748" w:rsidRPr="007B3673" w:rsidRDefault="00397748" w:rsidP="0039774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39B3FBBE" w14:textId="504F8074" w:rsidR="00397748" w:rsidRPr="007B3673" w:rsidRDefault="00397748" w:rsidP="0039774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27" w:type="dxa"/>
          </w:tcPr>
          <w:p w14:paraId="03391B26" w14:textId="77777777" w:rsidR="00397748" w:rsidRPr="007B3673" w:rsidRDefault="00397748" w:rsidP="00397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0D328BE" w14:textId="77777777" w:rsidR="00397748" w:rsidRPr="007B3673" w:rsidRDefault="00397748" w:rsidP="0039774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7FCED3BE" w14:textId="77777777" w:rsidR="00397748" w:rsidRPr="007B3673" w:rsidRDefault="00397748" w:rsidP="0039774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3673">
              <w:rPr>
                <w:rFonts w:ascii="Times New Roman" w:hAnsi="Times New Roman" w:cs="Times New Roman"/>
                <w:b/>
                <w:sz w:val="16"/>
                <w:szCs w:val="16"/>
              </w:rPr>
              <w:t>P197_BP4_909</w:t>
            </w:r>
          </w:p>
          <w:p w14:paraId="3C9E253F" w14:textId="77777777" w:rsidR="00397748" w:rsidRPr="007B3673" w:rsidRDefault="00397748" w:rsidP="0039774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3673">
              <w:rPr>
                <w:rFonts w:ascii="Times New Roman" w:hAnsi="Times New Roman" w:cs="Times New Roman"/>
                <w:b/>
                <w:sz w:val="16"/>
                <w:szCs w:val="16"/>
              </w:rPr>
              <w:t>(21aa)</w:t>
            </w:r>
          </w:p>
          <w:p w14:paraId="1A07BA3B" w14:textId="77777777" w:rsidR="00397748" w:rsidRPr="007B3673" w:rsidRDefault="00397748" w:rsidP="0039774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408F6FFB" w14:textId="67E97BA3" w:rsidR="00397748" w:rsidRPr="007B3673" w:rsidRDefault="00397748" w:rsidP="00397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3" w:type="dxa"/>
          </w:tcPr>
          <w:p w14:paraId="358022D4" w14:textId="77777777" w:rsidR="00397748" w:rsidRPr="007B3673" w:rsidRDefault="00397748" w:rsidP="003977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0FC4FE1A" w14:textId="77777777" w:rsidR="00397748" w:rsidRPr="007B3673" w:rsidRDefault="00397748" w:rsidP="003977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B367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 K N L Y S F Y T E A S I E L H L N S H S</w:t>
            </w:r>
          </w:p>
          <w:p w14:paraId="1354F22E" w14:textId="77777777" w:rsidR="00397748" w:rsidRPr="007B3673" w:rsidRDefault="00397748" w:rsidP="00397748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  <w:p w14:paraId="4B6C20FF" w14:textId="77777777" w:rsidR="00397748" w:rsidRPr="007B3673" w:rsidRDefault="00397748" w:rsidP="0039774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67" w:type="dxa"/>
          </w:tcPr>
          <w:p w14:paraId="4ED01E12" w14:textId="77777777" w:rsidR="00397748" w:rsidRPr="007B3673" w:rsidRDefault="00397748" w:rsidP="00397748">
            <w:pPr>
              <w:shd w:val="clear" w:color="auto" w:fill="FFFFFF"/>
              <w:rPr>
                <w:rFonts w:ascii="Times New Roman" w:hAnsi="Times New Roman" w:cs="Times New Roman"/>
                <w:b/>
                <w:color w:val="222222"/>
              </w:rPr>
            </w:pPr>
            <w:r w:rsidRPr="007B3673"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  <w:t xml:space="preserve">Chain A, </w:t>
            </w:r>
            <w:proofErr w:type="spellStart"/>
            <w:r w:rsidRPr="007B3673"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  <w:t>Desmoplakin</w:t>
            </w:r>
            <w:proofErr w:type="spellEnd"/>
            <w:r w:rsidRPr="007B3673"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  <w:t xml:space="preserve"> [Homo sapiens]</w:t>
            </w:r>
          </w:p>
          <w:p w14:paraId="266C165B" w14:textId="211E7A53" w:rsidR="00397748" w:rsidRPr="007B3673" w:rsidRDefault="00397748" w:rsidP="00397748">
            <w:pPr>
              <w:shd w:val="clear" w:color="auto" w:fill="FFFFFF"/>
              <w:spacing w:line="279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3673"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  <w:t xml:space="preserve">Sequence </w:t>
            </w:r>
            <w:r w:rsidRPr="007B3673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: </w:t>
            </w:r>
            <w:hyperlink r:id="rId16" w:tgtFrame="https://blast.ncbi.nlm.nih.gov/lnkFMWDD60N014" w:tooltip="Show report for 3R6N_A" w:history="1">
              <w:r w:rsidRPr="007B3673">
                <w:rPr>
                  <w:rStyle w:val="Hyperlink"/>
                  <w:rFonts w:ascii="Times New Roman" w:hAnsi="Times New Roman" w:cs="Times New Roman"/>
                  <w:color w:val="664E99"/>
                  <w:shd w:val="clear" w:color="auto" w:fill="FFFFFF"/>
                </w:rPr>
                <w:t>3R6N_A</w:t>
              </w:r>
            </w:hyperlink>
          </w:p>
        </w:tc>
        <w:tc>
          <w:tcPr>
            <w:tcW w:w="5580" w:type="dxa"/>
          </w:tcPr>
          <w:p w14:paraId="29477734" w14:textId="77777777" w:rsidR="00397748" w:rsidRPr="007B3673" w:rsidRDefault="00397748" w:rsidP="003977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7B3673">
              <w:rPr>
                <w:rFonts w:ascii="Times New Roman" w:hAnsi="Times New Roman" w:cs="Times New Roman"/>
                <w:sz w:val="18"/>
                <w:szCs w:val="18"/>
              </w:rPr>
              <w:t>Id=8/10(80%) Gaps=0/10(0%) Length=450</w:t>
            </w:r>
          </w:p>
          <w:p w14:paraId="35B4D072" w14:textId="77777777" w:rsidR="00397748" w:rsidRPr="007B3673" w:rsidRDefault="00397748" w:rsidP="00397748">
            <w:pPr>
              <w:pStyle w:val="HTMLPreformatted"/>
              <w:spacing w:before="316" w:line="15" w:lineRule="atLeast"/>
              <w:rPr>
                <w:rFonts w:ascii="Times New Roman" w:hAnsi="Times New Roman" w:cs="Times New Roman" w:hint="default"/>
                <w:sz w:val="17"/>
                <w:szCs w:val="17"/>
              </w:rPr>
            </w:pPr>
            <w:proofErr w:type="gramStart"/>
            <w:r w:rsidRPr="007B3673">
              <w:rPr>
                <w:rFonts w:ascii="Times New Roman" w:hAnsi="Times New Roman" w:cs="Times New Roman" w:hint="default"/>
                <w:color w:val="222222"/>
                <w:sz w:val="17"/>
                <w:szCs w:val="17"/>
                <w:shd w:val="clear" w:color="auto" w:fill="FFFFFF"/>
              </w:rPr>
              <w:t>Query  11</w:t>
            </w:r>
            <w:proofErr w:type="gramEnd"/>
            <w:r w:rsidRPr="007B3673">
              <w:rPr>
                <w:rFonts w:ascii="Times New Roman" w:hAnsi="Times New Roman" w:cs="Times New Roman" w:hint="default"/>
                <w:color w:val="222222"/>
                <w:sz w:val="17"/>
                <w:szCs w:val="17"/>
                <w:shd w:val="clear" w:color="auto" w:fill="FFFFFF"/>
              </w:rPr>
              <w:t xml:space="preserve">  ASIELHLNSH  20</w:t>
            </w:r>
            <w:r w:rsidRPr="007B3673">
              <w:rPr>
                <w:rFonts w:ascii="Times New Roman" w:hAnsi="Times New Roman" w:cs="Times New Roman" w:hint="default"/>
                <w:color w:val="222222"/>
                <w:sz w:val="17"/>
                <w:szCs w:val="17"/>
                <w:shd w:val="clear" w:color="auto" w:fill="FFFFFF"/>
              </w:rPr>
              <w:cr/>
              <w:t xml:space="preserve">           AS+E H NSH</w:t>
            </w:r>
            <w:r w:rsidRPr="007B3673">
              <w:rPr>
                <w:rFonts w:ascii="Times New Roman" w:hAnsi="Times New Roman" w:cs="Times New Roman" w:hint="default"/>
                <w:color w:val="222222"/>
                <w:sz w:val="17"/>
                <w:szCs w:val="17"/>
                <w:shd w:val="clear" w:color="auto" w:fill="FFFFFF"/>
              </w:rPr>
              <w:cr/>
            </w:r>
            <w:proofErr w:type="spellStart"/>
            <w:proofErr w:type="gramStart"/>
            <w:r w:rsidRPr="007B3673">
              <w:rPr>
                <w:rFonts w:ascii="Times New Roman" w:hAnsi="Times New Roman" w:cs="Times New Roman" w:hint="default"/>
                <w:color w:val="222222"/>
                <w:sz w:val="17"/>
                <w:szCs w:val="17"/>
                <w:shd w:val="clear" w:color="auto" w:fill="FFFFFF"/>
              </w:rPr>
              <w:t>Sbjct</w:t>
            </w:r>
            <w:proofErr w:type="spellEnd"/>
            <w:r w:rsidRPr="007B3673">
              <w:rPr>
                <w:rFonts w:ascii="Times New Roman" w:hAnsi="Times New Roman" w:cs="Times New Roman" w:hint="default"/>
                <w:color w:val="222222"/>
                <w:sz w:val="17"/>
                <w:szCs w:val="17"/>
                <w:shd w:val="clear" w:color="auto" w:fill="FFFFFF"/>
              </w:rPr>
              <w:t xml:space="preserve">  35</w:t>
            </w:r>
            <w:proofErr w:type="gramEnd"/>
            <w:r w:rsidRPr="007B3673">
              <w:rPr>
                <w:rFonts w:ascii="Times New Roman" w:hAnsi="Times New Roman" w:cs="Times New Roman" w:hint="default"/>
                <w:color w:val="222222"/>
                <w:sz w:val="17"/>
                <w:szCs w:val="17"/>
                <w:shd w:val="clear" w:color="auto" w:fill="FFFFFF"/>
              </w:rPr>
              <w:t xml:space="preserve">  ASVEQHINSH  44</w:t>
            </w:r>
          </w:p>
          <w:p w14:paraId="74AD74FC" w14:textId="77777777" w:rsidR="00397748" w:rsidRPr="007B3673" w:rsidRDefault="00397748" w:rsidP="00397748">
            <w:pPr>
              <w:rPr>
                <w:rFonts w:ascii="Times New Roman" w:hAnsi="Times New Roman" w:cs="Times New Roman"/>
                <w:color w:val="170401"/>
                <w:sz w:val="27"/>
                <w:szCs w:val="27"/>
                <w:shd w:val="clear" w:color="auto" w:fill="F9B1B6"/>
              </w:rPr>
            </w:pPr>
          </w:p>
          <w:p w14:paraId="4A8379B4" w14:textId="3D6DE401" w:rsidR="00397748" w:rsidRPr="007B3673" w:rsidRDefault="00397748" w:rsidP="003977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7B3673">
              <w:rPr>
                <w:rFonts w:ascii="Times New Roman" w:hAnsi="Times New Roman" w:cs="Times New Roman"/>
                <w:sz w:val="18"/>
                <w:szCs w:val="18"/>
              </w:rPr>
              <w:t>chondroitin sulfate N-</w:t>
            </w:r>
            <w:proofErr w:type="spellStart"/>
            <w:r w:rsidRPr="007B3673">
              <w:rPr>
                <w:rFonts w:ascii="Times New Roman" w:hAnsi="Times New Roman" w:cs="Times New Roman"/>
                <w:sz w:val="18"/>
                <w:szCs w:val="18"/>
              </w:rPr>
              <w:t>acetylgalactosaminyltransferase</w:t>
            </w:r>
            <w:proofErr w:type="spellEnd"/>
            <w:r w:rsidRPr="007B3673">
              <w:rPr>
                <w:rFonts w:ascii="Times New Roman" w:hAnsi="Times New Roman" w:cs="Times New Roman"/>
                <w:sz w:val="18"/>
                <w:szCs w:val="18"/>
              </w:rPr>
              <w:t xml:space="preserve"> 1-like isoform X2</w:t>
            </w:r>
          </w:p>
        </w:tc>
      </w:tr>
      <w:tr w:rsidR="00E9276E" w:rsidRPr="007B3673" w14:paraId="636007F5" w14:textId="77777777" w:rsidTr="0096386B">
        <w:trPr>
          <w:trHeight w:val="3663"/>
        </w:trPr>
        <w:tc>
          <w:tcPr>
            <w:tcW w:w="738" w:type="dxa"/>
          </w:tcPr>
          <w:p w14:paraId="5F45508D" w14:textId="77777777" w:rsidR="00E9276E" w:rsidRPr="007B3673" w:rsidRDefault="00E9276E" w:rsidP="00E9276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01302704" w14:textId="77777777" w:rsidR="00E9276E" w:rsidRPr="007B3673" w:rsidRDefault="00E9276E" w:rsidP="00E9276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2F55663F" w14:textId="7FD9A512" w:rsidR="00E9276E" w:rsidRPr="007B3673" w:rsidRDefault="00E9276E" w:rsidP="00E9276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  <w:p w14:paraId="7A4055A7" w14:textId="77777777" w:rsidR="00E9276E" w:rsidRPr="007B3673" w:rsidRDefault="00E9276E" w:rsidP="00E9276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7C57ADCA" w14:textId="77777777" w:rsidR="00E9276E" w:rsidRPr="007B3673" w:rsidRDefault="00E9276E" w:rsidP="00E9276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27" w:type="dxa"/>
          </w:tcPr>
          <w:p w14:paraId="1122DA0D" w14:textId="77777777" w:rsidR="00E9276E" w:rsidRPr="007B3673" w:rsidRDefault="00E9276E" w:rsidP="00E927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113CFA9" w14:textId="77777777" w:rsidR="00E9276E" w:rsidRPr="007B3673" w:rsidRDefault="00E9276E" w:rsidP="00E927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123CF1" w14:textId="77777777" w:rsidR="00E9276E" w:rsidRPr="007B3673" w:rsidRDefault="00E9276E" w:rsidP="00E9276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3673">
              <w:rPr>
                <w:rFonts w:ascii="Times New Roman" w:hAnsi="Times New Roman" w:cs="Times New Roman"/>
                <w:b/>
                <w:sz w:val="16"/>
                <w:szCs w:val="16"/>
              </w:rPr>
              <w:t>P197_BP4_930</w:t>
            </w:r>
          </w:p>
          <w:p w14:paraId="06B8CC63" w14:textId="77777777" w:rsidR="00E9276E" w:rsidRPr="007B3673" w:rsidRDefault="00E9276E" w:rsidP="00E9276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3673">
              <w:rPr>
                <w:rFonts w:ascii="Times New Roman" w:hAnsi="Times New Roman" w:cs="Times New Roman"/>
                <w:b/>
                <w:sz w:val="16"/>
                <w:szCs w:val="16"/>
              </w:rPr>
              <w:t>(12aa)</w:t>
            </w:r>
          </w:p>
          <w:p w14:paraId="7A85A117" w14:textId="77777777" w:rsidR="00E9276E" w:rsidRPr="007B3673" w:rsidRDefault="00E9276E" w:rsidP="00E9276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728A8E2D" w14:textId="77777777" w:rsidR="00E9276E" w:rsidRPr="007B3673" w:rsidRDefault="00E9276E" w:rsidP="00E927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3" w:type="dxa"/>
          </w:tcPr>
          <w:p w14:paraId="7381F938" w14:textId="77777777" w:rsidR="00E9276E" w:rsidRPr="007B3673" w:rsidRDefault="00E9276E" w:rsidP="00E927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B5F0BB" w14:textId="5C42E1F0" w:rsidR="00E9276E" w:rsidRPr="007B3673" w:rsidRDefault="00E9276E" w:rsidP="00E9276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3673">
              <w:rPr>
                <w:rFonts w:ascii="Times New Roman" w:hAnsi="Times New Roman" w:cs="Times New Roman"/>
                <w:sz w:val="20"/>
                <w:szCs w:val="20"/>
              </w:rPr>
              <w:t xml:space="preserve">S </w:t>
            </w:r>
            <w:proofErr w:type="spellStart"/>
            <w:r w:rsidRPr="007B367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 w:rsidRPr="007B3673">
              <w:rPr>
                <w:rFonts w:ascii="Times New Roman" w:hAnsi="Times New Roman" w:cs="Times New Roman"/>
                <w:sz w:val="20"/>
                <w:szCs w:val="20"/>
              </w:rPr>
              <w:t xml:space="preserve"> L G C </w:t>
            </w:r>
            <w:proofErr w:type="spellStart"/>
            <w:r w:rsidRPr="007B367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7B3673">
              <w:rPr>
                <w:rFonts w:ascii="Times New Roman" w:hAnsi="Times New Roman" w:cs="Times New Roman"/>
                <w:sz w:val="20"/>
                <w:szCs w:val="20"/>
              </w:rPr>
              <w:t xml:space="preserve"> E C K S V R</w:t>
            </w:r>
          </w:p>
        </w:tc>
        <w:tc>
          <w:tcPr>
            <w:tcW w:w="1867" w:type="dxa"/>
          </w:tcPr>
          <w:p w14:paraId="6B32EB6B" w14:textId="77777777" w:rsidR="00E9276E" w:rsidRPr="007B3673" w:rsidRDefault="00E9276E" w:rsidP="00E9276E">
            <w:pPr>
              <w:shd w:val="clear" w:color="auto" w:fill="FFFFFF"/>
              <w:rPr>
                <w:rFonts w:ascii="Times New Roman" w:hAnsi="Times New Roman" w:cs="Times New Roman"/>
                <w:b/>
                <w:color w:val="222222"/>
                <w:szCs w:val="21"/>
              </w:rPr>
            </w:pPr>
            <w:proofErr w:type="spellStart"/>
            <w:r w:rsidRPr="007B3673">
              <w:rPr>
                <w:rFonts w:ascii="Times New Roman" w:hAnsi="Times New Roman" w:cs="Times New Roman"/>
                <w:b/>
                <w:color w:val="222222"/>
                <w:szCs w:val="21"/>
                <w:shd w:val="clear" w:color="auto" w:fill="FFFFFF"/>
              </w:rPr>
              <w:t>ras</w:t>
            </w:r>
            <w:proofErr w:type="spellEnd"/>
            <w:r w:rsidRPr="007B3673">
              <w:rPr>
                <w:rFonts w:ascii="Times New Roman" w:hAnsi="Times New Roman" w:cs="Times New Roman"/>
                <w:b/>
                <w:color w:val="222222"/>
                <w:szCs w:val="21"/>
                <w:shd w:val="clear" w:color="auto" w:fill="FFFFFF"/>
              </w:rPr>
              <w:t>-related protein Rab-36 isoform 1 [Homo sapiens]</w:t>
            </w:r>
          </w:p>
          <w:p w14:paraId="3B288459" w14:textId="1B7E5BF0" w:rsidR="00E9276E" w:rsidRPr="007B3673" w:rsidRDefault="00E9276E" w:rsidP="00E9276E">
            <w:pPr>
              <w:shd w:val="clear" w:color="auto" w:fill="FFFFFF"/>
              <w:spacing w:line="279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3673">
              <w:rPr>
                <w:rFonts w:ascii="Times New Roman" w:hAnsi="Times New Roman" w:cs="Times New Roman"/>
                <w:color w:val="222222"/>
                <w:sz w:val="19"/>
                <w:szCs w:val="19"/>
                <w:shd w:val="clear" w:color="auto" w:fill="FFFFFF"/>
              </w:rPr>
              <w:t>Sequence</w:t>
            </w:r>
            <w:r w:rsidRPr="007B3673">
              <w:rPr>
                <w:rFonts w:ascii="Times New Roman" w:hAnsi="Times New Roman" w:cs="Times New Roman"/>
                <w:b/>
                <w:color w:val="222222"/>
                <w:sz w:val="19"/>
                <w:szCs w:val="19"/>
                <w:shd w:val="clear" w:color="auto" w:fill="FFFFFF"/>
              </w:rPr>
              <w:t xml:space="preserve"> </w:t>
            </w:r>
            <w:r w:rsidRPr="007B3673">
              <w:rPr>
                <w:rFonts w:ascii="Times New Roman" w:hAnsi="Times New Roman" w:cs="Times New Roman"/>
                <w:color w:val="222222"/>
                <w:sz w:val="19"/>
                <w:szCs w:val="19"/>
                <w:shd w:val="clear" w:color="auto" w:fill="FFFFFF"/>
              </w:rPr>
              <w:t>ID: </w:t>
            </w:r>
            <w:hyperlink r:id="rId17" w:tgtFrame="https://blast.ncbi.nlm.nih.gov/lnkFMWX599F015" w:tooltip="Show report for NP_001336806.1" w:history="1">
              <w:r w:rsidRPr="007B3673">
                <w:rPr>
                  <w:rStyle w:val="Hyperlink"/>
                  <w:rFonts w:ascii="Times New Roman" w:hAnsi="Times New Roman" w:cs="Times New Roman"/>
                  <w:color w:val="664E99"/>
                  <w:sz w:val="19"/>
                  <w:szCs w:val="19"/>
                  <w:shd w:val="clear" w:color="auto" w:fill="FFFFFF"/>
                </w:rPr>
                <w:t>NP_001336806.1</w:t>
              </w:r>
            </w:hyperlink>
          </w:p>
        </w:tc>
        <w:tc>
          <w:tcPr>
            <w:tcW w:w="5580" w:type="dxa"/>
          </w:tcPr>
          <w:p w14:paraId="5999C799" w14:textId="77777777" w:rsidR="00E9276E" w:rsidRPr="007B3673" w:rsidRDefault="00E9276E" w:rsidP="00E9276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7B3673">
              <w:rPr>
                <w:rFonts w:ascii="Times New Roman" w:hAnsi="Times New Roman" w:cs="Times New Roman"/>
                <w:sz w:val="18"/>
                <w:szCs w:val="18"/>
              </w:rPr>
              <w:t>Id=6/6(100%) Gaps=0/6(0%) Length=357</w:t>
            </w:r>
          </w:p>
          <w:p w14:paraId="7B8B285F" w14:textId="77777777" w:rsidR="00E9276E" w:rsidRPr="007B3673" w:rsidRDefault="00E9276E" w:rsidP="00E927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16" w:after="0" w:line="15" w:lineRule="atLeast"/>
              <w:rPr>
                <w:rFonts w:ascii="Times New Roman" w:eastAsia="SimSun" w:hAnsi="Times New Roman" w:cs="Times New Roman"/>
                <w:sz w:val="17"/>
                <w:szCs w:val="17"/>
                <w:lang w:eastAsia="zh-CN"/>
              </w:rPr>
            </w:pPr>
            <w:proofErr w:type="gramStart"/>
            <w:r w:rsidRPr="007B3673">
              <w:rPr>
                <w:rFonts w:ascii="Times New Roman" w:eastAsia="SimSun" w:hAnsi="Times New Roman" w:cs="Times New Roman"/>
                <w:color w:val="222222"/>
                <w:sz w:val="17"/>
                <w:szCs w:val="17"/>
                <w:shd w:val="clear" w:color="auto" w:fill="FFFFFF"/>
                <w:lang w:eastAsia="zh-CN"/>
              </w:rPr>
              <w:t>Query  1</w:t>
            </w:r>
            <w:proofErr w:type="gramEnd"/>
            <w:r w:rsidRPr="007B3673">
              <w:rPr>
                <w:rFonts w:ascii="Times New Roman" w:eastAsia="SimSun" w:hAnsi="Times New Roman" w:cs="Times New Roman"/>
                <w:color w:val="222222"/>
                <w:sz w:val="17"/>
                <w:szCs w:val="17"/>
                <w:shd w:val="clear" w:color="auto" w:fill="FFFFFF"/>
                <w:lang w:eastAsia="zh-CN"/>
              </w:rPr>
              <w:t xml:space="preserve">    SSLGCC  6</w:t>
            </w:r>
            <w:r w:rsidRPr="007B3673">
              <w:rPr>
                <w:rFonts w:ascii="Times New Roman" w:eastAsia="SimSun" w:hAnsi="Times New Roman" w:cs="Times New Roman"/>
                <w:color w:val="222222"/>
                <w:sz w:val="17"/>
                <w:szCs w:val="17"/>
                <w:shd w:val="clear" w:color="auto" w:fill="FFFFFF"/>
                <w:lang w:eastAsia="zh-CN"/>
              </w:rPr>
              <w:cr/>
              <w:t xml:space="preserve">            SSLGCC</w:t>
            </w:r>
            <w:r w:rsidRPr="007B3673">
              <w:rPr>
                <w:rFonts w:ascii="Times New Roman" w:eastAsia="SimSun" w:hAnsi="Times New Roman" w:cs="Times New Roman"/>
                <w:color w:val="222222"/>
                <w:sz w:val="17"/>
                <w:szCs w:val="17"/>
                <w:shd w:val="clear" w:color="auto" w:fill="FFFFFF"/>
                <w:lang w:eastAsia="zh-CN"/>
              </w:rPr>
              <w:cr/>
            </w:r>
            <w:proofErr w:type="spellStart"/>
            <w:proofErr w:type="gramStart"/>
            <w:r w:rsidRPr="007B3673">
              <w:rPr>
                <w:rFonts w:ascii="Times New Roman" w:eastAsia="SimSun" w:hAnsi="Times New Roman" w:cs="Times New Roman"/>
                <w:color w:val="222222"/>
                <w:sz w:val="17"/>
                <w:szCs w:val="17"/>
                <w:shd w:val="clear" w:color="auto" w:fill="FFFFFF"/>
                <w:lang w:eastAsia="zh-CN"/>
              </w:rPr>
              <w:t>Sbjct</w:t>
            </w:r>
            <w:proofErr w:type="spellEnd"/>
            <w:r w:rsidRPr="007B3673">
              <w:rPr>
                <w:rFonts w:ascii="Times New Roman" w:eastAsia="SimSun" w:hAnsi="Times New Roman" w:cs="Times New Roman"/>
                <w:color w:val="222222"/>
                <w:sz w:val="17"/>
                <w:szCs w:val="17"/>
                <w:shd w:val="clear" w:color="auto" w:fill="FFFFFF"/>
                <w:lang w:eastAsia="zh-CN"/>
              </w:rPr>
              <w:t xml:space="preserve">  352</w:t>
            </w:r>
            <w:proofErr w:type="gramEnd"/>
            <w:r w:rsidRPr="007B3673">
              <w:rPr>
                <w:rFonts w:ascii="Times New Roman" w:eastAsia="SimSun" w:hAnsi="Times New Roman" w:cs="Times New Roman"/>
                <w:color w:val="222222"/>
                <w:sz w:val="17"/>
                <w:szCs w:val="17"/>
                <w:shd w:val="clear" w:color="auto" w:fill="FFFFFF"/>
                <w:lang w:eastAsia="zh-CN"/>
              </w:rPr>
              <w:t xml:space="preserve">  SSLGCC  357</w:t>
            </w:r>
          </w:p>
          <w:p w14:paraId="5389AA88" w14:textId="77777777" w:rsidR="00E9276E" w:rsidRPr="007B3673" w:rsidRDefault="00E9276E" w:rsidP="00E9276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1E68" w:rsidRPr="007B3673" w14:paraId="2E21C7A9" w14:textId="77777777" w:rsidTr="0096386B">
        <w:trPr>
          <w:trHeight w:val="1434"/>
        </w:trPr>
        <w:tc>
          <w:tcPr>
            <w:tcW w:w="738" w:type="dxa"/>
          </w:tcPr>
          <w:p w14:paraId="4AD89556" w14:textId="77777777" w:rsidR="00681E68" w:rsidRPr="007B3673" w:rsidRDefault="00681E68" w:rsidP="00681E6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71E5E486" w14:textId="1A35DFA5" w:rsidR="00681E68" w:rsidRPr="007B3673" w:rsidRDefault="00681E68" w:rsidP="00681E6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3673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  <w:p w14:paraId="1B7CD22E" w14:textId="77777777" w:rsidR="00681E68" w:rsidRPr="007B3673" w:rsidRDefault="00681E68" w:rsidP="00681E6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41C312F2" w14:textId="77777777" w:rsidR="00681E68" w:rsidRPr="007B3673" w:rsidRDefault="00681E68" w:rsidP="00681E6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27" w:type="dxa"/>
          </w:tcPr>
          <w:p w14:paraId="1E97FEF6" w14:textId="77777777" w:rsidR="00681E68" w:rsidRPr="007B3673" w:rsidRDefault="00681E68" w:rsidP="00681E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81CEB73" w14:textId="77777777" w:rsidR="00681E68" w:rsidRPr="007B3673" w:rsidRDefault="00681E68" w:rsidP="00681E6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1E68">
              <w:rPr>
                <w:rFonts w:ascii="Times New Roman" w:hAnsi="Times New Roman" w:cs="Times New Roman"/>
                <w:b/>
                <w:sz w:val="16"/>
                <w:szCs w:val="16"/>
              </w:rPr>
              <w:t>P51_BP3_176</w:t>
            </w:r>
          </w:p>
          <w:p w14:paraId="18816A94" w14:textId="77777777" w:rsidR="00681E68" w:rsidRPr="007B3673" w:rsidRDefault="00681E68" w:rsidP="00681E6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3673">
              <w:rPr>
                <w:rFonts w:ascii="Times New Roman" w:hAnsi="Times New Roman" w:cs="Times New Roman"/>
                <w:b/>
                <w:sz w:val="16"/>
                <w:szCs w:val="16"/>
              </w:rPr>
              <w:t>(8aa)</w:t>
            </w:r>
          </w:p>
          <w:p w14:paraId="37E27467" w14:textId="77777777" w:rsidR="00681E68" w:rsidRPr="007B3673" w:rsidRDefault="00681E68" w:rsidP="00681E6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5D1EEF02" w14:textId="77777777" w:rsidR="00681E68" w:rsidRPr="007B3673" w:rsidRDefault="00681E68" w:rsidP="00681E6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3" w:type="dxa"/>
          </w:tcPr>
          <w:p w14:paraId="05985595" w14:textId="77777777" w:rsidR="00681E68" w:rsidRPr="007B3673" w:rsidRDefault="00681E68" w:rsidP="00681E6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4017F784" w14:textId="77777777" w:rsidR="00681E68" w:rsidRPr="007B3673" w:rsidRDefault="00681E68" w:rsidP="00681E6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B367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EKHPHRP</w:t>
            </w:r>
          </w:p>
          <w:p w14:paraId="21A58CAB" w14:textId="77777777" w:rsidR="00681E68" w:rsidRPr="007B3673" w:rsidRDefault="00681E68" w:rsidP="00681E6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67" w:type="dxa"/>
          </w:tcPr>
          <w:p w14:paraId="1AB5EDD1" w14:textId="77777777" w:rsidR="00681E68" w:rsidRPr="007B3673" w:rsidRDefault="00681E68" w:rsidP="00681E68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170401"/>
                <w:kern w:val="2"/>
                <w:sz w:val="27"/>
                <w:szCs w:val="27"/>
                <w:shd w:val="clear" w:color="auto" w:fill="F9B1B6"/>
                <w:lang w:eastAsia="zh-CN"/>
              </w:rPr>
            </w:pPr>
          </w:p>
          <w:p w14:paraId="507136FA" w14:textId="77777777" w:rsidR="00681E68" w:rsidRPr="007B3673" w:rsidRDefault="00681E68" w:rsidP="00681E68">
            <w:pPr>
              <w:shd w:val="clear" w:color="auto" w:fill="FFFFFF"/>
              <w:spacing w:after="0" w:line="240" w:lineRule="auto"/>
              <w:rPr>
                <w:rFonts w:ascii="Times New Roman" w:eastAsia="SimSun" w:hAnsi="Times New Roman" w:cs="Times New Roman"/>
                <w:b/>
                <w:color w:val="222222"/>
                <w:kern w:val="2"/>
                <w:lang w:eastAsia="zh-CN"/>
              </w:rPr>
            </w:pPr>
            <w:r w:rsidRPr="007B3673">
              <w:rPr>
                <w:rFonts w:ascii="Times New Roman" w:eastAsia="SimSun" w:hAnsi="Times New Roman" w:cs="Times New Roman"/>
                <w:b/>
                <w:color w:val="222222"/>
                <w:shd w:val="clear" w:color="auto" w:fill="FFFFFF"/>
                <w:lang w:eastAsia="zh-CN"/>
              </w:rPr>
              <w:t>apoptosis related protein APR-4, partial [Homo sapiens]</w:t>
            </w:r>
          </w:p>
          <w:p w14:paraId="44957A41" w14:textId="2256FCAC" w:rsidR="00681E68" w:rsidRPr="007B3673" w:rsidRDefault="00681E68" w:rsidP="00681E68">
            <w:pPr>
              <w:shd w:val="clear" w:color="auto" w:fill="FFFFFF"/>
              <w:spacing w:line="279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3673">
              <w:rPr>
                <w:rFonts w:ascii="Times New Roman" w:eastAsia="SimSun" w:hAnsi="Times New Roman" w:cs="Times New Roman"/>
                <w:color w:val="222222"/>
                <w:sz w:val="20"/>
                <w:szCs w:val="20"/>
                <w:shd w:val="clear" w:color="auto" w:fill="FFFFFF"/>
                <w:lang w:eastAsia="zh-CN"/>
              </w:rPr>
              <w:lastRenderedPageBreak/>
              <w:t>Sequence</w:t>
            </w:r>
            <w:r w:rsidRPr="007B3673">
              <w:rPr>
                <w:rFonts w:ascii="Times New Roman" w:eastAsia="SimSun" w:hAnsi="Times New Roman" w:cs="Times New Roman"/>
                <w:b/>
                <w:color w:val="222222"/>
                <w:sz w:val="20"/>
                <w:szCs w:val="20"/>
                <w:shd w:val="clear" w:color="auto" w:fill="FFFFFF"/>
                <w:lang w:eastAsia="zh-CN"/>
              </w:rPr>
              <w:t xml:space="preserve"> </w:t>
            </w:r>
            <w:r w:rsidRPr="007B3673">
              <w:rPr>
                <w:rFonts w:ascii="Times New Roman" w:eastAsia="SimSun" w:hAnsi="Times New Roman" w:cs="Times New Roman"/>
                <w:color w:val="222222"/>
                <w:shd w:val="clear" w:color="auto" w:fill="FFFFFF"/>
                <w:lang w:eastAsia="zh-CN"/>
              </w:rPr>
              <w:t>ID: </w:t>
            </w:r>
            <w:hyperlink r:id="rId18" w:tgtFrame="https://blast.ncbi.nlm.nih.gov/lnkFMXYMMYB015" w:tooltip="Show report for AAD31316.1" w:history="1">
              <w:r w:rsidRPr="007B3673">
                <w:rPr>
                  <w:rFonts w:ascii="Times New Roman" w:eastAsia="SimSun" w:hAnsi="Times New Roman" w:cs="Times New Roman"/>
                  <w:color w:val="664E99"/>
                  <w:kern w:val="2"/>
                  <w:u w:val="single"/>
                  <w:shd w:val="clear" w:color="auto" w:fill="FFFFFF"/>
                  <w:lang w:eastAsia="zh-CN"/>
                </w:rPr>
                <w:t>AAD31316.1</w:t>
              </w:r>
            </w:hyperlink>
          </w:p>
        </w:tc>
        <w:tc>
          <w:tcPr>
            <w:tcW w:w="5580" w:type="dxa"/>
          </w:tcPr>
          <w:p w14:paraId="7E2822E1" w14:textId="77777777" w:rsidR="00681E68" w:rsidRPr="007B3673" w:rsidRDefault="00681E68" w:rsidP="00681E6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7B367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d=6/6(100%) Gaps=0/6(0%) Length=114</w:t>
            </w:r>
          </w:p>
          <w:p w14:paraId="64CF0E1E" w14:textId="77777777" w:rsidR="00681E68" w:rsidRPr="007B3673" w:rsidRDefault="00681E68" w:rsidP="00681E68">
            <w:pPr>
              <w:pStyle w:val="HTMLPreformatted"/>
              <w:spacing w:before="316" w:line="15" w:lineRule="atLeast"/>
              <w:rPr>
                <w:rFonts w:ascii="Times New Roman" w:hAnsi="Times New Roman" w:cs="Times New Roman" w:hint="default"/>
                <w:sz w:val="17"/>
                <w:szCs w:val="17"/>
              </w:rPr>
            </w:pPr>
            <w:proofErr w:type="gramStart"/>
            <w:r w:rsidRPr="007B3673">
              <w:rPr>
                <w:rFonts w:ascii="Times New Roman" w:hAnsi="Times New Roman" w:cs="Times New Roman" w:hint="default"/>
                <w:color w:val="222222"/>
                <w:sz w:val="17"/>
                <w:szCs w:val="17"/>
                <w:shd w:val="clear" w:color="auto" w:fill="FFFFFF"/>
              </w:rPr>
              <w:t>Query  2</w:t>
            </w:r>
            <w:proofErr w:type="gramEnd"/>
            <w:r w:rsidRPr="007B3673">
              <w:rPr>
                <w:rFonts w:ascii="Times New Roman" w:hAnsi="Times New Roman" w:cs="Times New Roman" w:hint="default"/>
                <w:color w:val="222222"/>
                <w:sz w:val="17"/>
                <w:szCs w:val="17"/>
                <w:shd w:val="clear" w:color="auto" w:fill="FFFFFF"/>
              </w:rPr>
              <w:t xml:space="preserve">   EKHPHR  7</w:t>
            </w:r>
            <w:r w:rsidRPr="007B3673">
              <w:rPr>
                <w:rFonts w:ascii="Times New Roman" w:hAnsi="Times New Roman" w:cs="Times New Roman" w:hint="default"/>
                <w:color w:val="222222"/>
                <w:sz w:val="17"/>
                <w:szCs w:val="17"/>
                <w:shd w:val="clear" w:color="auto" w:fill="FFFFFF"/>
              </w:rPr>
              <w:cr/>
              <w:t xml:space="preserve">           +KHPHR</w:t>
            </w:r>
            <w:r w:rsidRPr="007B3673">
              <w:rPr>
                <w:rFonts w:ascii="Times New Roman" w:hAnsi="Times New Roman" w:cs="Times New Roman" w:hint="default"/>
                <w:color w:val="222222"/>
                <w:sz w:val="17"/>
                <w:szCs w:val="17"/>
                <w:shd w:val="clear" w:color="auto" w:fill="FFFFFF"/>
              </w:rPr>
              <w:cr/>
            </w:r>
            <w:proofErr w:type="spellStart"/>
            <w:proofErr w:type="gramStart"/>
            <w:r w:rsidRPr="007B3673">
              <w:rPr>
                <w:rFonts w:ascii="Times New Roman" w:hAnsi="Times New Roman" w:cs="Times New Roman" w:hint="default"/>
                <w:color w:val="222222"/>
                <w:sz w:val="17"/>
                <w:szCs w:val="17"/>
                <w:shd w:val="clear" w:color="auto" w:fill="FFFFFF"/>
              </w:rPr>
              <w:t>Sbjct</w:t>
            </w:r>
            <w:proofErr w:type="spellEnd"/>
            <w:r w:rsidRPr="007B3673">
              <w:rPr>
                <w:rFonts w:ascii="Times New Roman" w:hAnsi="Times New Roman" w:cs="Times New Roman" w:hint="default"/>
                <w:color w:val="222222"/>
                <w:sz w:val="17"/>
                <w:szCs w:val="17"/>
                <w:shd w:val="clear" w:color="auto" w:fill="FFFFFF"/>
              </w:rPr>
              <w:t xml:space="preserve">  59</w:t>
            </w:r>
            <w:proofErr w:type="gramEnd"/>
            <w:r w:rsidRPr="007B3673">
              <w:rPr>
                <w:rFonts w:ascii="Times New Roman" w:hAnsi="Times New Roman" w:cs="Times New Roman" w:hint="default"/>
                <w:color w:val="222222"/>
                <w:sz w:val="17"/>
                <w:szCs w:val="17"/>
                <w:shd w:val="clear" w:color="auto" w:fill="FFFFFF"/>
              </w:rPr>
              <w:t xml:space="preserve">  QKHPHR  64</w:t>
            </w:r>
          </w:p>
          <w:p w14:paraId="765D82D1" w14:textId="77777777" w:rsidR="00681E68" w:rsidRPr="007B3673" w:rsidRDefault="00681E68" w:rsidP="00681E68">
            <w:pPr>
              <w:rPr>
                <w:rFonts w:ascii="Times New Roman" w:hAnsi="Times New Roman" w:cs="Times New Roman"/>
                <w:color w:val="170401"/>
                <w:sz w:val="27"/>
                <w:szCs w:val="27"/>
                <w:shd w:val="clear" w:color="auto" w:fill="F9B1B6"/>
              </w:rPr>
            </w:pPr>
          </w:p>
          <w:p w14:paraId="57DC0111" w14:textId="292F9301" w:rsidR="00681E68" w:rsidRPr="007B3673" w:rsidRDefault="00681E68" w:rsidP="00681E6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24AF" w:rsidRPr="00962FE4" w14:paraId="524A6ED9" w14:textId="77777777" w:rsidTr="0096386B">
        <w:trPr>
          <w:trHeight w:val="2060"/>
        </w:trPr>
        <w:tc>
          <w:tcPr>
            <w:tcW w:w="738" w:type="dxa"/>
          </w:tcPr>
          <w:p w14:paraId="6738AAAF" w14:textId="77777777" w:rsidR="007024AF" w:rsidRPr="00962FE4" w:rsidRDefault="007024AF" w:rsidP="007024A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03F8EAD9" w14:textId="77777777" w:rsidR="007024AF" w:rsidRPr="00962FE4" w:rsidRDefault="007024AF" w:rsidP="007024A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3CCF49D7" w14:textId="4AC2A0F5" w:rsidR="007024AF" w:rsidRPr="007B3673" w:rsidRDefault="007024AF" w:rsidP="007024A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1327" w:type="dxa"/>
          </w:tcPr>
          <w:p w14:paraId="2883ABD5" w14:textId="77777777" w:rsidR="007024AF" w:rsidRPr="00962FE4" w:rsidRDefault="007024AF" w:rsidP="007024A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5E63D0BC" w14:textId="77777777" w:rsidR="007024AF" w:rsidRPr="00962FE4" w:rsidRDefault="007024AF" w:rsidP="007024A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364BABA4" w14:textId="77777777" w:rsidR="007024AF" w:rsidRPr="00962FE4" w:rsidRDefault="007024AF" w:rsidP="007024A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62FE4">
              <w:rPr>
                <w:rFonts w:ascii="Times New Roman" w:hAnsi="Times New Roman" w:cs="Times New Roman"/>
                <w:b/>
                <w:sz w:val="16"/>
                <w:szCs w:val="16"/>
              </w:rPr>
              <w:t>P51-BP4-523 (39aa)</w:t>
            </w:r>
          </w:p>
          <w:p w14:paraId="10048946" w14:textId="77777777" w:rsidR="007024AF" w:rsidRPr="00962FE4" w:rsidRDefault="007024AF" w:rsidP="007024A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1912FBFA" w14:textId="77777777" w:rsidR="007024AF" w:rsidRPr="00962FE4" w:rsidRDefault="007024AF" w:rsidP="007024A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6615BCDD" w14:textId="77777777" w:rsidR="007024AF" w:rsidRPr="00962FE4" w:rsidRDefault="007024AF" w:rsidP="007024A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93" w:type="dxa"/>
          </w:tcPr>
          <w:p w14:paraId="08596C7B" w14:textId="77777777" w:rsidR="007024AF" w:rsidRPr="00962FE4" w:rsidRDefault="007024AF" w:rsidP="007024A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69A3692C" w14:textId="77777777" w:rsidR="007024AF" w:rsidRPr="00962FE4" w:rsidRDefault="007024AF" w:rsidP="007024A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45C0333B" w14:textId="3D06A98E" w:rsidR="007024AF" w:rsidRPr="00EA502D" w:rsidRDefault="007024AF" w:rsidP="007024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02D">
              <w:rPr>
                <w:rFonts w:ascii="Times New Roman" w:hAnsi="Times New Roman" w:cs="Times New Roman"/>
                <w:sz w:val="20"/>
                <w:szCs w:val="20"/>
              </w:rPr>
              <w:t>TDSTPALLSATVTPQKAKLGDTKELEAFIADLDKTLASM</w:t>
            </w:r>
          </w:p>
        </w:tc>
        <w:tc>
          <w:tcPr>
            <w:tcW w:w="1867" w:type="dxa"/>
          </w:tcPr>
          <w:p w14:paraId="748B2834" w14:textId="77777777" w:rsidR="007024AF" w:rsidRPr="00962FE4" w:rsidRDefault="007024AF" w:rsidP="00962FE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62FE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esponse gene to complement 32, isoform </w:t>
            </w:r>
            <w:proofErr w:type="spellStart"/>
            <w:r w:rsidRPr="00962FE4">
              <w:rPr>
                <w:rFonts w:ascii="Times New Roman" w:hAnsi="Times New Roman" w:cs="Times New Roman"/>
                <w:b/>
                <w:sz w:val="16"/>
                <w:szCs w:val="16"/>
              </w:rPr>
              <w:t>CRA_b</w:t>
            </w:r>
            <w:proofErr w:type="spellEnd"/>
            <w:r w:rsidRPr="00962FE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[Homo sapiens]</w:t>
            </w:r>
          </w:p>
          <w:p w14:paraId="1992586A" w14:textId="77777777" w:rsidR="007024AF" w:rsidRPr="00962FE4" w:rsidRDefault="007024AF" w:rsidP="00962FE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62FE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equence </w:t>
            </w:r>
          </w:p>
          <w:p w14:paraId="4AC8A2F4" w14:textId="1E56A85C" w:rsidR="007024AF" w:rsidRPr="007B3673" w:rsidRDefault="007024AF" w:rsidP="00962FE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62FE4">
              <w:rPr>
                <w:rFonts w:ascii="Times New Roman" w:hAnsi="Times New Roman" w:cs="Times New Roman"/>
                <w:b/>
                <w:sz w:val="16"/>
                <w:szCs w:val="16"/>
              </w:rPr>
              <w:t>ID: EAX08664.1</w:t>
            </w:r>
          </w:p>
        </w:tc>
        <w:tc>
          <w:tcPr>
            <w:tcW w:w="5580" w:type="dxa"/>
          </w:tcPr>
          <w:p w14:paraId="7D85A0B1" w14:textId="77777777" w:rsidR="007024AF" w:rsidRPr="00962FE4" w:rsidRDefault="007024AF" w:rsidP="00962FE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0A72AD40" w14:textId="77777777" w:rsidR="007024AF" w:rsidRPr="00962FE4" w:rsidRDefault="007024AF" w:rsidP="00962FE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62FE4">
              <w:rPr>
                <w:rFonts w:ascii="Times New Roman" w:hAnsi="Times New Roman" w:cs="Times New Roman"/>
                <w:b/>
                <w:sz w:val="16"/>
                <w:szCs w:val="16"/>
              </w:rPr>
              <w:t>Id=39/39(100%) Gaps=0/39(0%) Length=78</w:t>
            </w:r>
          </w:p>
          <w:p w14:paraId="6C6D28F8" w14:textId="77777777" w:rsidR="007024AF" w:rsidRPr="00962FE4" w:rsidRDefault="007024AF" w:rsidP="00962FE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962FE4">
              <w:rPr>
                <w:rFonts w:ascii="Times New Roman" w:hAnsi="Times New Roman" w:cs="Times New Roman"/>
                <w:b/>
                <w:sz w:val="16"/>
                <w:szCs w:val="16"/>
              </w:rPr>
              <w:t>Query  1</w:t>
            </w:r>
            <w:proofErr w:type="gramEnd"/>
            <w:r w:rsidRPr="00962FE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TDSTPALLSATVTPQKAKLGDTKELEAFIADLDKTLASM  39</w:t>
            </w:r>
          </w:p>
          <w:p w14:paraId="32C99F31" w14:textId="77777777" w:rsidR="007024AF" w:rsidRPr="00962FE4" w:rsidRDefault="007024AF" w:rsidP="00962FE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62FE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    TDSTPALLSATVTPQKAKLGDTKELEAFIADLDKTLASM</w:t>
            </w:r>
          </w:p>
          <w:p w14:paraId="7BECE042" w14:textId="77777777" w:rsidR="007024AF" w:rsidRPr="00962FE4" w:rsidRDefault="007024AF" w:rsidP="00962FE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proofErr w:type="gramStart"/>
            <w:r w:rsidRPr="00962FE4">
              <w:rPr>
                <w:rFonts w:ascii="Times New Roman" w:hAnsi="Times New Roman" w:cs="Times New Roman"/>
                <w:b/>
                <w:sz w:val="16"/>
                <w:szCs w:val="16"/>
              </w:rPr>
              <w:t>Sbjct</w:t>
            </w:r>
            <w:proofErr w:type="spellEnd"/>
            <w:r w:rsidRPr="00962FE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40</w:t>
            </w:r>
            <w:proofErr w:type="gramEnd"/>
            <w:r w:rsidRPr="00962FE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TDSTPALLSATVTPQKAKLGDTKELEAFIADLDKTLASM  78</w:t>
            </w:r>
          </w:p>
          <w:p w14:paraId="0D5D6077" w14:textId="77777777" w:rsidR="007024AF" w:rsidRPr="00962FE4" w:rsidRDefault="007024AF" w:rsidP="00962FE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029E3" w:rsidRPr="007B3673" w14:paraId="6BEDA216" w14:textId="77777777" w:rsidTr="0096386B">
        <w:trPr>
          <w:trHeight w:val="3309"/>
        </w:trPr>
        <w:tc>
          <w:tcPr>
            <w:tcW w:w="738" w:type="dxa"/>
          </w:tcPr>
          <w:p w14:paraId="4A48C748" w14:textId="77777777" w:rsidR="002029E3" w:rsidRPr="002029E3" w:rsidRDefault="002029E3" w:rsidP="002029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6511F789" w14:textId="77777777" w:rsidR="002029E3" w:rsidRPr="002029E3" w:rsidRDefault="002029E3" w:rsidP="002029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7D522F90" w14:textId="77777777" w:rsidR="002029E3" w:rsidRPr="002029E3" w:rsidRDefault="002029E3" w:rsidP="002029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38DBBE75" w14:textId="54939F24" w:rsidR="002029E3" w:rsidRPr="007B3673" w:rsidRDefault="002029E3" w:rsidP="002029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1327" w:type="dxa"/>
          </w:tcPr>
          <w:p w14:paraId="3A66D5C6" w14:textId="77777777" w:rsidR="002029E3" w:rsidRPr="002029E3" w:rsidRDefault="002029E3" w:rsidP="002029E3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14:paraId="1623CDD2" w14:textId="77777777" w:rsidR="002029E3" w:rsidRPr="002029E3" w:rsidRDefault="002029E3" w:rsidP="002029E3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14:paraId="769BB04D" w14:textId="77777777" w:rsidR="002029E3" w:rsidRPr="002029E3" w:rsidRDefault="002029E3" w:rsidP="002029E3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2029E3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P51-BP3-322 (17aa)</w:t>
            </w:r>
          </w:p>
          <w:p w14:paraId="4DC770F5" w14:textId="77777777" w:rsidR="002029E3" w:rsidRPr="002029E3" w:rsidRDefault="002029E3" w:rsidP="002029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4551EC" w14:textId="77777777" w:rsidR="002029E3" w:rsidRPr="002029E3" w:rsidRDefault="002029E3" w:rsidP="002029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E91FE62" w14:textId="77777777" w:rsidR="002029E3" w:rsidRPr="007B3673" w:rsidRDefault="002029E3" w:rsidP="002029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3" w:type="dxa"/>
          </w:tcPr>
          <w:p w14:paraId="3964D2A8" w14:textId="77777777" w:rsidR="002029E3" w:rsidRPr="002029E3" w:rsidRDefault="002029E3" w:rsidP="002029E3">
            <w:pPr>
              <w:rPr>
                <w:rFonts w:ascii="Times New Roman" w:eastAsia="Times New Roman" w:hAnsi="Times New Roman" w:cs="Times New Roman"/>
                <w:color w:val="222222"/>
              </w:rPr>
            </w:pPr>
          </w:p>
          <w:p w14:paraId="6BF23DB0" w14:textId="77777777" w:rsidR="002029E3" w:rsidRPr="002029E3" w:rsidRDefault="002029E3" w:rsidP="002029E3">
            <w:pPr>
              <w:rPr>
                <w:rFonts w:ascii="Times New Roman" w:eastAsia="Times New Roman" w:hAnsi="Times New Roman" w:cs="Times New Roman"/>
                <w:color w:val="222222"/>
              </w:rPr>
            </w:pPr>
          </w:p>
          <w:p w14:paraId="60F2BBFD" w14:textId="47356DCA" w:rsidR="002029E3" w:rsidRPr="007B3673" w:rsidRDefault="002029E3" w:rsidP="002029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029E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SSERNGQFPWPLKMFLT</w:t>
            </w:r>
          </w:p>
        </w:tc>
        <w:tc>
          <w:tcPr>
            <w:tcW w:w="1867" w:type="dxa"/>
          </w:tcPr>
          <w:p w14:paraId="109993CB" w14:textId="77777777" w:rsidR="002029E3" w:rsidRPr="002029E3" w:rsidRDefault="002029E3" w:rsidP="002029E3">
            <w:pPr>
              <w:shd w:val="clear" w:color="auto" w:fill="FFFFFF"/>
              <w:spacing w:line="279" w:lineRule="atLeast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 w:rsidRPr="002029E3">
              <w:rPr>
                <w:rFonts w:ascii="Times New Roman" w:eastAsia="Times New Roman" w:hAnsi="Times New Roman" w:cs="Times New Roman"/>
                <w:b/>
                <w:color w:val="222222"/>
              </w:rPr>
              <w:t>probable C-</w:t>
            </w:r>
            <w:proofErr w:type="spellStart"/>
            <w:r w:rsidRPr="002029E3">
              <w:rPr>
                <w:rFonts w:ascii="Times New Roman" w:eastAsia="Times New Roman" w:hAnsi="Times New Roman" w:cs="Times New Roman"/>
                <w:b/>
                <w:color w:val="222222"/>
              </w:rPr>
              <w:t>mannosyltransferase</w:t>
            </w:r>
            <w:proofErr w:type="spellEnd"/>
            <w:r w:rsidRPr="002029E3">
              <w:rPr>
                <w:rFonts w:ascii="Times New Roman" w:eastAsia="Times New Roman" w:hAnsi="Times New Roman" w:cs="Times New Roman"/>
                <w:b/>
                <w:color w:val="222222"/>
              </w:rPr>
              <w:t xml:space="preserve"> DPY19L2 isoform X17 [Homo sapiens]</w:t>
            </w:r>
          </w:p>
          <w:p w14:paraId="6EC78313" w14:textId="77777777" w:rsidR="002029E3" w:rsidRPr="002029E3" w:rsidRDefault="002029E3" w:rsidP="002029E3">
            <w:pPr>
              <w:shd w:val="clear" w:color="auto" w:fill="FFFFFF"/>
              <w:spacing w:line="279" w:lineRule="atLeas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2029E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Sequence </w:t>
            </w:r>
          </w:p>
          <w:p w14:paraId="613832FE" w14:textId="76FC4FCF" w:rsidR="002029E3" w:rsidRPr="007B3673" w:rsidRDefault="002029E3" w:rsidP="002029E3">
            <w:pPr>
              <w:shd w:val="clear" w:color="auto" w:fill="FFFFFF"/>
              <w:spacing w:line="279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2029E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ID:</w:t>
            </w:r>
            <w:r w:rsidRPr="002029E3">
              <w:rPr>
                <w:rFonts w:ascii="Times New Roman" w:eastAsia="Times New Roman" w:hAnsi="Times New Roman" w:cs="Times New Roman"/>
                <w:color w:val="664E99"/>
                <w:sz w:val="20"/>
                <w:szCs w:val="20"/>
                <w:u w:val="single"/>
              </w:rPr>
              <w:t>XP</w:t>
            </w:r>
            <w:proofErr w:type="gramEnd"/>
            <w:r w:rsidRPr="002029E3">
              <w:rPr>
                <w:rFonts w:ascii="Times New Roman" w:eastAsia="Times New Roman" w:hAnsi="Times New Roman" w:cs="Times New Roman"/>
                <w:color w:val="664E99"/>
                <w:sz w:val="20"/>
                <w:szCs w:val="20"/>
                <w:u w:val="single"/>
              </w:rPr>
              <w:t>_011536520.1</w:t>
            </w:r>
          </w:p>
        </w:tc>
        <w:tc>
          <w:tcPr>
            <w:tcW w:w="5580" w:type="dxa"/>
          </w:tcPr>
          <w:p w14:paraId="488EA538" w14:textId="77777777" w:rsidR="002029E3" w:rsidRPr="002029E3" w:rsidRDefault="002029E3" w:rsidP="002029E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029E3">
              <w:rPr>
                <w:rFonts w:ascii="Times New Roman" w:eastAsia="Calibri" w:hAnsi="Times New Roman" w:cs="Times New Roman"/>
                <w:sz w:val="18"/>
                <w:szCs w:val="18"/>
              </w:rPr>
              <w:t>Id=6/6(100%) Gaps=0/6(0%) Length=421</w:t>
            </w:r>
          </w:p>
          <w:p w14:paraId="23653A46" w14:textId="77777777" w:rsidR="002029E3" w:rsidRPr="002029E3" w:rsidRDefault="002029E3" w:rsidP="002029E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2029E3">
              <w:rPr>
                <w:rFonts w:ascii="Times New Roman" w:hAnsi="Times New Roman" w:cs="Times New Roman"/>
                <w:sz w:val="18"/>
                <w:szCs w:val="18"/>
              </w:rPr>
              <w:t>Query  12</w:t>
            </w:r>
            <w:proofErr w:type="gramEnd"/>
            <w:r w:rsidRPr="002029E3">
              <w:rPr>
                <w:rFonts w:ascii="Times New Roman" w:hAnsi="Times New Roman" w:cs="Times New Roman"/>
                <w:sz w:val="18"/>
                <w:szCs w:val="18"/>
              </w:rPr>
              <w:t xml:space="preserve">   LKMFLT  17</w:t>
            </w:r>
          </w:p>
          <w:p w14:paraId="7D795C9A" w14:textId="77777777" w:rsidR="002029E3" w:rsidRPr="002029E3" w:rsidRDefault="002029E3" w:rsidP="002029E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2029E3">
              <w:rPr>
                <w:rFonts w:ascii="Times New Roman" w:hAnsi="Times New Roman" w:cs="Times New Roman"/>
                <w:sz w:val="18"/>
                <w:szCs w:val="18"/>
              </w:rPr>
              <w:t xml:space="preserve">            LKMFLT</w:t>
            </w:r>
          </w:p>
          <w:p w14:paraId="3B4BF473" w14:textId="57309A68" w:rsidR="002029E3" w:rsidRDefault="002029E3" w:rsidP="002029E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2029E3">
              <w:rPr>
                <w:rFonts w:ascii="Times New Roman" w:hAnsi="Times New Roman" w:cs="Times New Roman"/>
                <w:sz w:val="18"/>
                <w:szCs w:val="18"/>
              </w:rPr>
              <w:t>Sbjct</w:t>
            </w:r>
            <w:proofErr w:type="spellEnd"/>
            <w:r w:rsidRPr="002029E3">
              <w:rPr>
                <w:rFonts w:ascii="Times New Roman" w:hAnsi="Times New Roman" w:cs="Times New Roman"/>
                <w:sz w:val="18"/>
                <w:szCs w:val="18"/>
              </w:rPr>
              <w:t xml:space="preserve">  219</w:t>
            </w:r>
            <w:proofErr w:type="gramEnd"/>
            <w:r w:rsidRPr="002029E3">
              <w:rPr>
                <w:rFonts w:ascii="Times New Roman" w:hAnsi="Times New Roman" w:cs="Times New Roman"/>
                <w:sz w:val="18"/>
                <w:szCs w:val="18"/>
              </w:rPr>
              <w:t xml:space="preserve">  LKMFLT  224</w:t>
            </w:r>
          </w:p>
          <w:p w14:paraId="51691EFF" w14:textId="77777777" w:rsidR="002029E3" w:rsidRPr="002029E3" w:rsidRDefault="002029E3" w:rsidP="002029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A068F6" w14:textId="48D70FA7" w:rsidR="002029E3" w:rsidRDefault="002029E3" w:rsidP="002029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804C89" w14:textId="3E051FED" w:rsidR="002029E3" w:rsidRPr="002029E3" w:rsidRDefault="002029E3" w:rsidP="002029E3">
            <w:pPr>
              <w:tabs>
                <w:tab w:val="left" w:pos="15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</w:tr>
      <w:tr w:rsidR="00C944FE" w:rsidRPr="007B3673" w14:paraId="123D9E7E" w14:textId="77777777" w:rsidTr="0096386B">
        <w:trPr>
          <w:trHeight w:val="2467"/>
        </w:trPr>
        <w:tc>
          <w:tcPr>
            <w:tcW w:w="738" w:type="dxa"/>
          </w:tcPr>
          <w:p w14:paraId="37918AA9" w14:textId="77777777" w:rsidR="00C944FE" w:rsidRPr="007B3673" w:rsidRDefault="00C944FE" w:rsidP="00C944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658146B1" w14:textId="77777777" w:rsidR="00C944FE" w:rsidRPr="007B3673" w:rsidRDefault="00C944FE" w:rsidP="00C944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2B81D137" w14:textId="57C01A3C" w:rsidR="00C944FE" w:rsidRPr="007B3673" w:rsidRDefault="00C944FE" w:rsidP="00C944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 w:rsidRPr="007B3673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  <w:p w14:paraId="148F40D4" w14:textId="77777777" w:rsidR="00C944FE" w:rsidRPr="007B3673" w:rsidRDefault="00C944FE" w:rsidP="00C944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27" w:type="dxa"/>
          </w:tcPr>
          <w:p w14:paraId="2E43E773" w14:textId="77777777" w:rsidR="00C944FE" w:rsidRPr="007B3673" w:rsidRDefault="00C944FE" w:rsidP="00C944F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E12F0A7" w14:textId="77777777" w:rsidR="00C944FE" w:rsidRPr="007B3673" w:rsidRDefault="00C944FE" w:rsidP="00C944F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7A73A9E" w14:textId="77777777" w:rsidR="00C944FE" w:rsidRPr="007B3673" w:rsidRDefault="00C944FE" w:rsidP="00C944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3673">
              <w:rPr>
                <w:rFonts w:ascii="Times New Roman" w:hAnsi="Times New Roman" w:cs="Times New Roman"/>
                <w:b/>
                <w:sz w:val="16"/>
                <w:szCs w:val="16"/>
              </w:rPr>
              <w:t>P51_BP3_</w:t>
            </w:r>
            <w:r w:rsidRPr="00C944FE">
              <w:rPr>
                <w:rFonts w:ascii="Times New Roman" w:hAnsi="Times New Roman" w:cs="Times New Roman"/>
                <w:b/>
                <w:sz w:val="16"/>
                <w:szCs w:val="16"/>
              </w:rPr>
              <w:t>339</w:t>
            </w:r>
          </w:p>
          <w:p w14:paraId="2580944B" w14:textId="77777777" w:rsidR="00C944FE" w:rsidRPr="007B3673" w:rsidRDefault="00C944FE" w:rsidP="00C944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3673">
              <w:rPr>
                <w:rFonts w:ascii="Times New Roman" w:hAnsi="Times New Roman" w:cs="Times New Roman"/>
                <w:b/>
                <w:sz w:val="16"/>
                <w:szCs w:val="16"/>
              </w:rPr>
              <w:t>(7aa)</w:t>
            </w:r>
          </w:p>
          <w:p w14:paraId="50C5D35E" w14:textId="77777777" w:rsidR="00C944FE" w:rsidRPr="007B3673" w:rsidRDefault="00C944FE" w:rsidP="00C944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5B2A3AB6" w14:textId="77777777" w:rsidR="00C944FE" w:rsidRPr="007B3673" w:rsidRDefault="00C944FE" w:rsidP="00C944F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3" w:type="dxa"/>
          </w:tcPr>
          <w:p w14:paraId="59023468" w14:textId="77777777" w:rsidR="00C944FE" w:rsidRPr="007B3673" w:rsidRDefault="00C944FE" w:rsidP="00C944F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  <w:p w14:paraId="44A16E25" w14:textId="77777777" w:rsidR="00C944FE" w:rsidRPr="007B3673" w:rsidRDefault="00C944FE" w:rsidP="00C944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7EDB9E" w14:textId="000B5EA8" w:rsidR="00C944FE" w:rsidRPr="007B3673" w:rsidRDefault="00C944FE" w:rsidP="00C944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673">
              <w:rPr>
                <w:rFonts w:ascii="Times New Roman" w:hAnsi="Times New Roman" w:cs="Times New Roman"/>
                <w:sz w:val="20"/>
                <w:szCs w:val="20"/>
              </w:rPr>
              <w:t xml:space="preserve">K F </w:t>
            </w:r>
            <w:proofErr w:type="spellStart"/>
            <w:r w:rsidRPr="007B367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proofErr w:type="spellEnd"/>
            <w:r w:rsidRPr="007B3673">
              <w:rPr>
                <w:rFonts w:ascii="Times New Roman" w:hAnsi="Times New Roman" w:cs="Times New Roman"/>
                <w:sz w:val="20"/>
                <w:szCs w:val="20"/>
              </w:rPr>
              <w:t xml:space="preserve"> Q N L S</w:t>
            </w:r>
          </w:p>
        </w:tc>
        <w:tc>
          <w:tcPr>
            <w:tcW w:w="1867" w:type="dxa"/>
          </w:tcPr>
          <w:p w14:paraId="4F3B0502" w14:textId="77777777" w:rsidR="00C944FE" w:rsidRPr="007B3673" w:rsidRDefault="00C944FE" w:rsidP="00C944FE">
            <w:pPr>
              <w:shd w:val="clear" w:color="auto" w:fill="FFFFFF"/>
              <w:spacing w:after="0" w:line="240" w:lineRule="auto"/>
              <w:rPr>
                <w:rFonts w:ascii="Times New Roman" w:eastAsia="SimSun" w:hAnsi="Times New Roman" w:cs="Times New Roman"/>
                <w:b/>
                <w:color w:val="222222"/>
                <w:kern w:val="2"/>
                <w:lang w:eastAsia="zh-CN"/>
              </w:rPr>
            </w:pPr>
            <w:r w:rsidRPr="007B3673">
              <w:rPr>
                <w:rFonts w:ascii="Times New Roman" w:eastAsia="SimSun" w:hAnsi="Times New Roman" w:cs="Times New Roman"/>
                <w:b/>
                <w:color w:val="222222"/>
                <w:shd w:val="clear" w:color="auto" w:fill="FFFFFF"/>
                <w:lang w:eastAsia="zh-CN"/>
              </w:rPr>
              <w:t>receptor tyrosine-protein kinase erbB-4 isoform X1 [Homo sapiens]</w:t>
            </w:r>
          </w:p>
          <w:p w14:paraId="4B54850A" w14:textId="263BFD7D" w:rsidR="00C944FE" w:rsidRPr="007B3673" w:rsidRDefault="00C944FE" w:rsidP="00C944FE">
            <w:pPr>
              <w:shd w:val="clear" w:color="auto" w:fill="FFFFFF"/>
              <w:spacing w:line="279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3673">
              <w:rPr>
                <w:rFonts w:ascii="Times New Roman" w:eastAsia="SimSun" w:hAnsi="Times New Roman" w:cs="Times New Roman"/>
                <w:color w:val="222222"/>
                <w:sz w:val="20"/>
                <w:szCs w:val="20"/>
                <w:shd w:val="clear" w:color="auto" w:fill="FFFFFF"/>
                <w:lang w:eastAsia="zh-CN"/>
              </w:rPr>
              <w:t>Sequence</w:t>
            </w:r>
            <w:r w:rsidRPr="007B3673">
              <w:rPr>
                <w:rFonts w:ascii="Times New Roman" w:eastAsia="SimSun" w:hAnsi="Times New Roman" w:cs="Times New Roman"/>
                <w:color w:val="222222"/>
                <w:sz w:val="19"/>
                <w:szCs w:val="19"/>
                <w:shd w:val="clear" w:color="auto" w:fill="FFFFFF"/>
                <w:lang w:eastAsia="zh-CN"/>
              </w:rPr>
              <w:t xml:space="preserve"> ID: </w:t>
            </w:r>
            <w:hyperlink r:id="rId19" w:tgtFrame="https://blast.ncbi.nlm.nih.gov/lnkFJDKVCP2014" w:tooltip="Show report for XP_016859066.1" w:history="1">
              <w:r w:rsidRPr="007B3673">
                <w:rPr>
                  <w:rFonts w:ascii="Times New Roman" w:eastAsia="SimSun" w:hAnsi="Times New Roman" w:cs="Times New Roman"/>
                  <w:color w:val="664E99"/>
                  <w:kern w:val="2"/>
                  <w:sz w:val="19"/>
                  <w:szCs w:val="19"/>
                  <w:u w:val="single"/>
                  <w:shd w:val="clear" w:color="auto" w:fill="FFFFFF"/>
                  <w:lang w:eastAsia="zh-CN"/>
                </w:rPr>
                <w:t>XP_016859066.1</w:t>
              </w:r>
            </w:hyperlink>
          </w:p>
        </w:tc>
        <w:tc>
          <w:tcPr>
            <w:tcW w:w="5580" w:type="dxa"/>
          </w:tcPr>
          <w:p w14:paraId="66786AC4" w14:textId="77777777" w:rsidR="00C944FE" w:rsidRPr="007B3673" w:rsidRDefault="00C944FE" w:rsidP="00C944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7B3673">
              <w:rPr>
                <w:rFonts w:ascii="Times New Roman" w:hAnsi="Times New Roman" w:cs="Times New Roman"/>
                <w:sz w:val="18"/>
                <w:szCs w:val="18"/>
              </w:rPr>
              <w:t>Id=6/6(100%) Gaps=0/6(0%) Length=1349</w:t>
            </w:r>
          </w:p>
          <w:p w14:paraId="34A4D08C" w14:textId="77777777" w:rsidR="00C944FE" w:rsidRPr="007B3673" w:rsidRDefault="00C944FE" w:rsidP="00C944F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16" w:after="0" w:line="15" w:lineRule="atLeast"/>
              <w:rPr>
                <w:rFonts w:ascii="Times New Roman" w:eastAsia="SimSun" w:hAnsi="Times New Roman" w:cs="Times New Roman"/>
                <w:sz w:val="17"/>
                <w:szCs w:val="17"/>
                <w:lang w:eastAsia="zh-CN"/>
              </w:rPr>
            </w:pPr>
            <w:proofErr w:type="gramStart"/>
            <w:r w:rsidRPr="007B3673">
              <w:rPr>
                <w:rFonts w:ascii="Times New Roman" w:eastAsia="SimSun" w:hAnsi="Times New Roman" w:cs="Times New Roman"/>
                <w:color w:val="222222"/>
                <w:sz w:val="17"/>
                <w:szCs w:val="17"/>
                <w:shd w:val="clear" w:color="auto" w:fill="FFFFFF"/>
                <w:lang w:eastAsia="zh-CN"/>
              </w:rPr>
              <w:t>Query  2</w:t>
            </w:r>
            <w:proofErr w:type="gramEnd"/>
            <w:r w:rsidRPr="007B3673">
              <w:rPr>
                <w:rFonts w:ascii="Times New Roman" w:eastAsia="SimSun" w:hAnsi="Times New Roman" w:cs="Times New Roman"/>
                <w:color w:val="222222"/>
                <w:sz w:val="17"/>
                <w:szCs w:val="17"/>
                <w:shd w:val="clear" w:color="auto" w:fill="FFFFFF"/>
                <w:lang w:eastAsia="zh-CN"/>
              </w:rPr>
              <w:t xml:space="preserve">     KFFQNL  7</w:t>
            </w:r>
            <w:r w:rsidRPr="007B3673">
              <w:rPr>
                <w:rFonts w:ascii="Times New Roman" w:eastAsia="SimSun" w:hAnsi="Times New Roman" w:cs="Times New Roman"/>
                <w:color w:val="222222"/>
                <w:sz w:val="17"/>
                <w:szCs w:val="17"/>
                <w:shd w:val="clear" w:color="auto" w:fill="FFFFFF"/>
                <w:lang w:eastAsia="zh-CN"/>
              </w:rPr>
              <w:cr/>
              <w:t xml:space="preserve">             KFFQNL</w:t>
            </w:r>
            <w:r w:rsidRPr="007B3673">
              <w:rPr>
                <w:rFonts w:ascii="Times New Roman" w:eastAsia="SimSun" w:hAnsi="Times New Roman" w:cs="Times New Roman"/>
                <w:color w:val="222222"/>
                <w:sz w:val="17"/>
                <w:szCs w:val="17"/>
                <w:shd w:val="clear" w:color="auto" w:fill="FFFFFF"/>
                <w:lang w:eastAsia="zh-CN"/>
              </w:rPr>
              <w:cr/>
            </w:r>
            <w:proofErr w:type="spellStart"/>
            <w:proofErr w:type="gramStart"/>
            <w:r w:rsidRPr="007B3673">
              <w:rPr>
                <w:rFonts w:ascii="Times New Roman" w:eastAsia="SimSun" w:hAnsi="Times New Roman" w:cs="Times New Roman"/>
                <w:color w:val="222222"/>
                <w:sz w:val="17"/>
                <w:szCs w:val="17"/>
                <w:shd w:val="clear" w:color="auto" w:fill="FFFFFF"/>
                <w:lang w:eastAsia="zh-CN"/>
              </w:rPr>
              <w:t>Sbjct</w:t>
            </w:r>
            <w:proofErr w:type="spellEnd"/>
            <w:r w:rsidRPr="007B3673">
              <w:rPr>
                <w:rFonts w:ascii="Times New Roman" w:eastAsia="SimSun" w:hAnsi="Times New Roman" w:cs="Times New Roman"/>
                <w:color w:val="222222"/>
                <w:sz w:val="17"/>
                <w:szCs w:val="17"/>
                <w:shd w:val="clear" w:color="auto" w:fill="FFFFFF"/>
                <w:lang w:eastAsia="zh-CN"/>
              </w:rPr>
              <w:t xml:space="preserve">  1043</w:t>
            </w:r>
            <w:proofErr w:type="gramEnd"/>
            <w:r w:rsidRPr="007B3673">
              <w:rPr>
                <w:rFonts w:ascii="Times New Roman" w:eastAsia="SimSun" w:hAnsi="Times New Roman" w:cs="Times New Roman"/>
                <w:color w:val="222222"/>
                <w:sz w:val="17"/>
                <w:szCs w:val="17"/>
                <w:shd w:val="clear" w:color="auto" w:fill="FFFFFF"/>
                <w:lang w:eastAsia="zh-CN"/>
              </w:rPr>
              <w:t xml:space="preserve">  KFFQNL  1048</w:t>
            </w:r>
          </w:p>
          <w:p w14:paraId="423F521B" w14:textId="77777777" w:rsidR="00C944FE" w:rsidRPr="007B3673" w:rsidRDefault="00C944FE" w:rsidP="00C944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5009" w:rsidRPr="007B3673" w14:paraId="1E03188C" w14:textId="77777777" w:rsidTr="0096386B">
        <w:trPr>
          <w:trHeight w:val="2888"/>
        </w:trPr>
        <w:tc>
          <w:tcPr>
            <w:tcW w:w="738" w:type="dxa"/>
          </w:tcPr>
          <w:p w14:paraId="205626B6" w14:textId="77777777" w:rsidR="00EA5009" w:rsidRPr="007B3673" w:rsidRDefault="00EA5009" w:rsidP="00EA500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2417D562" w14:textId="77777777" w:rsidR="00EA5009" w:rsidRDefault="00EA5009" w:rsidP="00EA500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4161CC18" w14:textId="6B803F04" w:rsidR="00EA5009" w:rsidRPr="00EA7040" w:rsidRDefault="00EA5009" w:rsidP="00EA500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1</w:t>
            </w:r>
          </w:p>
          <w:p w14:paraId="5FDF9719" w14:textId="77777777" w:rsidR="00EA5009" w:rsidRPr="007B3673" w:rsidRDefault="00EA5009" w:rsidP="00EA500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52CFA042" w14:textId="77777777" w:rsidR="00EA5009" w:rsidRPr="007B3673" w:rsidRDefault="00EA5009" w:rsidP="00EA500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27" w:type="dxa"/>
          </w:tcPr>
          <w:p w14:paraId="1FB486E1" w14:textId="77777777" w:rsidR="00EA5009" w:rsidRPr="007B3673" w:rsidRDefault="00EA5009" w:rsidP="00EA5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BA735AF" w14:textId="77777777" w:rsidR="00EA5009" w:rsidRPr="00EA5009" w:rsidRDefault="00EA5009" w:rsidP="00EA5009">
            <w:pPr>
              <w:spacing w:before="2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A5009">
              <w:rPr>
                <w:rFonts w:ascii="Times New Roman" w:hAnsi="Times New Roman" w:cs="Times New Roman"/>
                <w:b/>
                <w:sz w:val="16"/>
                <w:szCs w:val="16"/>
              </w:rPr>
              <w:t>P51-BP3-361</w:t>
            </w:r>
          </w:p>
          <w:p w14:paraId="08C37383" w14:textId="77777777" w:rsidR="00EA5009" w:rsidRPr="00EA5009" w:rsidRDefault="00EA5009" w:rsidP="00EA5009">
            <w:pPr>
              <w:spacing w:before="2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A5009">
              <w:rPr>
                <w:rFonts w:ascii="Times New Roman" w:hAnsi="Times New Roman" w:cs="Times New Roman"/>
                <w:b/>
                <w:sz w:val="16"/>
                <w:szCs w:val="16"/>
              </w:rPr>
              <w:t>(10aa)</w:t>
            </w:r>
          </w:p>
          <w:p w14:paraId="4D3322A9" w14:textId="77777777" w:rsidR="00EA5009" w:rsidRPr="007B3673" w:rsidRDefault="00EA5009" w:rsidP="00EA5009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20FF3CB" w14:textId="77777777" w:rsidR="00EA5009" w:rsidRPr="007B3673" w:rsidRDefault="00EA5009" w:rsidP="00EA50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3" w:type="dxa"/>
          </w:tcPr>
          <w:p w14:paraId="3DC57E78" w14:textId="77777777" w:rsidR="00EA5009" w:rsidRPr="007B3673" w:rsidRDefault="00EA5009" w:rsidP="00EA500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  <w:p w14:paraId="5C918999" w14:textId="77777777" w:rsidR="00EA5009" w:rsidRPr="007B3673" w:rsidRDefault="00EA5009" w:rsidP="00EA500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  <w:p w14:paraId="5658A1C6" w14:textId="77777777" w:rsidR="00EA5009" w:rsidRPr="00493C84" w:rsidRDefault="00EA5009" w:rsidP="00EA5009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493C8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INTDSIKLIA</w:t>
            </w:r>
          </w:p>
          <w:p w14:paraId="2F7DE6DD" w14:textId="77777777" w:rsidR="00EA5009" w:rsidRPr="007B3673" w:rsidRDefault="00EA5009" w:rsidP="00EA500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67" w:type="dxa"/>
          </w:tcPr>
          <w:p w14:paraId="25FE6C83" w14:textId="77777777" w:rsidR="00EA5009" w:rsidRPr="00EA7040" w:rsidRDefault="00EA5009" w:rsidP="00EA50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2C95A380" w14:textId="77777777" w:rsidR="00EA5009" w:rsidRPr="00D35682" w:rsidRDefault="00EA5009" w:rsidP="00EA50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5682">
              <w:rPr>
                <w:rFonts w:ascii="Times New Roman" w:hAnsi="Times New Roman" w:cs="Times New Roman"/>
                <w:b/>
                <w:sz w:val="20"/>
                <w:szCs w:val="20"/>
              </w:rPr>
              <w:t>neurite extension and migration factor [Homo sapiens]</w:t>
            </w:r>
          </w:p>
          <w:p w14:paraId="20F21131" w14:textId="03AE2B0A" w:rsidR="00EA5009" w:rsidRPr="007B3673" w:rsidRDefault="00EA5009" w:rsidP="00EA5009">
            <w:pPr>
              <w:shd w:val="clear" w:color="auto" w:fill="FFFFFF"/>
              <w:spacing w:line="279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A7040">
              <w:rPr>
                <w:rFonts w:ascii="Times New Roman" w:eastAsia="Calibri" w:hAnsi="Times New Roman" w:cs="Times New Roman"/>
                <w:sz w:val="18"/>
                <w:szCs w:val="18"/>
              </w:rPr>
              <w:t>ID: </w:t>
            </w:r>
            <w:r w:rsidRPr="00E81827">
              <w:rPr>
                <w:rFonts w:ascii="Times New Roman" w:eastAsia="Times New Roman" w:hAnsi="Times New Roman" w:cs="Times New Roman"/>
                <w:color w:val="664E99"/>
                <w:sz w:val="20"/>
                <w:szCs w:val="20"/>
                <w:u w:val="single"/>
              </w:rPr>
              <w:t>NP_001008537.1</w:t>
            </w:r>
          </w:p>
        </w:tc>
        <w:tc>
          <w:tcPr>
            <w:tcW w:w="5580" w:type="dxa"/>
          </w:tcPr>
          <w:p w14:paraId="4BB5C153" w14:textId="77777777" w:rsidR="00EA5009" w:rsidRPr="00EA7040" w:rsidRDefault="00EA5009" w:rsidP="00EA50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line="15" w:lineRule="atLeas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16C66AD1" w14:textId="77777777" w:rsidR="00EA5009" w:rsidRPr="00EA7040" w:rsidRDefault="00EA5009" w:rsidP="00EA50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line="15" w:lineRule="atLeas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A7040">
              <w:rPr>
                <w:rFonts w:ascii="Times New Roman" w:eastAsia="Calibri" w:hAnsi="Times New Roman" w:cs="Times New Roman"/>
                <w:sz w:val="18"/>
                <w:szCs w:val="18"/>
              </w:rPr>
              <w:t>Id=6/6 (100%) Gaps=0/6 (0%) Length=1516</w:t>
            </w:r>
          </w:p>
          <w:p w14:paraId="54FC8959" w14:textId="77777777" w:rsidR="00EA5009" w:rsidRPr="00EA7040" w:rsidRDefault="00EA5009" w:rsidP="00EA50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line="15" w:lineRule="atLeas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gramStart"/>
            <w:r w:rsidRPr="00EA7040">
              <w:rPr>
                <w:rFonts w:ascii="Times New Roman" w:eastAsia="Calibri" w:hAnsi="Times New Roman" w:cs="Times New Roman"/>
                <w:sz w:val="18"/>
                <w:szCs w:val="18"/>
              </w:rPr>
              <w:t>Query  2</w:t>
            </w:r>
            <w:proofErr w:type="gramEnd"/>
            <w:r w:rsidRPr="00EA704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NTDSIK  7</w:t>
            </w:r>
          </w:p>
          <w:p w14:paraId="772E08B9" w14:textId="77777777" w:rsidR="00EA5009" w:rsidRPr="00EA7040" w:rsidRDefault="00EA5009" w:rsidP="00EA50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line="15" w:lineRule="atLeas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A704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      NTDSIK</w:t>
            </w:r>
          </w:p>
          <w:p w14:paraId="3C11A8E7" w14:textId="77777777" w:rsidR="00EA5009" w:rsidRPr="00EA7040" w:rsidRDefault="00EA5009" w:rsidP="00EA50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line="15" w:lineRule="atLeas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EA7040">
              <w:rPr>
                <w:rFonts w:ascii="Times New Roman" w:eastAsia="Calibri" w:hAnsi="Times New Roman" w:cs="Times New Roman"/>
                <w:sz w:val="18"/>
                <w:szCs w:val="18"/>
              </w:rPr>
              <w:t>Sbjct</w:t>
            </w:r>
            <w:proofErr w:type="spellEnd"/>
            <w:r w:rsidRPr="00EA704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598</w:t>
            </w:r>
            <w:proofErr w:type="gramEnd"/>
            <w:r w:rsidRPr="00EA704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NTDSIK  603</w:t>
            </w:r>
          </w:p>
          <w:p w14:paraId="0E102FB6" w14:textId="71D05A17" w:rsidR="00EA5009" w:rsidRPr="007B3673" w:rsidRDefault="007D227B" w:rsidP="00EA50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0</w:t>
            </w:r>
          </w:p>
        </w:tc>
      </w:tr>
      <w:tr w:rsidR="00E51318" w:rsidRPr="007B3673" w14:paraId="5D3154C4" w14:textId="77777777" w:rsidTr="0096386B">
        <w:trPr>
          <w:trHeight w:val="2542"/>
        </w:trPr>
        <w:tc>
          <w:tcPr>
            <w:tcW w:w="738" w:type="dxa"/>
          </w:tcPr>
          <w:p w14:paraId="6F543833" w14:textId="77777777" w:rsidR="00E51318" w:rsidRPr="007B3673" w:rsidRDefault="00E51318" w:rsidP="00E5131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1" w:name="_Hlk65837567"/>
          </w:p>
          <w:p w14:paraId="0CFCE894" w14:textId="77777777" w:rsidR="00E51318" w:rsidRPr="007B3673" w:rsidRDefault="00E51318" w:rsidP="00E5131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5D73268B" w14:textId="77777777" w:rsidR="00E51318" w:rsidRPr="007B3673" w:rsidRDefault="00E51318" w:rsidP="00E5131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4BDE8C23" w14:textId="6F96EAC1" w:rsidR="00E51318" w:rsidRPr="007B3673" w:rsidRDefault="00E51318" w:rsidP="00E5131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2</w:t>
            </w:r>
          </w:p>
        </w:tc>
        <w:tc>
          <w:tcPr>
            <w:tcW w:w="1327" w:type="dxa"/>
          </w:tcPr>
          <w:p w14:paraId="340DD07E" w14:textId="77777777" w:rsidR="00E51318" w:rsidRPr="007B3673" w:rsidRDefault="00E51318" w:rsidP="00E51318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14:paraId="11043284" w14:textId="77777777" w:rsidR="00E51318" w:rsidRPr="007B3673" w:rsidRDefault="00E51318" w:rsidP="00E51318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14:paraId="6912A307" w14:textId="77777777" w:rsidR="00E51318" w:rsidRPr="009E62B9" w:rsidRDefault="00E51318" w:rsidP="00E51318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9E62B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P197-BP4-830</w:t>
            </w:r>
          </w:p>
          <w:p w14:paraId="0B0542C6" w14:textId="77777777" w:rsidR="00E51318" w:rsidRPr="009E62B9" w:rsidRDefault="00E51318" w:rsidP="00E51318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9E62B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(9aa)</w:t>
            </w:r>
          </w:p>
          <w:p w14:paraId="63DF69BD" w14:textId="77777777" w:rsidR="00E51318" w:rsidRPr="007B3673" w:rsidRDefault="00E51318" w:rsidP="00E513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E86043" w14:textId="77777777" w:rsidR="00E51318" w:rsidRPr="007B3673" w:rsidRDefault="00E51318" w:rsidP="00E513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DE5A3E7" w14:textId="77777777" w:rsidR="00E51318" w:rsidRPr="007B3673" w:rsidRDefault="00E51318" w:rsidP="00E513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3" w:type="dxa"/>
          </w:tcPr>
          <w:p w14:paraId="49C1B3B2" w14:textId="77777777" w:rsidR="00E51318" w:rsidRPr="007B3673" w:rsidRDefault="00E51318" w:rsidP="00E51318">
            <w:pPr>
              <w:rPr>
                <w:rFonts w:ascii="Times New Roman" w:eastAsia="Times New Roman" w:hAnsi="Times New Roman" w:cs="Times New Roman"/>
                <w:color w:val="222222"/>
              </w:rPr>
            </w:pPr>
          </w:p>
          <w:p w14:paraId="271786D6" w14:textId="77777777" w:rsidR="00E51318" w:rsidRPr="00493C84" w:rsidRDefault="00E51318" w:rsidP="00E5131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  <w:p w14:paraId="3377D6DD" w14:textId="4C9C8B0B" w:rsidR="00E51318" w:rsidRPr="007B3673" w:rsidRDefault="00E51318" w:rsidP="00E5131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93C8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SKNLYSFLY</w:t>
            </w:r>
          </w:p>
        </w:tc>
        <w:tc>
          <w:tcPr>
            <w:tcW w:w="1867" w:type="dxa"/>
          </w:tcPr>
          <w:p w14:paraId="07FAE514" w14:textId="77777777" w:rsidR="00E51318" w:rsidRPr="007B3673" w:rsidRDefault="00E51318" w:rsidP="00E51318">
            <w:pPr>
              <w:shd w:val="clear" w:color="auto" w:fill="FFFFFF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 w:rsidRPr="007B3673">
              <w:rPr>
                <w:rFonts w:ascii="Times New Roman" w:eastAsia="Times New Roman" w:hAnsi="Times New Roman" w:cs="Times New Roman"/>
                <w:b/>
                <w:color w:val="222222"/>
              </w:rPr>
              <w:t xml:space="preserve">Solution structure of the F-actin binding domain of </w:t>
            </w:r>
            <w:proofErr w:type="spellStart"/>
            <w:r w:rsidRPr="007B3673">
              <w:rPr>
                <w:rFonts w:ascii="Times New Roman" w:eastAsia="Times New Roman" w:hAnsi="Times New Roman" w:cs="Times New Roman"/>
                <w:b/>
                <w:color w:val="222222"/>
              </w:rPr>
              <w:t>Bcr-Abl</w:t>
            </w:r>
            <w:proofErr w:type="spellEnd"/>
            <w:r w:rsidRPr="007B3673">
              <w:rPr>
                <w:rFonts w:ascii="Times New Roman" w:eastAsia="Times New Roman" w:hAnsi="Times New Roman" w:cs="Times New Roman"/>
                <w:b/>
                <w:color w:val="222222"/>
              </w:rPr>
              <w:t>/c-</w:t>
            </w:r>
            <w:proofErr w:type="spellStart"/>
            <w:r w:rsidRPr="007B3673">
              <w:rPr>
                <w:rFonts w:ascii="Times New Roman" w:eastAsia="Times New Roman" w:hAnsi="Times New Roman" w:cs="Times New Roman"/>
                <w:b/>
                <w:color w:val="222222"/>
              </w:rPr>
              <w:t>Abl</w:t>
            </w:r>
            <w:proofErr w:type="spellEnd"/>
            <w:r w:rsidRPr="007B3673">
              <w:rPr>
                <w:rFonts w:ascii="Times New Roman" w:eastAsia="Times New Roman" w:hAnsi="Times New Roman" w:cs="Times New Roman"/>
                <w:b/>
                <w:color w:val="222222"/>
              </w:rPr>
              <w:t xml:space="preserve"> [Homo sapiens]</w:t>
            </w:r>
          </w:p>
          <w:p w14:paraId="59E8F873" w14:textId="3F32DC2D" w:rsidR="00E51318" w:rsidRPr="007B3673" w:rsidRDefault="00E51318" w:rsidP="00E51318">
            <w:pPr>
              <w:shd w:val="clear" w:color="auto" w:fill="FFFFFF"/>
              <w:spacing w:line="279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36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Sequence ID: </w:t>
            </w:r>
            <w:r w:rsidRPr="00E81827">
              <w:rPr>
                <w:rFonts w:ascii="Times New Roman" w:eastAsia="Times New Roman" w:hAnsi="Times New Roman" w:cs="Times New Roman"/>
                <w:color w:val="664E99"/>
                <w:sz w:val="20"/>
                <w:szCs w:val="20"/>
                <w:u w:val="single"/>
              </w:rPr>
              <w:t>1ZZP_A</w:t>
            </w:r>
          </w:p>
        </w:tc>
        <w:tc>
          <w:tcPr>
            <w:tcW w:w="5580" w:type="dxa"/>
          </w:tcPr>
          <w:p w14:paraId="25E6DC19" w14:textId="77777777" w:rsidR="00E51318" w:rsidRPr="007B3673" w:rsidRDefault="00E51318" w:rsidP="00E5131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249679D5" w14:textId="77777777" w:rsidR="00E51318" w:rsidRPr="007B3673" w:rsidRDefault="00E51318" w:rsidP="00E5131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B3673">
              <w:rPr>
                <w:rFonts w:ascii="Times New Roman" w:eastAsia="Calibri" w:hAnsi="Times New Roman" w:cs="Times New Roman"/>
                <w:sz w:val="18"/>
                <w:szCs w:val="18"/>
              </w:rPr>
              <w:t>Id=6/6(100%) Gaps=0/6(0%) Length=130</w:t>
            </w:r>
          </w:p>
          <w:p w14:paraId="3BCCB68C" w14:textId="77777777" w:rsidR="00E51318" w:rsidRPr="007B3673" w:rsidRDefault="00E51318" w:rsidP="00E5131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7B3673">
              <w:rPr>
                <w:rFonts w:ascii="Times New Roman" w:hAnsi="Times New Roman" w:cs="Times New Roman"/>
                <w:sz w:val="18"/>
                <w:szCs w:val="18"/>
              </w:rPr>
              <w:t>Query  2</w:t>
            </w:r>
            <w:proofErr w:type="gramEnd"/>
            <w:r w:rsidRPr="007B3673">
              <w:rPr>
                <w:rFonts w:ascii="Times New Roman" w:hAnsi="Times New Roman" w:cs="Times New Roman"/>
                <w:sz w:val="18"/>
                <w:szCs w:val="18"/>
              </w:rPr>
              <w:t xml:space="preserve">   KNLYSF  7</w:t>
            </w:r>
          </w:p>
          <w:p w14:paraId="3783EE5A" w14:textId="77777777" w:rsidR="00E51318" w:rsidRPr="007B3673" w:rsidRDefault="00E51318" w:rsidP="00E5131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7B3673">
              <w:rPr>
                <w:rFonts w:ascii="Times New Roman" w:hAnsi="Times New Roman" w:cs="Times New Roman"/>
                <w:sz w:val="18"/>
                <w:szCs w:val="18"/>
              </w:rPr>
              <w:t xml:space="preserve">           KNLYSF</w:t>
            </w:r>
          </w:p>
          <w:p w14:paraId="5B5BD633" w14:textId="77777777" w:rsidR="00E51318" w:rsidRPr="007B3673" w:rsidRDefault="00E51318" w:rsidP="00E5131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7B3673">
              <w:rPr>
                <w:rFonts w:ascii="Times New Roman" w:hAnsi="Times New Roman" w:cs="Times New Roman"/>
                <w:sz w:val="18"/>
                <w:szCs w:val="18"/>
              </w:rPr>
              <w:t>Sbjct</w:t>
            </w:r>
            <w:proofErr w:type="spellEnd"/>
            <w:r w:rsidRPr="007B3673">
              <w:rPr>
                <w:rFonts w:ascii="Times New Roman" w:hAnsi="Times New Roman" w:cs="Times New Roman"/>
                <w:sz w:val="18"/>
                <w:szCs w:val="18"/>
              </w:rPr>
              <w:t xml:space="preserve">  59</w:t>
            </w:r>
            <w:proofErr w:type="gramEnd"/>
            <w:r w:rsidRPr="007B3673">
              <w:rPr>
                <w:rFonts w:ascii="Times New Roman" w:hAnsi="Times New Roman" w:cs="Times New Roman"/>
                <w:sz w:val="18"/>
                <w:szCs w:val="18"/>
              </w:rPr>
              <w:t xml:space="preserve">  KNLYSF  64</w:t>
            </w:r>
          </w:p>
          <w:p w14:paraId="5A3FD092" w14:textId="1D356EC2" w:rsidR="00E51318" w:rsidRPr="007B3673" w:rsidRDefault="00E51318" w:rsidP="00E5131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1"/>
      <w:tr w:rsidR="00414C8F" w:rsidRPr="007B3673" w14:paraId="297FA7A0" w14:textId="77777777" w:rsidTr="0096386B">
        <w:trPr>
          <w:trHeight w:val="2482"/>
        </w:trPr>
        <w:tc>
          <w:tcPr>
            <w:tcW w:w="738" w:type="dxa"/>
          </w:tcPr>
          <w:p w14:paraId="35877105" w14:textId="77777777" w:rsidR="00414C8F" w:rsidRPr="007B3673" w:rsidRDefault="00414C8F" w:rsidP="00414C8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2807A190" w14:textId="77777777" w:rsidR="00414C8F" w:rsidRPr="007B3673" w:rsidRDefault="00414C8F" w:rsidP="00414C8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31A402F5" w14:textId="78184CC0" w:rsidR="00414C8F" w:rsidRPr="007B3673" w:rsidRDefault="00414C8F" w:rsidP="00414C8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3</w:t>
            </w:r>
          </w:p>
        </w:tc>
        <w:tc>
          <w:tcPr>
            <w:tcW w:w="1327" w:type="dxa"/>
          </w:tcPr>
          <w:p w14:paraId="74B96F17" w14:textId="77777777" w:rsidR="00414C8F" w:rsidRPr="007B3673" w:rsidRDefault="00414C8F" w:rsidP="00414C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8E7C0C4" w14:textId="77777777" w:rsidR="00414C8F" w:rsidRPr="007B3673" w:rsidRDefault="00414C8F" w:rsidP="00414C8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3DDAD8F9" w14:textId="77777777" w:rsidR="00414C8F" w:rsidRPr="007B3673" w:rsidRDefault="00414C8F" w:rsidP="00414C8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3673">
              <w:rPr>
                <w:rFonts w:ascii="Times New Roman" w:hAnsi="Times New Roman" w:cs="Times New Roman"/>
                <w:b/>
                <w:sz w:val="16"/>
                <w:szCs w:val="16"/>
              </w:rPr>
              <w:t>P51_BP3_</w:t>
            </w:r>
            <w:r w:rsidRPr="00B17FB0">
              <w:rPr>
                <w:rFonts w:ascii="Times New Roman" w:hAnsi="Times New Roman" w:cs="Times New Roman"/>
                <w:b/>
                <w:sz w:val="16"/>
                <w:szCs w:val="16"/>
              </w:rPr>
              <w:t>129</w:t>
            </w:r>
          </w:p>
          <w:p w14:paraId="0FC2A406" w14:textId="77777777" w:rsidR="00414C8F" w:rsidRPr="007B3673" w:rsidRDefault="00414C8F" w:rsidP="00414C8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3673">
              <w:rPr>
                <w:rFonts w:ascii="Times New Roman" w:hAnsi="Times New Roman" w:cs="Times New Roman"/>
                <w:b/>
                <w:sz w:val="16"/>
                <w:szCs w:val="16"/>
              </w:rPr>
              <w:t>(8aa)</w:t>
            </w:r>
          </w:p>
          <w:p w14:paraId="391B2C4F" w14:textId="77777777" w:rsidR="00414C8F" w:rsidRPr="007B3673" w:rsidRDefault="00414C8F" w:rsidP="00414C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431F67E" w14:textId="77777777" w:rsidR="00414C8F" w:rsidRPr="007B3673" w:rsidRDefault="00414C8F" w:rsidP="00414C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3" w:type="dxa"/>
          </w:tcPr>
          <w:p w14:paraId="5444FBBF" w14:textId="77777777" w:rsidR="00414C8F" w:rsidRPr="007B3673" w:rsidRDefault="00414C8F" w:rsidP="00414C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57ABC3B" w14:textId="77777777" w:rsidR="00414C8F" w:rsidRPr="007B3673" w:rsidRDefault="00414C8F" w:rsidP="00414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673">
              <w:rPr>
                <w:rFonts w:ascii="Times New Roman" w:hAnsi="Times New Roman" w:cs="Times New Roman"/>
                <w:sz w:val="20"/>
                <w:szCs w:val="20"/>
              </w:rPr>
              <w:t xml:space="preserve">S V D C R T C </w:t>
            </w:r>
            <w:proofErr w:type="spellStart"/>
            <w:r w:rsidRPr="007B367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7B367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017F4225" w14:textId="627F9A07" w:rsidR="00414C8F" w:rsidRPr="007B3673" w:rsidRDefault="00414C8F" w:rsidP="00414C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7" w:type="dxa"/>
          </w:tcPr>
          <w:p w14:paraId="4A0BE54B" w14:textId="77777777" w:rsidR="00414C8F" w:rsidRPr="007B3673" w:rsidRDefault="00414C8F" w:rsidP="00414C8F">
            <w:pPr>
              <w:shd w:val="clear" w:color="auto" w:fill="FFFFFF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 w:rsidRPr="007B3673">
              <w:rPr>
                <w:rFonts w:ascii="Times New Roman" w:eastAsia="Times New Roman" w:hAnsi="Times New Roman" w:cs="Times New Roman"/>
                <w:b/>
                <w:color w:val="222222"/>
              </w:rPr>
              <w:t>Interleukin 17A [Homo sapiens]</w:t>
            </w:r>
          </w:p>
          <w:p w14:paraId="046FE3A2" w14:textId="45685ABE" w:rsidR="00414C8F" w:rsidRPr="007B3673" w:rsidRDefault="00414C8F" w:rsidP="00414C8F">
            <w:pPr>
              <w:shd w:val="clear" w:color="auto" w:fill="FFFFFF"/>
              <w:spacing w:line="279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36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Sequence ID:</w:t>
            </w:r>
            <w:r w:rsidRPr="007B3673">
              <w:rPr>
                <w:rFonts w:ascii="Times New Roman" w:eastAsia="Times New Roman" w:hAnsi="Times New Roman" w:cs="Times New Roman"/>
                <w:color w:val="664E99"/>
                <w:sz w:val="20"/>
                <w:szCs w:val="20"/>
                <w:u w:val="single"/>
              </w:rPr>
              <w:t> </w:t>
            </w:r>
            <w:hyperlink r:id="rId20" w:tgtFrame="lnkVCTJPCE5014" w:tooltip="Show report for AAH66253.1" w:history="1">
              <w:r w:rsidRPr="007B3673">
                <w:rPr>
                  <w:rFonts w:ascii="Times New Roman" w:eastAsia="Times New Roman" w:hAnsi="Times New Roman" w:cs="Times New Roman"/>
                  <w:color w:val="664E99"/>
                  <w:sz w:val="20"/>
                  <w:szCs w:val="20"/>
                  <w:u w:val="single"/>
                </w:rPr>
                <w:t>AAH66253.1</w:t>
              </w:r>
            </w:hyperlink>
          </w:p>
        </w:tc>
        <w:tc>
          <w:tcPr>
            <w:tcW w:w="5580" w:type="dxa"/>
          </w:tcPr>
          <w:p w14:paraId="4F6E10ED" w14:textId="77777777" w:rsidR="00414C8F" w:rsidRPr="007B3673" w:rsidRDefault="00414C8F" w:rsidP="00414C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</w:pPr>
            <w:r w:rsidRPr="007B3673"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  <w:t>Id=6/7(86%) Gaps=1/7 (14%) Length=155</w:t>
            </w:r>
          </w:p>
          <w:p w14:paraId="4C8C2F23" w14:textId="77777777" w:rsidR="00414C8F" w:rsidRPr="007B3673" w:rsidRDefault="00414C8F" w:rsidP="00414C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proofErr w:type="gramStart"/>
            <w:r w:rsidRPr="007B367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Query  1</w:t>
            </w:r>
            <w:proofErr w:type="gramEnd"/>
            <w:r w:rsidRPr="007B367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   SVDCRTC  7</w:t>
            </w:r>
          </w:p>
          <w:p w14:paraId="38F91FCA" w14:textId="77777777" w:rsidR="00414C8F" w:rsidRPr="007B3673" w:rsidRDefault="00414C8F" w:rsidP="00414C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7B367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           SVDC TC</w:t>
            </w:r>
          </w:p>
          <w:p w14:paraId="48456C90" w14:textId="77777777" w:rsidR="00414C8F" w:rsidRPr="007B3673" w:rsidRDefault="00414C8F" w:rsidP="00414C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</w:pPr>
            <w:proofErr w:type="spellStart"/>
            <w:proofErr w:type="gramStart"/>
            <w:r w:rsidRPr="007B367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bjct</w:t>
            </w:r>
            <w:proofErr w:type="spellEnd"/>
            <w:r w:rsidRPr="007B367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 141</w:t>
            </w:r>
            <w:proofErr w:type="gramEnd"/>
            <w:r w:rsidRPr="007B367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 SVDC-TC  146</w:t>
            </w:r>
          </w:p>
          <w:p w14:paraId="3A59FE5A" w14:textId="77777777" w:rsidR="00414C8F" w:rsidRPr="007B3673" w:rsidRDefault="00414C8F" w:rsidP="00414C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962" w:rsidRPr="007B3673" w14:paraId="3953EA39" w14:textId="77777777" w:rsidTr="0096386B">
        <w:trPr>
          <w:trHeight w:val="2301"/>
        </w:trPr>
        <w:tc>
          <w:tcPr>
            <w:tcW w:w="738" w:type="dxa"/>
          </w:tcPr>
          <w:p w14:paraId="67B69A3D" w14:textId="77777777" w:rsidR="00597962" w:rsidRPr="007B3673" w:rsidRDefault="00597962" w:rsidP="0059796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63480487" w14:textId="77777777" w:rsidR="00597962" w:rsidRPr="007B3673" w:rsidRDefault="00597962" w:rsidP="0059796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5CE29E3C" w14:textId="77777777" w:rsidR="00597962" w:rsidRPr="007B3673" w:rsidRDefault="00597962" w:rsidP="0059796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5C1ABC28" w14:textId="61B51D2C" w:rsidR="00597962" w:rsidRPr="007B3673" w:rsidRDefault="00597962" w:rsidP="0059796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4</w:t>
            </w:r>
          </w:p>
        </w:tc>
        <w:tc>
          <w:tcPr>
            <w:tcW w:w="1327" w:type="dxa"/>
          </w:tcPr>
          <w:p w14:paraId="51C2C328" w14:textId="77777777" w:rsidR="00597962" w:rsidRPr="007B3673" w:rsidRDefault="00597962" w:rsidP="005979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7C5C1F4" w14:textId="77777777" w:rsidR="00597962" w:rsidRPr="007B3673" w:rsidRDefault="00597962" w:rsidP="005979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8AE811D" w14:textId="77777777" w:rsidR="00597962" w:rsidRPr="007B3673" w:rsidRDefault="00597962" w:rsidP="0059796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199BF65A" w14:textId="77777777" w:rsidR="00597962" w:rsidRPr="007B3673" w:rsidRDefault="00597962" w:rsidP="0059796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3673">
              <w:rPr>
                <w:rFonts w:ascii="Times New Roman" w:hAnsi="Times New Roman" w:cs="Times New Roman"/>
                <w:b/>
                <w:sz w:val="16"/>
                <w:szCs w:val="16"/>
              </w:rPr>
              <w:t>P197_BP4_</w:t>
            </w:r>
            <w:r w:rsidRPr="00B17FB0">
              <w:rPr>
                <w:rFonts w:ascii="Times New Roman" w:hAnsi="Times New Roman" w:cs="Times New Roman"/>
                <w:b/>
                <w:sz w:val="16"/>
                <w:szCs w:val="16"/>
              </w:rPr>
              <w:t>745</w:t>
            </w:r>
          </w:p>
          <w:p w14:paraId="131451EF" w14:textId="0F4692BF" w:rsidR="00597962" w:rsidRPr="007B3673" w:rsidRDefault="00597962" w:rsidP="005979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3673">
              <w:rPr>
                <w:rFonts w:ascii="Times New Roman" w:hAnsi="Times New Roman" w:cs="Times New Roman"/>
                <w:b/>
                <w:sz w:val="16"/>
                <w:szCs w:val="16"/>
              </w:rPr>
              <w:t>(70aa</w:t>
            </w:r>
            <w:r w:rsidRPr="007B367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93" w:type="dxa"/>
          </w:tcPr>
          <w:p w14:paraId="217857C5" w14:textId="77777777" w:rsidR="00597962" w:rsidRPr="007B3673" w:rsidRDefault="00597962" w:rsidP="00597962">
            <w:pPr>
              <w:rPr>
                <w:rFonts w:ascii="Times New Roman" w:eastAsia="SimSun" w:hAnsi="Times New Roman" w:cs="Times New Roman"/>
                <w:color w:val="170401"/>
                <w:kern w:val="2"/>
                <w:sz w:val="18"/>
                <w:szCs w:val="18"/>
                <w:shd w:val="clear" w:color="auto" w:fill="F9B1B6"/>
                <w:lang w:eastAsia="zh-CN"/>
              </w:rPr>
            </w:pPr>
          </w:p>
          <w:p w14:paraId="20CBE4C1" w14:textId="77777777" w:rsidR="00597962" w:rsidRPr="007B3673" w:rsidRDefault="00597962" w:rsidP="00597962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7B36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S N E A N R F S F I L V L R G C Y N F L F L W S L E G S C L I E R K E T N R K F Y D I R A Y D I L F G D T P R P A Q A E D L Y E I L D S L Y</w:t>
            </w:r>
          </w:p>
          <w:p w14:paraId="49137ED4" w14:textId="77777777" w:rsidR="00597962" w:rsidRPr="007B3673" w:rsidRDefault="00597962" w:rsidP="0059796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  <w:p w14:paraId="0BF56622" w14:textId="77777777" w:rsidR="00597962" w:rsidRPr="007B3673" w:rsidRDefault="00597962" w:rsidP="0059796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  <w:p w14:paraId="1EC9236F" w14:textId="77777777" w:rsidR="00597962" w:rsidRPr="007B3673" w:rsidRDefault="00597962" w:rsidP="0059796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67" w:type="dxa"/>
          </w:tcPr>
          <w:p w14:paraId="3E0873F7" w14:textId="77777777" w:rsidR="00597962" w:rsidRPr="007B3673" w:rsidRDefault="00597962" w:rsidP="00597962">
            <w:pPr>
              <w:shd w:val="clear" w:color="auto" w:fill="FFFFFF"/>
              <w:spacing w:after="0" w:line="240" w:lineRule="auto"/>
              <w:rPr>
                <w:rFonts w:ascii="Times New Roman" w:eastAsia="SimSun" w:hAnsi="Times New Roman" w:cs="Times New Roman"/>
                <w:color w:val="222222"/>
                <w:sz w:val="21"/>
                <w:szCs w:val="21"/>
                <w:shd w:val="clear" w:color="auto" w:fill="FFFFFF"/>
                <w:lang w:eastAsia="zh-CN"/>
              </w:rPr>
            </w:pPr>
          </w:p>
          <w:p w14:paraId="65559F53" w14:textId="77777777" w:rsidR="00597962" w:rsidRPr="007B3673" w:rsidRDefault="00597962" w:rsidP="00597962">
            <w:pPr>
              <w:shd w:val="clear" w:color="auto" w:fill="FFFFFF"/>
              <w:spacing w:after="0" w:line="240" w:lineRule="auto"/>
              <w:rPr>
                <w:rFonts w:ascii="Times New Roman" w:eastAsia="SimSun" w:hAnsi="Times New Roman" w:cs="Times New Roman"/>
                <w:b/>
                <w:color w:val="222222"/>
                <w:shd w:val="clear" w:color="auto" w:fill="FFFFFF"/>
                <w:lang w:eastAsia="zh-CN"/>
              </w:rPr>
            </w:pPr>
          </w:p>
          <w:p w14:paraId="20CE0FC4" w14:textId="77777777" w:rsidR="00597962" w:rsidRPr="007B3673" w:rsidRDefault="00597962" w:rsidP="00597962">
            <w:pPr>
              <w:shd w:val="clear" w:color="auto" w:fill="FFFFFF"/>
              <w:spacing w:after="0" w:line="240" w:lineRule="auto"/>
              <w:rPr>
                <w:rFonts w:ascii="Times New Roman" w:eastAsia="SimSun" w:hAnsi="Times New Roman" w:cs="Times New Roman"/>
                <w:b/>
                <w:color w:val="222222"/>
                <w:kern w:val="2"/>
                <w:lang w:eastAsia="zh-CN"/>
              </w:rPr>
            </w:pPr>
            <w:r w:rsidRPr="007B3673">
              <w:rPr>
                <w:rFonts w:ascii="Times New Roman" w:eastAsia="SimSun" w:hAnsi="Times New Roman" w:cs="Times New Roman"/>
                <w:b/>
                <w:color w:val="222222"/>
                <w:shd w:val="clear" w:color="auto" w:fill="FFFFFF"/>
                <w:lang w:eastAsia="zh-CN"/>
              </w:rPr>
              <w:t>SH3 domain-containing YSC84-like protein 1 isoform 4 [Homo sapiens]</w:t>
            </w:r>
          </w:p>
          <w:p w14:paraId="10447644" w14:textId="1C3F992A" w:rsidR="00597962" w:rsidRPr="007B3673" w:rsidRDefault="00597962" w:rsidP="00597962">
            <w:pPr>
              <w:shd w:val="clear" w:color="auto" w:fill="FFFFFF"/>
              <w:spacing w:line="279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3673">
              <w:rPr>
                <w:rFonts w:ascii="Times New Roman" w:eastAsia="SimSun" w:hAnsi="Times New Roman" w:cs="Times New Roman"/>
                <w:b/>
                <w:color w:val="222222"/>
                <w:shd w:val="clear" w:color="auto" w:fill="FFFFFF"/>
                <w:lang w:eastAsia="zh-CN"/>
              </w:rPr>
              <w:t xml:space="preserve">Sequence </w:t>
            </w:r>
            <w:r w:rsidRPr="007B3673">
              <w:rPr>
                <w:rFonts w:ascii="Times New Roman" w:eastAsia="SimSun" w:hAnsi="Times New Roman" w:cs="Times New Roman"/>
                <w:color w:val="222222"/>
                <w:shd w:val="clear" w:color="auto" w:fill="FFFFFF"/>
                <w:lang w:eastAsia="zh-CN"/>
              </w:rPr>
              <w:t>ID:</w:t>
            </w:r>
            <w:r w:rsidRPr="007B3673">
              <w:rPr>
                <w:rFonts w:ascii="Times New Roman" w:eastAsia="SimSun" w:hAnsi="Times New Roman" w:cs="Times New Roman"/>
                <w:b/>
                <w:color w:val="222222"/>
                <w:shd w:val="clear" w:color="auto" w:fill="FFFFFF"/>
                <w:lang w:eastAsia="zh-CN"/>
              </w:rPr>
              <w:t> </w:t>
            </w:r>
            <w:hyperlink r:id="rId21" w:tgtFrame="https://blast.ncbi.nlm.nih.gov/lnkFKANNS1101R" w:tooltip="Show report for NP_001269616.1" w:history="1">
              <w:r w:rsidRPr="007B3673">
                <w:rPr>
                  <w:rFonts w:ascii="Times New Roman" w:eastAsia="Times New Roman" w:hAnsi="Times New Roman" w:cs="Times New Roman"/>
                  <w:color w:val="664E99"/>
                  <w:sz w:val="20"/>
                  <w:szCs w:val="20"/>
                  <w:u w:val="single"/>
                </w:rPr>
                <w:t>NP_001269616.1</w:t>
              </w:r>
            </w:hyperlink>
          </w:p>
        </w:tc>
        <w:tc>
          <w:tcPr>
            <w:tcW w:w="5580" w:type="dxa"/>
          </w:tcPr>
          <w:p w14:paraId="4EE39442" w14:textId="77777777" w:rsidR="00597962" w:rsidRPr="007B3673" w:rsidRDefault="00597962" w:rsidP="005979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16" w:after="0" w:line="15" w:lineRule="atLeast"/>
              <w:rPr>
                <w:rFonts w:ascii="Times New Roman" w:eastAsia="SimSun" w:hAnsi="Times New Roman" w:cs="Times New Roman"/>
                <w:color w:val="222222"/>
                <w:sz w:val="18"/>
                <w:szCs w:val="18"/>
                <w:shd w:val="clear" w:color="auto" w:fill="FFFFFF"/>
                <w:lang w:eastAsia="zh-CN"/>
              </w:rPr>
            </w:pPr>
          </w:p>
          <w:p w14:paraId="0BBB8411" w14:textId="77777777" w:rsidR="00597962" w:rsidRPr="007B3673" w:rsidRDefault="00597962" w:rsidP="005979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16" w:after="0" w:line="15" w:lineRule="atLeast"/>
              <w:rPr>
                <w:rFonts w:ascii="Times New Roman" w:eastAsia="SimSun" w:hAnsi="Times New Roman" w:cs="Times New Roman"/>
                <w:color w:val="222222"/>
                <w:sz w:val="18"/>
                <w:szCs w:val="18"/>
                <w:shd w:val="clear" w:color="auto" w:fill="FFFFFF"/>
                <w:lang w:eastAsia="zh-CN"/>
              </w:rPr>
            </w:pPr>
            <w:r w:rsidRPr="007B3673">
              <w:rPr>
                <w:rFonts w:ascii="Times New Roman" w:eastAsia="SimSun" w:hAnsi="Times New Roman" w:cs="Times New Roman"/>
                <w:color w:val="222222"/>
                <w:sz w:val="18"/>
                <w:szCs w:val="18"/>
                <w:shd w:val="clear" w:color="auto" w:fill="FFFFFF"/>
                <w:lang w:eastAsia="zh-CN"/>
              </w:rPr>
              <w:t>Id=45/47(95</w:t>
            </w:r>
            <w:proofErr w:type="gramStart"/>
            <w:r w:rsidRPr="007B3673">
              <w:rPr>
                <w:rFonts w:ascii="Times New Roman" w:eastAsia="SimSun" w:hAnsi="Times New Roman" w:cs="Times New Roman"/>
                <w:color w:val="222222"/>
                <w:sz w:val="18"/>
                <w:szCs w:val="18"/>
                <w:shd w:val="clear" w:color="auto" w:fill="FFFFFF"/>
                <w:lang w:eastAsia="zh-CN"/>
              </w:rPr>
              <w:t>%)  Gaps</w:t>
            </w:r>
            <w:proofErr w:type="gramEnd"/>
            <w:r w:rsidRPr="007B3673">
              <w:rPr>
                <w:rFonts w:ascii="Times New Roman" w:eastAsia="SimSun" w:hAnsi="Times New Roman" w:cs="Times New Roman"/>
                <w:color w:val="222222"/>
                <w:sz w:val="18"/>
                <w:szCs w:val="18"/>
                <w:shd w:val="clear" w:color="auto" w:fill="FFFFFF"/>
                <w:lang w:eastAsia="zh-CN"/>
              </w:rPr>
              <w:t>=2/47(5%) Length=246</w:t>
            </w:r>
          </w:p>
          <w:p w14:paraId="33C63CB8" w14:textId="77777777" w:rsidR="00597962" w:rsidRPr="007B3673" w:rsidRDefault="00597962" w:rsidP="005979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16" w:after="0" w:line="15" w:lineRule="atLeast"/>
              <w:rPr>
                <w:rFonts w:ascii="Times New Roman" w:eastAsia="SimSun" w:hAnsi="Times New Roman" w:cs="Times New Roman"/>
                <w:sz w:val="17"/>
                <w:szCs w:val="17"/>
                <w:lang w:eastAsia="zh-CN"/>
              </w:rPr>
            </w:pPr>
            <w:proofErr w:type="gramStart"/>
            <w:r w:rsidRPr="007B3673">
              <w:rPr>
                <w:rFonts w:ascii="Times New Roman" w:eastAsia="SimSun" w:hAnsi="Times New Roman" w:cs="Times New Roman"/>
                <w:color w:val="222222"/>
                <w:sz w:val="17"/>
                <w:szCs w:val="17"/>
                <w:shd w:val="clear" w:color="auto" w:fill="FFFFFF"/>
                <w:lang w:eastAsia="zh-CN"/>
              </w:rPr>
              <w:t>Query  24</w:t>
            </w:r>
            <w:proofErr w:type="gramEnd"/>
            <w:r w:rsidRPr="007B3673">
              <w:rPr>
                <w:rFonts w:ascii="Times New Roman" w:eastAsia="SimSun" w:hAnsi="Times New Roman" w:cs="Times New Roman"/>
                <w:color w:val="222222"/>
                <w:sz w:val="17"/>
                <w:szCs w:val="17"/>
                <w:shd w:val="clear" w:color="auto" w:fill="FFFFFF"/>
                <w:lang w:eastAsia="zh-CN"/>
              </w:rPr>
              <w:t xml:space="preserve">   SLEGSCLIERKETNRKFY--DIRAYDILFGDTPRPAQAEDLYEILDS  70</w:t>
            </w:r>
            <w:r w:rsidRPr="007B3673">
              <w:rPr>
                <w:rFonts w:ascii="Times New Roman" w:eastAsia="SimSun" w:hAnsi="Times New Roman" w:cs="Times New Roman"/>
                <w:color w:val="222222"/>
                <w:sz w:val="17"/>
                <w:szCs w:val="17"/>
                <w:shd w:val="clear" w:color="auto" w:fill="FFFFFF"/>
                <w:lang w:eastAsia="zh-CN"/>
              </w:rPr>
              <w:cr/>
              <w:t xml:space="preserve">            </w:t>
            </w:r>
            <w:proofErr w:type="gramStart"/>
            <w:r w:rsidRPr="007B3673">
              <w:rPr>
                <w:rFonts w:ascii="Times New Roman" w:eastAsia="SimSun" w:hAnsi="Times New Roman" w:cs="Times New Roman"/>
                <w:color w:val="222222"/>
                <w:sz w:val="17"/>
                <w:szCs w:val="17"/>
                <w:shd w:val="clear" w:color="auto" w:fill="FFFFFF"/>
                <w:lang w:eastAsia="zh-CN"/>
              </w:rPr>
              <w:t>SLEGSCLIERKETNRKFY  DIRAYDILFGDTPRPAQAEDLYEILDS</w:t>
            </w:r>
            <w:proofErr w:type="gramEnd"/>
            <w:r w:rsidRPr="007B3673">
              <w:rPr>
                <w:rFonts w:ascii="Times New Roman" w:eastAsia="SimSun" w:hAnsi="Times New Roman" w:cs="Times New Roman"/>
                <w:color w:val="222222"/>
                <w:sz w:val="17"/>
                <w:szCs w:val="17"/>
                <w:shd w:val="clear" w:color="auto" w:fill="FFFFFF"/>
                <w:lang w:eastAsia="zh-CN"/>
              </w:rPr>
              <w:cr/>
            </w:r>
            <w:proofErr w:type="spellStart"/>
            <w:proofErr w:type="gramStart"/>
            <w:r w:rsidRPr="007B3673">
              <w:rPr>
                <w:rFonts w:ascii="Times New Roman" w:eastAsia="SimSun" w:hAnsi="Times New Roman" w:cs="Times New Roman"/>
                <w:color w:val="222222"/>
                <w:sz w:val="17"/>
                <w:szCs w:val="17"/>
                <w:shd w:val="clear" w:color="auto" w:fill="FFFFFF"/>
                <w:lang w:eastAsia="zh-CN"/>
              </w:rPr>
              <w:t>Sbjct</w:t>
            </w:r>
            <w:proofErr w:type="spellEnd"/>
            <w:r w:rsidRPr="007B3673">
              <w:rPr>
                <w:rFonts w:ascii="Times New Roman" w:eastAsia="SimSun" w:hAnsi="Times New Roman" w:cs="Times New Roman"/>
                <w:color w:val="222222"/>
                <w:sz w:val="17"/>
                <w:szCs w:val="17"/>
                <w:shd w:val="clear" w:color="auto" w:fill="FFFFFF"/>
                <w:lang w:eastAsia="zh-CN"/>
              </w:rPr>
              <w:t xml:space="preserve">  67</w:t>
            </w:r>
            <w:proofErr w:type="gramEnd"/>
            <w:r w:rsidRPr="007B3673">
              <w:rPr>
                <w:rFonts w:ascii="Times New Roman" w:eastAsia="SimSun" w:hAnsi="Times New Roman" w:cs="Times New Roman"/>
                <w:color w:val="222222"/>
                <w:sz w:val="17"/>
                <w:szCs w:val="17"/>
                <w:shd w:val="clear" w:color="auto" w:fill="FFFFFF"/>
                <w:lang w:eastAsia="zh-CN"/>
              </w:rPr>
              <w:t xml:space="preserve">   SLEGSCLIERKETNRKFYCQDIRAYDILFGDTPRPAQAEDLYEILDS  113</w:t>
            </w:r>
          </w:p>
          <w:p w14:paraId="593AA189" w14:textId="77777777" w:rsidR="00597962" w:rsidRPr="007B3673" w:rsidRDefault="00597962" w:rsidP="0059796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4CD3" w:rsidRPr="007B3673" w14:paraId="099252A7" w14:textId="77777777" w:rsidTr="0096386B">
        <w:trPr>
          <w:trHeight w:val="1253"/>
        </w:trPr>
        <w:tc>
          <w:tcPr>
            <w:tcW w:w="738" w:type="dxa"/>
          </w:tcPr>
          <w:p w14:paraId="185141A9" w14:textId="77777777" w:rsidR="00404CD3" w:rsidRPr="007B3673" w:rsidRDefault="00404CD3" w:rsidP="00404CD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0050B183" w14:textId="77777777" w:rsidR="00404CD3" w:rsidRPr="007B3673" w:rsidRDefault="00404CD3" w:rsidP="00404CD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32B69C26" w14:textId="7A0EBF7D" w:rsidR="00404CD3" w:rsidRPr="007B3673" w:rsidRDefault="00404CD3" w:rsidP="00404CD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3673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  <w:p w14:paraId="22912211" w14:textId="77777777" w:rsidR="00404CD3" w:rsidRPr="007B3673" w:rsidRDefault="00404CD3" w:rsidP="00404CD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71403640" w14:textId="77777777" w:rsidR="00404CD3" w:rsidRPr="007B3673" w:rsidRDefault="00404CD3" w:rsidP="00404CD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27" w:type="dxa"/>
          </w:tcPr>
          <w:p w14:paraId="34D4BA3F" w14:textId="77777777" w:rsidR="00404CD3" w:rsidRPr="007B3673" w:rsidRDefault="00404CD3" w:rsidP="00404C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FF9D515" w14:textId="77777777" w:rsidR="00404CD3" w:rsidRPr="007B3673" w:rsidRDefault="00404CD3" w:rsidP="00404CD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0E706A70" w14:textId="77777777" w:rsidR="00404CD3" w:rsidRPr="007B3673" w:rsidRDefault="00404CD3" w:rsidP="00404CD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3673">
              <w:rPr>
                <w:rFonts w:ascii="Times New Roman" w:hAnsi="Times New Roman" w:cs="Times New Roman"/>
                <w:b/>
                <w:sz w:val="16"/>
                <w:szCs w:val="16"/>
              </w:rPr>
              <w:t>P197_BP4_</w:t>
            </w:r>
            <w:r w:rsidRPr="00B17FB0">
              <w:rPr>
                <w:rFonts w:ascii="Times New Roman" w:hAnsi="Times New Roman" w:cs="Times New Roman"/>
                <w:b/>
                <w:sz w:val="16"/>
                <w:szCs w:val="16"/>
              </w:rPr>
              <w:t>754</w:t>
            </w:r>
          </w:p>
          <w:p w14:paraId="09AFFC12" w14:textId="77777777" w:rsidR="00404CD3" w:rsidRPr="007B3673" w:rsidRDefault="00404CD3" w:rsidP="00404CD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3673">
              <w:rPr>
                <w:rFonts w:ascii="Times New Roman" w:hAnsi="Times New Roman" w:cs="Times New Roman"/>
                <w:b/>
                <w:sz w:val="16"/>
                <w:szCs w:val="16"/>
              </w:rPr>
              <w:t>(25aa)</w:t>
            </w:r>
          </w:p>
          <w:p w14:paraId="3F65E68D" w14:textId="77777777" w:rsidR="00404CD3" w:rsidRPr="007B3673" w:rsidRDefault="00404CD3" w:rsidP="00404C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34A88E9" w14:textId="77777777" w:rsidR="00404CD3" w:rsidRPr="007B3673" w:rsidRDefault="00404CD3" w:rsidP="00404CD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7056E22A" w14:textId="77777777" w:rsidR="00404CD3" w:rsidRPr="007B3673" w:rsidRDefault="00404CD3" w:rsidP="00404C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3" w:type="dxa"/>
          </w:tcPr>
          <w:p w14:paraId="1D733CBF" w14:textId="77777777" w:rsidR="00404CD3" w:rsidRPr="007B3673" w:rsidRDefault="00404CD3" w:rsidP="00404CD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68EE26A7" w14:textId="77777777" w:rsidR="00404CD3" w:rsidRPr="007B3673" w:rsidRDefault="00404CD3" w:rsidP="00404CD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B367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D E I F T L K L I E G </w:t>
            </w:r>
            <w:proofErr w:type="spellStart"/>
            <w:r w:rsidRPr="007B367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</w:t>
            </w:r>
            <w:proofErr w:type="spellEnd"/>
            <w:r w:rsidRPr="007B367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A L G K </w:t>
            </w:r>
            <w:r w:rsidRPr="007B367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C E V </w:t>
            </w:r>
            <w:r w:rsidRPr="007B367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M</w:t>
            </w:r>
            <w:r w:rsidRPr="007B367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R V E P S </w:t>
            </w:r>
          </w:p>
          <w:p w14:paraId="0E271EC7" w14:textId="77777777" w:rsidR="00404CD3" w:rsidRPr="007B3673" w:rsidRDefault="00404CD3" w:rsidP="00404CD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67" w:type="dxa"/>
          </w:tcPr>
          <w:p w14:paraId="2A11F606" w14:textId="77777777" w:rsidR="00404CD3" w:rsidRPr="007B3673" w:rsidRDefault="00404CD3" w:rsidP="00404CD3">
            <w:pPr>
              <w:shd w:val="clear" w:color="auto" w:fill="FFFFFF"/>
              <w:rPr>
                <w:rFonts w:ascii="Times New Roman" w:hAnsi="Times New Roman" w:cs="Times New Roman"/>
                <w:b/>
                <w:color w:val="222222"/>
                <w:szCs w:val="21"/>
              </w:rPr>
            </w:pPr>
            <w:proofErr w:type="spellStart"/>
            <w:r w:rsidRPr="007B3673">
              <w:rPr>
                <w:rFonts w:ascii="Times New Roman" w:hAnsi="Times New Roman" w:cs="Times New Roman"/>
                <w:b/>
                <w:color w:val="222222"/>
                <w:szCs w:val="21"/>
                <w:shd w:val="clear" w:color="auto" w:fill="FFFFFF"/>
              </w:rPr>
              <w:lastRenderedPageBreak/>
              <w:t>ras</w:t>
            </w:r>
            <w:proofErr w:type="spellEnd"/>
            <w:r w:rsidRPr="007B3673">
              <w:rPr>
                <w:rFonts w:ascii="Times New Roman" w:hAnsi="Times New Roman" w:cs="Times New Roman"/>
                <w:b/>
                <w:color w:val="222222"/>
                <w:szCs w:val="21"/>
                <w:shd w:val="clear" w:color="auto" w:fill="FFFFFF"/>
              </w:rPr>
              <w:t>-related protein Rab-12 [Homo sapiens]</w:t>
            </w:r>
          </w:p>
          <w:p w14:paraId="2C6A7162" w14:textId="0E181302" w:rsidR="00404CD3" w:rsidRPr="007B3673" w:rsidRDefault="00404CD3" w:rsidP="00404CD3">
            <w:pPr>
              <w:shd w:val="clear" w:color="auto" w:fill="FFFFFF"/>
              <w:spacing w:line="279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3673">
              <w:rPr>
                <w:rFonts w:ascii="Times New Roman" w:hAnsi="Times New Roman" w:cs="Times New Roman"/>
                <w:b/>
                <w:color w:val="222222"/>
                <w:sz w:val="19"/>
                <w:szCs w:val="19"/>
                <w:shd w:val="clear" w:color="auto" w:fill="FFFFFF"/>
              </w:rPr>
              <w:lastRenderedPageBreak/>
              <w:t xml:space="preserve">Sequence </w:t>
            </w:r>
            <w:r w:rsidRPr="007B3673">
              <w:rPr>
                <w:rFonts w:ascii="Times New Roman" w:hAnsi="Times New Roman" w:cs="Times New Roman"/>
                <w:color w:val="222222"/>
                <w:sz w:val="19"/>
                <w:szCs w:val="19"/>
                <w:shd w:val="clear" w:color="auto" w:fill="FFFFFF"/>
              </w:rPr>
              <w:t>ID: </w:t>
            </w:r>
            <w:hyperlink r:id="rId22" w:tgtFrame="https://blast.ncbi.nlm.nih.gov/lnkFKAGBV18014" w:tooltip="Show report for NP_001020471.2" w:history="1">
              <w:r w:rsidRPr="007B3673">
                <w:rPr>
                  <w:rStyle w:val="Hyperlink"/>
                  <w:rFonts w:ascii="Times New Roman" w:hAnsi="Times New Roman" w:cs="Times New Roman"/>
                  <w:color w:val="664E99"/>
                  <w:sz w:val="19"/>
                  <w:szCs w:val="19"/>
                  <w:shd w:val="clear" w:color="auto" w:fill="FFFFFF"/>
                </w:rPr>
                <w:t>NP_001020471.2</w:t>
              </w:r>
            </w:hyperlink>
          </w:p>
        </w:tc>
        <w:tc>
          <w:tcPr>
            <w:tcW w:w="5580" w:type="dxa"/>
          </w:tcPr>
          <w:p w14:paraId="4C9DEA80" w14:textId="77777777" w:rsidR="00404CD3" w:rsidRPr="007B3673" w:rsidRDefault="00404CD3" w:rsidP="00404CD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7B367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d=9/10(90%) Gaps=1/10(10%) Length=244</w:t>
            </w:r>
          </w:p>
          <w:p w14:paraId="613A01DF" w14:textId="77777777" w:rsidR="00404CD3" w:rsidRPr="007B3673" w:rsidRDefault="00404CD3" w:rsidP="00404CD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16" w:after="0" w:line="15" w:lineRule="atLeast"/>
              <w:rPr>
                <w:rFonts w:ascii="Times New Roman" w:eastAsia="SimSun" w:hAnsi="Times New Roman" w:cs="Times New Roman"/>
                <w:sz w:val="17"/>
                <w:szCs w:val="17"/>
                <w:lang w:eastAsia="zh-CN"/>
              </w:rPr>
            </w:pPr>
            <w:proofErr w:type="gramStart"/>
            <w:r w:rsidRPr="007B3673">
              <w:rPr>
                <w:rFonts w:ascii="Times New Roman" w:eastAsia="SimSun" w:hAnsi="Times New Roman" w:cs="Times New Roman"/>
                <w:color w:val="222222"/>
                <w:sz w:val="17"/>
                <w:szCs w:val="17"/>
                <w:shd w:val="clear" w:color="auto" w:fill="FFFFFF"/>
                <w:lang w:eastAsia="zh-CN"/>
              </w:rPr>
              <w:t>Query  1</w:t>
            </w:r>
            <w:proofErr w:type="gramEnd"/>
            <w:r w:rsidRPr="007B3673">
              <w:rPr>
                <w:rFonts w:ascii="Times New Roman" w:eastAsia="SimSun" w:hAnsi="Times New Roman" w:cs="Times New Roman"/>
                <w:color w:val="222222"/>
                <w:sz w:val="17"/>
                <w:szCs w:val="17"/>
                <w:shd w:val="clear" w:color="auto" w:fill="FFFFFF"/>
                <w:lang w:eastAsia="zh-CN"/>
              </w:rPr>
              <w:t xml:space="preserve">    DEIFTLKLIE  10</w:t>
            </w:r>
            <w:r w:rsidRPr="007B3673">
              <w:rPr>
                <w:rFonts w:ascii="Times New Roman" w:eastAsia="SimSun" w:hAnsi="Times New Roman" w:cs="Times New Roman"/>
                <w:color w:val="222222"/>
                <w:sz w:val="17"/>
                <w:szCs w:val="17"/>
                <w:shd w:val="clear" w:color="auto" w:fill="FFFFFF"/>
                <w:lang w:eastAsia="zh-CN"/>
              </w:rPr>
              <w:cr/>
              <w:t xml:space="preserve">            DEIF LKL++</w:t>
            </w:r>
            <w:r w:rsidRPr="007B3673">
              <w:rPr>
                <w:rFonts w:ascii="Times New Roman" w:eastAsia="SimSun" w:hAnsi="Times New Roman" w:cs="Times New Roman"/>
                <w:color w:val="222222"/>
                <w:sz w:val="17"/>
                <w:szCs w:val="17"/>
                <w:shd w:val="clear" w:color="auto" w:fill="FFFFFF"/>
                <w:lang w:eastAsia="zh-CN"/>
              </w:rPr>
              <w:cr/>
            </w:r>
            <w:proofErr w:type="spellStart"/>
            <w:proofErr w:type="gramStart"/>
            <w:r w:rsidRPr="007B3673">
              <w:rPr>
                <w:rFonts w:ascii="Times New Roman" w:eastAsia="SimSun" w:hAnsi="Times New Roman" w:cs="Times New Roman"/>
                <w:color w:val="222222"/>
                <w:sz w:val="17"/>
                <w:szCs w:val="17"/>
                <w:shd w:val="clear" w:color="auto" w:fill="FFFFFF"/>
                <w:lang w:eastAsia="zh-CN"/>
              </w:rPr>
              <w:t>Sbjct</w:t>
            </w:r>
            <w:proofErr w:type="spellEnd"/>
            <w:r w:rsidRPr="007B3673">
              <w:rPr>
                <w:rFonts w:ascii="Times New Roman" w:eastAsia="SimSun" w:hAnsi="Times New Roman" w:cs="Times New Roman"/>
                <w:color w:val="222222"/>
                <w:sz w:val="17"/>
                <w:szCs w:val="17"/>
                <w:shd w:val="clear" w:color="auto" w:fill="FFFFFF"/>
                <w:lang w:eastAsia="zh-CN"/>
              </w:rPr>
              <w:t xml:space="preserve">  194</w:t>
            </w:r>
            <w:proofErr w:type="gramEnd"/>
            <w:r w:rsidRPr="007B3673">
              <w:rPr>
                <w:rFonts w:ascii="Times New Roman" w:eastAsia="SimSun" w:hAnsi="Times New Roman" w:cs="Times New Roman"/>
                <w:color w:val="222222"/>
                <w:sz w:val="17"/>
                <w:szCs w:val="17"/>
                <w:shd w:val="clear" w:color="auto" w:fill="FFFFFF"/>
                <w:lang w:eastAsia="zh-CN"/>
              </w:rPr>
              <w:t xml:space="preserve">  DEIF-LKLVD  202</w:t>
            </w:r>
          </w:p>
          <w:p w14:paraId="1C948A82" w14:textId="77777777" w:rsidR="00404CD3" w:rsidRPr="007B3673" w:rsidRDefault="00404CD3" w:rsidP="00404CD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67DD" w:rsidRPr="007B3673" w14:paraId="45FBDE9C" w14:textId="77777777" w:rsidTr="0096386B">
        <w:trPr>
          <w:trHeight w:val="2331"/>
        </w:trPr>
        <w:tc>
          <w:tcPr>
            <w:tcW w:w="738" w:type="dxa"/>
          </w:tcPr>
          <w:p w14:paraId="2C68FF1E" w14:textId="77777777" w:rsidR="005767DD" w:rsidRPr="007B3673" w:rsidRDefault="005767DD" w:rsidP="005767D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530FF4B2" w14:textId="7293820D" w:rsidR="005767DD" w:rsidRDefault="005767DD" w:rsidP="005767D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1FF12356" w14:textId="7AFCB9D2" w:rsidR="005767DD" w:rsidRPr="007B3673" w:rsidRDefault="005767DD" w:rsidP="005767D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6</w:t>
            </w:r>
          </w:p>
          <w:p w14:paraId="262B2AFE" w14:textId="77777777" w:rsidR="005767DD" w:rsidRPr="007B3673" w:rsidRDefault="005767DD" w:rsidP="005767D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611D17A8" w14:textId="77777777" w:rsidR="005767DD" w:rsidRPr="007B3673" w:rsidRDefault="005767DD" w:rsidP="005767D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4C167D3F" w14:textId="210C486F" w:rsidR="005767DD" w:rsidRPr="007B3673" w:rsidRDefault="005767DD" w:rsidP="005767D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27" w:type="dxa"/>
          </w:tcPr>
          <w:p w14:paraId="39BB38D0" w14:textId="77777777" w:rsidR="005767DD" w:rsidRPr="00F374A9" w:rsidRDefault="005767DD" w:rsidP="005767D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5E7F51A3" w14:textId="77777777" w:rsidR="005767DD" w:rsidRPr="00F374A9" w:rsidRDefault="005767DD" w:rsidP="005767D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61CFA00C" w14:textId="77777777" w:rsidR="005767DD" w:rsidRPr="00F374A9" w:rsidRDefault="005767DD" w:rsidP="005767D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74A9">
              <w:rPr>
                <w:rFonts w:ascii="Times New Roman" w:hAnsi="Times New Roman" w:cs="Times New Roman"/>
                <w:b/>
                <w:sz w:val="16"/>
                <w:szCs w:val="16"/>
              </w:rPr>
              <w:t>P197_BP4_753</w:t>
            </w:r>
          </w:p>
          <w:p w14:paraId="718960ED" w14:textId="753BDAE0" w:rsidR="005767DD" w:rsidRPr="00F374A9" w:rsidRDefault="005767DD" w:rsidP="005767D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74A9">
              <w:rPr>
                <w:rFonts w:ascii="Times New Roman" w:hAnsi="Times New Roman" w:cs="Times New Roman"/>
                <w:b/>
                <w:sz w:val="16"/>
                <w:szCs w:val="16"/>
              </w:rPr>
              <w:t>(7aa)</w:t>
            </w:r>
          </w:p>
        </w:tc>
        <w:tc>
          <w:tcPr>
            <w:tcW w:w="1193" w:type="dxa"/>
          </w:tcPr>
          <w:p w14:paraId="1448C082" w14:textId="77777777" w:rsidR="005767DD" w:rsidRPr="007B3673" w:rsidRDefault="005767DD" w:rsidP="005767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60DFBE4" w14:textId="77777777" w:rsidR="005767DD" w:rsidRPr="007B3673" w:rsidRDefault="005767DD" w:rsidP="005767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1852A4E" w14:textId="77777777" w:rsidR="005767DD" w:rsidRPr="007B3673" w:rsidRDefault="005767DD" w:rsidP="005767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B3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 F </w:t>
            </w:r>
            <w:proofErr w:type="spellStart"/>
            <w:r w:rsidRPr="007B3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  <w:proofErr w:type="spellEnd"/>
            <w:r w:rsidRPr="007B3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Q N L S</w:t>
            </w:r>
          </w:p>
          <w:p w14:paraId="0CB4A8F6" w14:textId="77777777" w:rsidR="005767DD" w:rsidRPr="007B3673" w:rsidRDefault="005767DD" w:rsidP="005767DD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  <w:p w14:paraId="6C396360" w14:textId="77777777" w:rsidR="005767DD" w:rsidRPr="007B3673" w:rsidRDefault="005767DD" w:rsidP="005767D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67" w:type="dxa"/>
          </w:tcPr>
          <w:p w14:paraId="0BD2AC99" w14:textId="77777777" w:rsidR="005767DD" w:rsidRPr="007B3673" w:rsidRDefault="005767DD" w:rsidP="005767DD">
            <w:pPr>
              <w:shd w:val="clear" w:color="auto" w:fill="FFFFFF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 w:rsidRPr="007B3673">
              <w:rPr>
                <w:rFonts w:ascii="Times New Roman" w:eastAsia="Times New Roman" w:hAnsi="Times New Roman" w:cs="Times New Roman"/>
                <w:b/>
                <w:color w:val="222222"/>
              </w:rPr>
              <w:t>receptor tyrosine-protein kinase erbB-4 isoform X1 [Homo sapiens]</w:t>
            </w:r>
          </w:p>
          <w:p w14:paraId="1702376B" w14:textId="2C34212E" w:rsidR="005767DD" w:rsidRPr="007B3673" w:rsidRDefault="005767DD" w:rsidP="005767DD">
            <w:pPr>
              <w:shd w:val="clear" w:color="auto" w:fill="FFFFFF"/>
              <w:spacing w:line="279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36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Sequence ID: </w:t>
            </w:r>
            <w:hyperlink r:id="rId23" w:tgtFrame="lnkWCJZ37KZ01N" w:tooltip="Show report for XP_016859066.1" w:history="1">
              <w:r w:rsidRPr="007B3673">
                <w:rPr>
                  <w:rFonts w:ascii="Times New Roman" w:eastAsia="Times New Roman" w:hAnsi="Times New Roman" w:cs="Times New Roman"/>
                  <w:color w:val="664E99"/>
                  <w:sz w:val="20"/>
                  <w:szCs w:val="20"/>
                  <w:u w:val="single"/>
                </w:rPr>
                <w:t>XP_016859066.1</w:t>
              </w:r>
            </w:hyperlink>
          </w:p>
        </w:tc>
        <w:tc>
          <w:tcPr>
            <w:tcW w:w="5580" w:type="dxa"/>
          </w:tcPr>
          <w:p w14:paraId="66E9B302" w14:textId="77777777" w:rsidR="005767DD" w:rsidRPr="007B3673" w:rsidRDefault="005767DD" w:rsidP="005767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7B3673">
              <w:rPr>
                <w:rFonts w:ascii="Times New Roman" w:hAnsi="Times New Roman" w:cs="Times New Roman"/>
                <w:sz w:val="18"/>
                <w:szCs w:val="18"/>
              </w:rPr>
              <w:t>Id=6/6 (100%) Gaps=0/6 (0%) Length=1349</w:t>
            </w:r>
          </w:p>
          <w:p w14:paraId="2E8530A4" w14:textId="77777777" w:rsidR="005767DD" w:rsidRPr="007B3673" w:rsidRDefault="005767DD" w:rsidP="005767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proofErr w:type="gramStart"/>
            <w:r w:rsidRPr="007B367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Query  1</w:t>
            </w:r>
            <w:proofErr w:type="gramEnd"/>
            <w:r w:rsidRPr="007B367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    KFFQNL  6</w:t>
            </w:r>
          </w:p>
          <w:p w14:paraId="46A7C00C" w14:textId="77777777" w:rsidR="005767DD" w:rsidRPr="007B3673" w:rsidRDefault="005767DD" w:rsidP="005767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7B367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            KFFQNL</w:t>
            </w:r>
          </w:p>
          <w:p w14:paraId="2C7F563D" w14:textId="77777777" w:rsidR="005767DD" w:rsidRPr="007B3673" w:rsidRDefault="005767DD" w:rsidP="005767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proofErr w:type="spellStart"/>
            <w:proofErr w:type="gramStart"/>
            <w:r w:rsidRPr="007B367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bjct</w:t>
            </w:r>
            <w:proofErr w:type="spellEnd"/>
            <w:r w:rsidRPr="007B367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 1043</w:t>
            </w:r>
            <w:proofErr w:type="gramEnd"/>
            <w:r w:rsidRPr="007B367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 KFFQNL  1048</w:t>
            </w:r>
          </w:p>
          <w:p w14:paraId="2C1C3FBF" w14:textId="77777777" w:rsidR="005767DD" w:rsidRPr="007B3673" w:rsidRDefault="005767DD" w:rsidP="005767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hAnsi="Times New Roman" w:cs="Times New Roman"/>
                <w:color w:val="000000"/>
                <w:sz w:val="27"/>
                <w:szCs w:val="27"/>
              </w:rPr>
            </w:pPr>
          </w:p>
          <w:p w14:paraId="105C74DC" w14:textId="77777777" w:rsidR="005767DD" w:rsidRPr="007B3673" w:rsidRDefault="005767DD" w:rsidP="005767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1CB5" w:rsidRPr="007B3673" w14:paraId="1B1DD7EC" w14:textId="77777777" w:rsidTr="00DA6D60">
        <w:trPr>
          <w:trHeight w:val="3257"/>
        </w:trPr>
        <w:tc>
          <w:tcPr>
            <w:tcW w:w="738" w:type="dxa"/>
          </w:tcPr>
          <w:p w14:paraId="6A97D379" w14:textId="77777777" w:rsidR="00341CB5" w:rsidRPr="007B3673" w:rsidRDefault="00341CB5" w:rsidP="00341CB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04A572E2" w14:textId="2BA93563" w:rsidR="00341CB5" w:rsidRDefault="00341CB5" w:rsidP="00341CB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1571D456" w14:textId="4AEB9D27" w:rsidR="00341CB5" w:rsidRDefault="00341CB5" w:rsidP="00341CB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2E809FB8" w14:textId="73B33BF3" w:rsidR="00341CB5" w:rsidRPr="007B3673" w:rsidRDefault="00341CB5" w:rsidP="00341CB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7</w:t>
            </w:r>
          </w:p>
          <w:p w14:paraId="5A34EC71" w14:textId="77777777" w:rsidR="00341CB5" w:rsidRPr="007B3673" w:rsidRDefault="00341CB5" w:rsidP="00341CB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27" w:type="dxa"/>
          </w:tcPr>
          <w:p w14:paraId="78E88DDA" w14:textId="77777777" w:rsidR="00341CB5" w:rsidRPr="00B17FB0" w:rsidRDefault="00341CB5" w:rsidP="00341CB5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14:paraId="0C96D737" w14:textId="77777777" w:rsidR="00341CB5" w:rsidRPr="00B17FB0" w:rsidRDefault="00341CB5" w:rsidP="00341CB5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14:paraId="11CB0591" w14:textId="77777777" w:rsidR="00341CB5" w:rsidRPr="00B17FB0" w:rsidRDefault="00341CB5" w:rsidP="00341CB5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14:paraId="34A14213" w14:textId="77777777" w:rsidR="00341CB5" w:rsidRPr="00B17FB0" w:rsidRDefault="00341CB5" w:rsidP="00341CB5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17FB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P197_BP4_751</w:t>
            </w:r>
          </w:p>
          <w:p w14:paraId="2970A7CC" w14:textId="77777777" w:rsidR="00341CB5" w:rsidRPr="00B17FB0" w:rsidRDefault="00341CB5" w:rsidP="00341CB5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17FB0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(43aa)</w:t>
            </w:r>
          </w:p>
          <w:p w14:paraId="61E20F3B" w14:textId="77777777" w:rsidR="00341CB5" w:rsidRPr="00B17FB0" w:rsidRDefault="00341CB5" w:rsidP="00341CB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86F2745" w14:textId="77777777" w:rsidR="00341CB5" w:rsidRPr="00B17FB0" w:rsidRDefault="00341CB5" w:rsidP="00341CB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B425DEE" w14:textId="77777777" w:rsidR="00341CB5" w:rsidRPr="00B17FB0" w:rsidRDefault="00341CB5" w:rsidP="00341CB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0CEC3A80" w14:textId="77777777" w:rsidR="00341CB5" w:rsidRPr="007B3673" w:rsidRDefault="00341CB5" w:rsidP="00341CB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3" w:type="dxa"/>
          </w:tcPr>
          <w:p w14:paraId="5C1A4176" w14:textId="77777777" w:rsidR="00341CB5" w:rsidRPr="007B3673" w:rsidRDefault="00341CB5" w:rsidP="00341CB5">
            <w:pP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  <w:p w14:paraId="764E2913" w14:textId="77777777" w:rsidR="00341CB5" w:rsidRPr="007B3673" w:rsidRDefault="00341CB5" w:rsidP="00341CB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B36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S V A V S Q D C T </w:t>
            </w:r>
            <w:proofErr w:type="spellStart"/>
            <w:r w:rsidRPr="007B36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</w:t>
            </w:r>
            <w:proofErr w:type="spellEnd"/>
            <w:r w:rsidRPr="007B36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A L H P G Q </w:t>
            </w:r>
            <w:proofErr w:type="spellStart"/>
            <w:r w:rsidRPr="007B36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Q</w:t>
            </w:r>
            <w:proofErr w:type="spellEnd"/>
            <w:r w:rsidRPr="007B36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S E T L S Q K </w:t>
            </w:r>
            <w:proofErr w:type="spellStart"/>
            <w:r w:rsidRPr="007B36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K</w:t>
            </w:r>
            <w:proofErr w:type="spellEnd"/>
            <w:r w:rsidRPr="007B36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7B36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K</w:t>
            </w:r>
            <w:proofErr w:type="spellEnd"/>
            <w:r w:rsidRPr="007B36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G L Q R X R Q D Y F </w:t>
            </w:r>
            <w:proofErr w:type="spellStart"/>
            <w:r w:rsidRPr="007B36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F</w:t>
            </w:r>
            <w:proofErr w:type="spellEnd"/>
            <w:r w:rsidRPr="007B36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X L N L F </w:t>
            </w:r>
            <w:proofErr w:type="spellStart"/>
            <w:r w:rsidRPr="007B36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F</w:t>
            </w:r>
            <w:proofErr w:type="spellEnd"/>
          </w:p>
          <w:p w14:paraId="2F8ABC9B" w14:textId="77777777" w:rsidR="00341CB5" w:rsidRPr="007B3673" w:rsidRDefault="00341CB5" w:rsidP="00341CB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  <w:p w14:paraId="5649B3E8" w14:textId="77777777" w:rsidR="00341CB5" w:rsidRPr="007B3673" w:rsidRDefault="00341CB5" w:rsidP="00341CB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67" w:type="dxa"/>
          </w:tcPr>
          <w:p w14:paraId="57C55921" w14:textId="77777777" w:rsidR="00341CB5" w:rsidRPr="007B3673" w:rsidRDefault="00341CB5" w:rsidP="00341CB5">
            <w:pPr>
              <w:shd w:val="clear" w:color="auto" w:fill="FFFFFF"/>
              <w:rPr>
                <w:rFonts w:ascii="Times New Roman" w:eastAsia="Times New Roman" w:hAnsi="Times New Roman" w:cs="Times New Roman"/>
                <w:b/>
                <w:color w:val="222222"/>
              </w:rPr>
            </w:pPr>
          </w:p>
          <w:p w14:paraId="48F9301D" w14:textId="77777777" w:rsidR="00341CB5" w:rsidRPr="007B3673" w:rsidRDefault="00341CB5" w:rsidP="00341CB5">
            <w:pPr>
              <w:shd w:val="clear" w:color="auto" w:fill="FFFFFF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bookmarkStart w:id="2" w:name="_Hlk65585392"/>
            <w:r w:rsidRPr="007B3673">
              <w:rPr>
                <w:rFonts w:ascii="Times New Roman" w:eastAsia="Times New Roman" w:hAnsi="Times New Roman" w:cs="Times New Roman"/>
                <w:b/>
                <w:color w:val="222222"/>
              </w:rPr>
              <w:t xml:space="preserve">transformation-related protein 10 </w:t>
            </w:r>
            <w:bookmarkEnd w:id="2"/>
            <w:r w:rsidRPr="007B3673">
              <w:rPr>
                <w:rFonts w:ascii="Times New Roman" w:eastAsia="Times New Roman" w:hAnsi="Times New Roman" w:cs="Times New Roman"/>
                <w:b/>
                <w:color w:val="222222"/>
              </w:rPr>
              <w:t>[Homo sapiens]</w:t>
            </w:r>
          </w:p>
          <w:p w14:paraId="1AB79C4F" w14:textId="77777777" w:rsidR="00341CB5" w:rsidRPr="007B3673" w:rsidRDefault="00341CB5" w:rsidP="00341CB5">
            <w:pPr>
              <w:shd w:val="clear" w:color="auto" w:fill="FFFFFF"/>
              <w:spacing w:line="279" w:lineRule="atLeast"/>
              <w:rPr>
                <w:rFonts w:ascii="Times New Roman" w:eastAsia="Times New Roman" w:hAnsi="Times New Roman" w:cs="Times New Roman"/>
                <w:color w:val="006699"/>
                <w:sz w:val="20"/>
                <w:szCs w:val="20"/>
                <w:u w:val="single"/>
              </w:rPr>
            </w:pPr>
            <w:r w:rsidRPr="007B36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Sequence I</w:t>
            </w:r>
            <w:bookmarkStart w:id="3" w:name="_Hlk65585448"/>
            <w:r w:rsidRPr="007B36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D: </w:t>
            </w:r>
            <w:hyperlink r:id="rId24" w:tgtFrame="lnkVW8JW3NH013" w:tooltip="Show report for AAQ18032.1" w:history="1">
              <w:r w:rsidRPr="007B3673">
                <w:rPr>
                  <w:rFonts w:ascii="Times New Roman" w:eastAsia="Times New Roman" w:hAnsi="Times New Roman" w:cs="Times New Roman"/>
                  <w:color w:val="664E99"/>
                  <w:sz w:val="20"/>
                  <w:szCs w:val="20"/>
                  <w:u w:val="single"/>
                </w:rPr>
                <w:t>AAQ18032.1</w:t>
              </w:r>
            </w:hyperlink>
            <w:bookmarkEnd w:id="3"/>
          </w:p>
          <w:p w14:paraId="37C884DA" w14:textId="78726624" w:rsidR="00341CB5" w:rsidRPr="007B3673" w:rsidRDefault="00341CB5" w:rsidP="00955656">
            <w:pPr>
              <w:shd w:val="clear" w:color="auto" w:fill="FFFFFF"/>
              <w:spacing w:before="240" w:after="120" w:line="24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80" w:type="dxa"/>
          </w:tcPr>
          <w:p w14:paraId="043C691C" w14:textId="77777777" w:rsidR="00341CB5" w:rsidRPr="007B3673" w:rsidRDefault="00341CB5" w:rsidP="00341C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1C99070E" w14:textId="77777777" w:rsidR="00341CB5" w:rsidRPr="007B3673" w:rsidRDefault="00341CB5" w:rsidP="00341C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B3673">
              <w:rPr>
                <w:rFonts w:ascii="Times New Roman" w:eastAsia="Calibri" w:hAnsi="Times New Roman" w:cs="Times New Roman"/>
                <w:sz w:val="18"/>
                <w:szCs w:val="18"/>
              </w:rPr>
              <w:t>Id=18/24(75%) Gaps=0/24(0%) Length=56</w:t>
            </w:r>
          </w:p>
          <w:p w14:paraId="35B05A2F" w14:textId="77777777" w:rsidR="00341CB5" w:rsidRPr="007B3673" w:rsidRDefault="00341CB5" w:rsidP="00341C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proofErr w:type="gramStart"/>
            <w:r w:rsidRPr="007B367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Query  2</w:t>
            </w:r>
            <w:proofErr w:type="gramEnd"/>
            <w:r w:rsidRPr="007B367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  VAVSQDCTTALHPGQQSETLSQKK  25</w:t>
            </w:r>
          </w:p>
          <w:p w14:paraId="49809C75" w14:textId="77777777" w:rsidR="00341CB5" w:rsidRPr="007B3673" w:rsidRDefault="00341CB5" w:rsidP="00341C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7B367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          VAVS+D   AL PG QSET SQKK</w:t>
            </w:r>
          </w:p>
          <w:p w14:paraId="65FF171C" w14:textId="77777777" w:rsidR="00341CB5" w:rsidRPr="007B3673" w:rsidRDefault="00341CB5" w:rsidP="00341C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proofErr w:type="spellStart"/>
            <w:proofErr w:type="gramStart"/>
            <w:r w:rsidRPr="007B367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bjct</w:t>
            </w:r>
            <w:proofErr w:type="spellEnd"/>
            <w:r w:rsidRPr="007B367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 27</w:t>
            </w:r>
            <w:proofErr w:type="gramEnd"/>
            <w:r w:rsidRPr="007B367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 VAVSRDRANALQPGLQSETPSQKK  50</w:t>
            </w:r>
          </w:p>
          <w:p w14:paraId="06266883" w14:textId="77777777" w:rsidR="00341CB5" w:rsidRPr="007B3673" w:rsidRDefault="00341CB5" w:rsidP="00341CB5">
            <w:pPr>
              <w:rPr>
                <w:rFonts w:ascii="Times New Roman" w:eastAsia="Calibri" w:hAnsi="Times New Roman" w:cs="Times New Roman"/>
              </w:rPr>
            </w:pPr>
          </w:p>
          <w:p w14:paraId="0A842D2E" w14:textId="77777777" w:rsidR="00341CB5" w:rsidRPr="007B3673" w:rsidRDefault="00341CB5" w:rsidP="00341C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DC7914" w14:textId="77777777" w:rsidR="00341CB5" w:rsidRPr="007B3673" w:rsidRDefault="00341CB5" w:rsidP="00341C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3965" w:rsidRPr="007B3673" w14:paraId="228480BB" w14:textId="77777777" w:rsidTr="0096386B">
        <w:trPr>
          <w:trHeight w:val="1975"/>
        </w:trPr>
        <w:tc>
          <w:tcPr>
            <w:tcW w:w="738" w:type="dxa"/>
          </w:tcPr>
          <w:p w14:paraId="7D3B8488" w14:textId="77777777" w:rsidR="00303965" w:rsidRPr="007B3673" w:rsidRDefault="00303965" w:rsidP="0030396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6F585E73" w14:textId="77777777" w:rsidR="00303965" w:rsidRPr="007B3673" w:rsidRDefault="00303965" w:rsidP="0030396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2C2C4429" w14:textId="170548C5" w:rsidR="00303965" w:rsidRPr="007B3673" w:rsidRDefault="00303965" w:rsidP="0030396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8</w:t>
            </w:r>
          </w:p>
          <w:p w14:paraId="663F837B" w14:textId="77777777" w:rsidR="00303965" w:rsidRPr="007B3673" w:rsidRDefault="00303965" w:rsidP="0030396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27" w:type="dxa"/>
          </w:tcPr>
          <w:p w14:paraId="393F9F67" w14:textId="77777777" w:rsidR="00303965" w:rsidRPr="007B3673" w:rsidRDefault="00303965" w:rsidP="003039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8D30955" w14:textId="77777777" w:rsidR="00303965" w:rsidRPr="007B3673" w:rsidRDefault="00303965" w:rsidP="003039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19F6B1" w14:textId="77777777" w:rsidR="00303965" w:rsidRPr="007B3673" w:rsidRDefault="00303965" w:rsidP="0030396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3673">
              <w:rPr>
                <w:rFonts w:ascii="Times New Roman" w:hAnsi="Times New Roman" w:cs="Times New Roman"/>
                <w:b/>
                <w:sz w:val="16"/>
                <w:szCs w:val="16"/>
              </w:rPr>
              <w:t>P51_BP3_57</w:t>
            </w:r>
          </w:p>
          <w:p w14:paraId="0619C4F6" w14:textId="77777777" w:rsidR="00303965" w:rsidRPr="007B3673" w:rsidRDefault="00303965" w:rsidP="0030396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3673">
              <w:rPr>
                <w:rFonts w:ascii="Times New Roman" w:hAnsi="Times New Roman" w:cs="Times New Roman"/>
                <w:b/>
                <w:sz w:val="16"/>
                <w:szCs w:val="16"/>
              </w:rPr>
              <w:t>(18aa)</w:t>
            </w:r>
          </w:p>
          <w:p w14:paraId="350D2456" w14:textId="77777777" w:rsidR="00303965" w:rsidRPr="007B3673" w:rsidRDefault="00303965" w:rsidP="003039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3" w:type="dxa"/>
          </w:tcPr>
          <w:p w14:paraId="654F0F30" w14:textId="77777777" w:rsidR="00303965" w:rsidRPr="00C63CCD" w:rsidRDefault="00303965" w:rsidP="00303965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  <w:p w14:paraId="34BAEEF4" w14:textId="77777777" w:rsidR="008B03EC" w:rsidRPr="007B3673" w:rsidRDefault="008B03EC" w:rsidP="008B03E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B36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G K Y N S T F T S </w:t>
            </w:r>
            <w:proofErr w:type="spellStart"/>
            <w:r w:rsidRPr="007B36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S</w:t>
            </w:r>
            <w:proofErr w:type="spellEnd"/>
            <w:r w:rsidRPr="007B36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I </w:t>
            </w:r>
            <w:proofErr w:type="spellStart"/>
            <w:r w:rsidRPr="007B36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I</w:t>
            </w:r>
            <w:proofErr w:type="spellEnd"/>
            <w:r w:rsidRPr="007B36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H N K N </w:t>
            </w:r>
            <w:hyperlink r:id="rId25" w:history="1">
              <w:r w:rsidRPr="007B3673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M</w:t>
              </w:r>
            </w:hyperlink>
            <w:r w:rsidRPr="007B36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 K </w:t>
            </w:r>
          </w:p>
          <w:p w14:paraId="7C45E555" w14:textId="25A5D0FC" w:rsidR="00303965" w:rsidRPr="00C63CCD" w:rsidRDefault="00303965" w:rsidP="00303965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1867" w:type="dxa"/>
          </w:tcPr>
          <w:p w14:paraId="07A534D3" w14:textId="77777777" w:rsidR="00303965" w:rsidRPr="007B3673" w:rsidRDefault="00303965" w:rsidP="00303965">
            <w:pPr>
              <w:shd w:val="clear" w:color="auto" w:fill="FFFFFF"/>
              <w:spacing w:after="0" w:line="240" w:lineRule="auto"/>
              <w:rPr>
                <w:rFonts w:ascii="Times New Roman" w:eastAsia="SimSun" w:hAnsi="Times New Roman" w:cs="Times New Roman"/>
                <w:b/>
                <w:color w:val="222222"/>
                <w:shd w:val="clear" w:color="auto" w:fill="FFFFFF"/>
                <w:lang w:eastAsia="zh-CN"/>
              </w:rPr>
            </w:pPr>
          </w:p>
          <w:p w14:paraId="08ED64AE" w14:textId="77777777" w:rsidR="0070778D" w:rsidRPr="007B3673" w:rsidRDefault="0070778D" w:rsidP="0070778D">
            <w:pPr>
              <w:shd w:val="clear" w:color="auto" w:fill="FFFFFF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 w:rsidRPr="007B3673">
              <w:rPr>
                <w:rFonts w:ascii="Times New Roman" w:eastAsia="Times New Roman" w:hAnsi="Times New Roman" w:cs="Times New Roman"/>
                <w:b/>
                <w:color w:val="222222"/>
              </w:rPr>
              <w:t>beta-polymerase [Homo sapiens]</w:t>
            </w:r>
          </w:p>
          <w:p w14:paraId="472198C3" w14:textId="163C0FE6" w:rsidR="00303965" w:rsidRPr="007B3673" w:rsidRDefault="0070778D" w:rsidP="0070778D">
            <w:pPr>
              <w:shd w:val="clear" w:color="auto" w:fill="FFFFFF"/>
              <w:spacing w:line="279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36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Sequence ID: </w:t>
            </w:r>
            <w:hyperlink r:id="rId26" w:tgtFrame="lnkVW42AVWS013" w:tooltip="Show report for AAA60133.1" w:history="1">
              <w:r w:rsidRPr="007B3673">
                <w:rPr>
                  <w:rFonts w:ascii="Times New Roman" w:eastAsia="Times New Roman" w:hAnsi="Times New Roman" w:cs="Times New Roman"/>
                  <w:color w:val="664E99"/>
                  <w:sz w:val="20"/>
                  <w:szCs w:val="20"/>
                  <w:u w:val="single"/>
                </w:rPr>
                <w:t>AAA60133.1</w:t>
              </w:r>
            </w:hyperlink>
          </w:p>
        </w:tc>
        <w:tc>
          <w:tcPr>
            <w:tcW w:w="5580" w:type="dxa"/>
          </w:tcPr>
          <w:p w14:paraId="0F248D32" w14:textId="77777777" w:rsidR="0070778D" w:rsidRPr="007B3673" w:rsidRDefault="0070778D" w:rsidP="0070778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7B3673">
              <w:rPr>
                <w:rFonts w:ascii="Times New Roman" w:hAnsi="Times New Roman" w:cs="Times New Roman"/>
                <w:sz w:val="18"/>
                <w:szCs w:val="18"/>
              </w:rPr>
              <w:t>Id=8/11 (73%) Gaps=0/11(0%) Length=335</w:t>
            </w:r>
          </w:p>
          <w:p w14:paraId="084968EC" w14:textId="77777777" w:rsidR="0070778D" w:rsidRPr="007B3673" w:rsidRDefault="0070778D" w:rsidP="0070778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proofErr w:type="gramStart"/>
            <w:r w:rsidRPr="007B367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Query  7</w:t>
            </w:r>
            <w:proofErr w:type="gramEnd"/>
            <w:r w:rsidRPr="007B367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   FTSSIIHNKNM  17</w:t>
            </w:r>
          </w:p>
          <w:p w14:paraId="034ACA3A" w14:textId="77777777" w:rsidR="0070778D" w:rsidRPr="007B3673" w:rsidRDefault="0070778D" w:rsidP="0070778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7B367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           FT S I NKNM</w:t>
            </w:r>
          </w:p>
          <w:p w14:paraId="673CD827" w14:textId="77777777" w:rsidR="0070778D" w:rsidRPr="007B3673" w:rsidRDefault="0070778D" w:rsidP="0070778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proofErr w:type="spellStart"/>
            <w:proofErr w:type="gramStart"/>
            <w:r w:rsidRPr="007B367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bjct</w:t>
            </w:r>
            <w:proofErr w:type="spellEnd"/>
            <w:r w:rsidRPr="007B367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 272</w:t>
            </w:r>
            <w:proofErr w:type="gramEnd"/>
            <w:r w:rsidRPr="007B367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 FTGSDIFNKNM  282</w:t>
            </w:r>
          </w:p>
          <w:p w14:paraId="22EE1410" w14:textId="77777777" w:rsidR="00303965" w:rsidRPr="007B3673" w:rsidRDefault="00303965" w:rsidP="003039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1A39" w:rsidRPr="007B3673" w14:paraId="19D54FE2" w14:textId="77777777" w:rsidTr="0096386B">
        <w:trPr>
          <w:trHeight w:val="1163"/>
        </w:trPr>
        <w:tc>
          <w:tcPr>
            <w:tcW w:w="738" w:type="dxa"/>
          </w:tcPr>
          <w:p w14:paraId="708B41E4" w14:textId="77777777" w:rsidR="00111A39" w:rsidRPr="007B3673" w:rsidRDefault="00111A39" w:rsidP="00111A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296BAF4E" w14:textId="169ED334" w:rsidR="00111A39" w:rsidRPr="007B3673" w:rsidRDefault="00111A39" w:rsidP="00111A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3673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  <w:p w14:paraId="23311755" w14:textId="77777777" w:rsidR="00111A39" w:rsidRPr="007B3673" w:rsidRDefault="00111A39" w:rsidP="00111A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0D5B2BBA" w14:textId="77777777" w:rsidR="00111A39" w:rsidRPr="007B3673" w:rsidRDefault="00111A39" w:rsidP="00111A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27" w:type="dxa"/>
          </w:tcPr>
          <w:p w14:paraId="2D58E31C" w14:textId="77777777" w:rsidR="00111A39" w:rsidRPr="007B3673" w:rsidRDefault="00111A39" w:rsidP="00111A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60D6ABC" w14:textId="77777777" w:rsidR="00111A39" w:rsidRPr="007B3673" w:rsidRDefault="00111A39" w:rsidP="00111A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3673">
              <w:rPr>
                <w:rFonts w:ascii="Times New Roman" w:hAnsi="Times New Roman" w:cs="Times New Roman"/>
                <w:b/>
                <w:sz w:val="16"/>
                <w:szCs w:val="16"/>
              </w:rPr>
              <w:t>P51_BP4_475</w:t>
            </w:r>
          </w:p>
          <w:p w14:paraId="0BC485AB" w14:textId="77777777" w:rsidR="00111A39" w:rsidRPr="007B3673" w:rsidRDefault="00111A39" w:rsidP="00111A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3673">
              <w:rPr>
                <w:rFonts w:ascii="Times New Roman" w:hAnsi="Times New Roman" w:cs="Times New Roman"/>
                <w:b/>
                <w:sz w:val="16"/>
                <w:szCs w:val="16"/>
              </w:rPr>
              <w:t>(18aa)</w:t>
            </w:r>
          </w:p>
          <w:p w14:paraId="0D489CA8" w14:textId="77777777" w:rsidR="00111A39" w:rsidRPr="007B3673" w:rsidRDefault="00111A39" w:rsidP="00111A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5FAB5073" w14:textId="77777777" w:rsidR="00111A39" w:rsidRPr="007B3673" w:rsidRDefault="00111A39" w:rsidP="00111A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3" w:type="dxa"/>
          </w:tcPr>
          <w:p w14:paraId="0761E599" w14:textId="77777777" w:rsidR="00111A39" w:rsidRPr="007B3673" w:rsidRDefault="00111A39" w:rsidP="00111A3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  <w:p w14:paraId="51B1C518" w14:textId="77777777" w:rsidR="00111A39" w:rsidRPr="007B3673" w:rsidRDefault="00111A39" w:rsidP="00111A39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B36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G K Y N S T F T S </w:t>
            </w:r>
            <w:proofErr w:type="spellStart"/>
            <w:r w:rsidRPr="007B36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S</w:t>
            </w:r>
            <w:proofErr w:type="spellEnd"/>
            <w:r w:rsidRPr="007B36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I </w:t>
            </w:r>
            <w:proofErr w:type="spellStart"/>
            <w:r w:rsidRPr="007B36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I</w:t>
            </w:r>
            <w:proofErr w:type="spellEnd"/>
            <w:r w:rsidRPr="007B36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H N K N </w:t>
            </w:r>
            <w:hyperlink r:id="rId27" w:history="1">
              <w:r w:rsidRPr="007B3673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</w:rPr>
                <w:t>M</w:t>
              </w:r>
            </w:hyperlink>
            <w:r w:rsidRPr="007B36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 K </w:t>
            </w:r>
          </w:p>
          <w:p w14:paraId="39BF4C2F" w14:textId="35AEA0F7" w:rsidR="00111A39" w:rsidRPr="007B3673" w:rsidRDefault="00111A39" w:rsidP="00111A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7" w:type="dxa"/>
          </w:tcPr>
          <w:p w14:paraId="4122FE91" w14:textId="77777777" w:rsidR="00111A39" w:rsidRPr="007B3673" w:rsidRDefault="00111A39" w:rsidP="00111A39">
            <w:pPr>
              <w:shd w:val="clear" w:color="auto" w:fill="FFFFFF"/>
              <w:rPr>
                <w:rFonts w:ascii="Times New Roman" w:eastAsia="Times New Roman" w:hAnsi="Times New Roman" w:cs="Times New Roman"/>
                <w:b/>
                <w:color w:val="222222"/>
              </w:rPr>
            </w:pPr>
          </w:p>
          <w:p w14:paraId="768CDAD0" w14:textId="77777777" w:rsidR="00111A39" w:rsidRPr="007B3673" w:rsidRDefault="00111A39" w:rsidP="00111A39">
            <w:pPr>
              <w:shd w:val="clear" w:color="auto" w:fill="FFFFFF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 w:rsidRPr="007B3673">
              <w:rPr>
                <w:rFonts w:ascii="Times New Roman" w:eastAsia="Times New Roman" w:hAnsi="Times New Roman" w:cs="Times New Roman"/>
                <w:b/>
                <w:color w:val="222222"/>
              </w:rPr>
              <w:t>beta-polymerase [Homo sapiens]</w:t>
            </w:r>
          </w:p>
          <w:p w14:paraId="2C28BBD4" w14:textId="14B34B1C" w:rsidR="00111A39" w:rsidRPr="007B3673" w:rsidRDefault="00111A39" w:rsidP="00111A39">
            <w:pPr>
              <w:shd w:val="clear" w:color="auto" w:fill="FFFFFF"/>
              <w:spacing w:line="279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7B36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Sequence ID: </w:t>
            </w:r>
            <w:hyperlink r:id="rId28" w:tgtFrame="lnkVW42AVWS013" w:tooltip="Show report for AAA60133.1" w:history="1">
              <w:r w:rsidRPr="007B3673">
                <w:rPr>
                  <w:rFonts w:ascii="Times New Roman" w:eastAsia="Times New Roman" w:hAnsi="Times New Roman" w:cs="Times New Roman"/>
                  <w:color w:val="664E99"/>
                  <w:sz w:val="20"/>
                  <w:szCs w:val="20"/>
                  <w:u w:val="single"/>
                </w:rPr>
                <w:t>AAA60133.1</w:t>
              </w:r>
            </w:hyperlink>
          </w:p>
        </w:tc>
        <w:tc>
          <w:tcPr>
            <w:tcW w:w="5580" w:type="dxa"/>
          </w:tcPr>
          <w:p w14:paraId="3D553A3A" w14:textId="77777777" w:rsidR="00111A39" w:rsidRPr="007B3673" w:rsidRDefault="00111A39" w:rsidP="00111A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7B3673">
              <w:rPr>
                <w:rFonts w:ascii="Times New Roman" w:hAnsi="Times New Roman" w:cs="Times New Roman"/>
                <w:sz w:val="18"/>
                <w:szCs w:val="18"/>
              </w:rPr>
              <w:t>Id=8/11 (73%) Gaps=0/11(0%) Length=335</w:t>
            </w:r>
          </w:p>
          <w:p w14:paraId="09A7A0BC" w14:textId="77777777" w:rsidR="00111A39" w:rsidRPr="007B3673" w:rsidRDefault="00111A39" w:rsidP="00111A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proofErr w:type="gramStart"/>
            <w:r w:rsidRPr="007B367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Query  7</w:t>
            </w:r>
            <w:proofErr w:type="gramEnd"/>
            <w:r w:rsidRPr="007B367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   FTSSIIHNKNM  17</w:t>
            </w:r>
          </w:p>
          <w:p w14:paraId="7ECE01B8" w14:textId="77777777" w:rsidR="00111A39" w:rsidRPr="007B3673" w:rsidRDefault="00111A39" w:rsidP="00111A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7B367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           FT S I NKNM</w:t>
            </w:r>
          </w:p>
          <w:p w14:paraId="4024DD3D" w14:textId="77777777" w:rsidR="00111A39" w:rsidRPr="007B3673" w:rsidRDefault="00111A39" w:rsidP="00111A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proofErr w:type="spellStart"/>
            <w:proofErr w:type="gramStart"/>
            <w:r w:rsidRPr="007B367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bjct</w:t>
            </w:r>
            <w:proofErr w:type="spellEnd"/>
            <w:r w:rsidRPr="007B367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 272</w:t>
            </w:r>
            <w:proofErr w:type="gramEnd"/>
            <w:r w:rsidRPr="007B367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 FTGSDIFNKNM  282</w:t>
            </w:r>
          </w:p>
          <w:p w14:paraId="2668B430" w14:textId="77777777" w:rsidR="00111A39" w:rsidRPr="007B3673" w:rsidRDefault="00111A39" w:rsidP="00111A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6E4D" w:rsidRPr="007B3673" w14:paraId="09CA7C01" w14:textId="77777777" w:rsidTr="0096386B">
        <w:trPr>
          <w:trHeight w:val="3294"/>
        </w:trPr>
        <w:tc>
          <w:tcPr>
            <w:tcW w:w="738" w:type="dxa"/>
          </w:tcPr>
          <w:p w14:paraId="28970EA1" w14:textId="77777777" w:rsidR="00516E4D" w:rsidRPr="007B3673" w:rsidRDefault="00516E4D" w:rsidP="00516E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461901F1" w14:textId="77777777" w:rsidR="00516E4D" w:rsidRPr="007B3673" w:rsidRDefault="00516E4D" w:rsidP="00516E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7279390D" w14:textId="6176F6D6" w:rsidR="00516E4D" w:rsidRPr="007B3673" w:rsidRDefault="00516E4D" w:rsidP="00516E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3673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327" w:type="dxa"/>
          </w:tcPr>
          <w:p w14:paraId="7E6CF7D1" w14:textId="77777777" w:rsidR="00516E4D" w:rsidRPr="007B3673" w:rsidRDefault="00516E4D" w:rsidP="00516E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56C0650" w14:textId="77777777" w:rsidR="00516E4D" w:rsidRPr="007B3673" w:rsidRDefault="00516E4D" w:rsidP="00516E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C3AE86F" w14:textId="77777777" w:rsidR="00516E4D" w:rsidRPr="007B3673" w:rsidRDefault="00516E4D" w:rsidP="00516E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3673">
              <w:rPr>
                <w:rFonts w:ascii="Times New Roman" w:hAnsi="Times New Roman" w:cs="Times New Roman"/>
                <w:b/>
                <w:sz w:val="20"/>
                <w:szCs w:val="20"/>
              </w:rPr>
              <w:t>P51-BP3-34</w:t>
            </w:r>
          </w:p>
          <w:p w14:paraId="1D07927A" w14:textId="4AF394BC" w:rsidR="00516E4D" w:rsidRPr="007B3673" w:rsidRDefault="00516E4D" w:rsidP="00516E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7C7">
              <w:rPr>
                <w:rFonts w:ascii="Times New Roman" w:hAnsi="Times New Roman" w:cs="Times New Roman"/>
                <w:b/>
                <w:sz w:val="20"/>
                <w:szCs w:val="20"/>
              </w:rPr>
              <w:t>(25aa)</w:t>
            </w:r>
          </w:p>
        </w:tc>
        <w:tc>
          <w:tcPr>
            <w:tcW w:w="1193" w:type="dxa"/>
          </w:tcPr>
          <w:p w14:paraId="7D9DC2CA" w14:textId="77777777" w:rsidR="00516E4D" w:rsidRPr="00751F6C" w:rsidRDefault="00516E4D" w:rsidP="00516E4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46BF10" w14:textId="77777777" w:rsidR="00516E4D" w:rsidRPr="004D10D4" w:rsidRDefault="00516E4D" w:rsidP="00707A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D10D4">
              <w:rPr>
                <w:rFonts w:ascii="Times New Roman" w:hAnsi="Times New Roman" w:cs="Times New Roman"/>
                <w:sz w:val="20"/>
                <w:szCs w:val="20"/>
              </w:rPr>
              <w:t>SGSLEVRSCTPAWVTERNFISKKKG</w:t>
            </w:r>
          </w:p>
          <w:p w14:paraId="7FCD6809" w14:textId="77777777" w:rsidR="00516E4D" w:rsidRPr="007B3673" w:rsidRDefault="00516E4D" w:rsidP="00516E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67" w:type="dxa"/>
          </w:tcPr>
          <w:p w14:paraId="2B4CEA8A" w14:textId="77777777" w:rsidR="00E07AB6" w:rsidRPr="00E07AB6" w:rsidRDefault="00E07AB6" w:rsidP="00E07AB6">
            <w:pPr>
              <w:shd w:val="clear" w:color="auto" w:fill="FFFFFF"/>
              <w:spacing w:line="279" w:lineRule="atLeast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 w:rsidRPr="00E07AB6">
              <w:rPr>
                <w:rFonts w:ascii="Times New Roman" w:eastAsia="Times New Roman" w:hAnsi="Times New Roman" w:cs="Times New Roman"/>
                <w:b/>
                <w:color w:val="222222"/>
              </w:rPr>
              <w:t>INADL protein [Homo sapiens]</w:t>
            </w:r>
          </w:p>
          <w:p w14:paraId="23A312D9" w14:textId="76909660" w:rsidR="00516E4D" w:rsidRPr="00E07AB6" w:rsidRDefault="00E07AB6" w:rsidP="00E07AB6">
            <w:pPr>
              <w:shd w:val="clear" w:color="auto" w:fill="FFFFFF"/>
              <w:spacing w:line="279" w:lineRule="atLeast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 w:rsidRPr="00E07AB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Sequence </w:t>
            </w:r>
            <w:r w:rsidRPr="00E07AB6">
              <w:rPr>
                <w:rFonts w:ascii="Times New Roman" w:hAnsi="Times New Roman" w:cs="Times New Roman"/>
                <w:sz w:val="20"/>
                <w:szCs w:val="20"/>
              </w:rPr>
              <w:t>ID:</w:t>
            </w:r>
            <w:r w:rsidRPr="00536BF0">
              <w:rPr>
                <w:color w:val="9966FF"/>
              </w:rPr>
              <w:t> </w:t>
            </w:r>
            <w:hyperlink r:id="rId29" w:tgtFrame="lnkFGHRTY6G016" w:tooltip="Show report for AAI42662.1" w:history="1">
              <w:r w:rsidRPr="00536BF0">
                <w:rPr>
                  <w:rStyle w:val="Hyperlink"/>
                  <w:rFonts w:ascii="Times New Roman" w:hAnsi="Times New Roman" w:cs="Times New Roman"/>
                  <w:bCs/>
                  <w:color w:val="9966FF"/>
                  <w:sz w:val="20"/>
                  <w:szCs w:val="20"/>
                  <w:shd w:val="clear" w:color="auto" w:fill="FFFFFF"/>
                </w:rPr>
                <w:t>AAI42662.1</w:t>
              </w:r>
            </w:hyperlink>
          </w:p>
        </w:tc>
        <w:tc>
          <w:tcPr>
            <w:tcW w:w="5580" w:type="dxa"/>
          </w:tcPr>
          <w:p w14:paraId="72B8BF47" w14:textId="609DB2D5" w:rsidR="00E07AB6" w:rsidRDefault="00516E4D" w:rsidP="00E07A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B3673">
              <w:rPr>
                <w:rFonts w:ascii="Times New Roman" w:eastAsia="Calibri" w:hAnsi="Times New Roman" w:cs="Times New Roman"/>
                <w:sz w:val="18"/>
                <w:szCs w:val="18"/>
              </w:rPr>
              <w:t>Id=</w:t>
            </w:r>
            <w:r w:rsidR="00E07AB6">
              <w:rPr>
                <w:rFonts w:ascii="Times New Roman" w:eastAsia="Calibri" w:hAnsi="Times New Roman" w:cs="Times New Roman"/>
                <w:sz w:val="18"/>
                <w:szCs w:val="18"/>
              </w:rPr>
              <w:t>14/22</w:t>
            </w:r>
            <w:r w:rsidRPr="007B367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E07AB6">
              <w:rPr>
                <w:rFonts w:ascii="Times New Roman" w:eastAsia="Calibri" w:hAnsi="Times New Roman" w:cs="Times New Roman"/>
                <w:sz w:val="18"/>
                <w:szCs w:val="18"/>
              </w:rPr>
              <w:t>64</w:t>
            </w:r>
            <w:r w:rsidRPr="007B3673">
              <w:rPr>
                <w:rFonts w:ascii="Times New Roman" w:eastAsia="Calibri" w:hAnsi="Times New Roman" w:cs="Times New Roman"/>
                <w:sz w:val="18"/>
                <w:szCs w:val="18"/>
              </w:rPr>
              <w:t>%) Gaps=</w:t>
            </w:r>
            <w:r w:rsidR="00E07AB6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  <w:r w:rsidRPr="007B3673">
              <w:rPr>
                <w:rFonts w:ascii="Times New Roman" w:eastAsia="Calibri" w:hAnsi="Times New Roman" w:cs="Times New Roman"/>
                <w:sz w:val="18"/>
                <w:szCs w:val="18"/>
              </w:rPr>
              <w:t>/</w:t>
            </w:r>
            <w:r w:rsidR="00E07AB6">
              <w:rPr>
                <w:rFonts w:ascii="Times New Roman" w:eastAsia="Calibri" w:hAnsi="Times New Roman" w:cs="Times New Roman"/>
                <w:sz w:val="18"/>
                <w:szCs w:val="18"/>
              </w:rPr>
              <w:t>22</w:t>
            </w:r>
            <w:r w:rsidRPr="007B367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E07AB6">
              <w:rPr>
                <w:rFonts w:ascii="Times New Roman" w:eastAsia="Calibri" w:hAnsi="Times New Roman" w:cs="Times New Roman"/>
                <w:sz w:val="18"/>
                <w:szCs w:val="18"/>
              </w:rPr>
              <w:t>13</w:t>
            </w:r>
            <w:r w:rsidRPr="007B3673">
              <w:rPr>
                <w:rFonts w:ascii="Times New Roman" w:eastAsia="Calibri" w:hAnsi="Times New Roman" w:cs="Times New Roman"/>
                <w:sz w:val="18"/>
                <w:szCs w:val="18"/>
              </w:rPr>
              <w:t>%) Length=</w:t>
            </w:r>
            <w:r w:rsidR="00E07AB6">
              <w:rPr>
                <w:rFonts w:ascii="Times New Roman" w:eastAsia="Calibri" w:hAnsi="Times New Roman" w:cs="Times New Roman"/>
                <w:sz w:val="18"/>
                <w:szCs w:val="18"/>
              </w:rPr>
              <w:t>1181</w:t>
            </w:r>
          </w:p>
          <w:p w14:paraId="2748444E" w14:textId="7349D68C" w:rsidR="00E07AB6" w:rsidRPr="00E07AB6" w:rsidRDefault="00E07AB6" w:rsidP="00E07A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07AB6">
              <w:rPr>
                <w:rFonts w:ascii="Times New Roman" w:hAnsi="Times New Roman" w:cs="Times New Roman"/>
                <w:sz w:val="18"/>
                <w:szCs w:val="18"/>
              </w:rPr>
              <w:t>Query  3</w:t>
            </w:r>
            <w:proofErr w:type="gramEnd"/>
            <w:r w:rsidRPr="00E07AB6">
              <w:rPr>
                <w:rFonts w:ascii="Times New Roman" w:hAnsi="Times New Roman" w:cs="Times New Roman"/>
                <w:sz w:val="18"/>
                <w:szCs w:val="18"/>
              </w:rPr>
              <w:t xml:space="preserve">     SLEVRSCTPAWVTERNFISKKK  24</w:t>
            </w:r>
          </w:p>
          <w:p w14:paraId="1A7132B7" w14:textId="77777777" w:rsidR="00E07AB6" w:rsidRPr="00E07AB6" w:rsidRDefault="00E07AB6" w:rsidP="00E07A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E07AB6">
              <w:rPr>
                <w:rFonts w:ascii="Times New Roman" w:hAnsi="Times New Roman" w:cs="Times New Roman"/>
                <w:sz w:val="18"/>
                <w:szCs w:val="18"/>
              </w:rPr>
              <w:t xml:space="preserve">             SL   S TPAWVTE + +SKKK</w:t>
            </w:r>
          </w:p>
          <w:p w14:paraId="1ABAC2A9" w14:textId="03B349CF" w:rsidR="00516E4D" w:rsidRPr="007B3673" w:rsidRDefault="00E07AB6" w:rsidP="00E07A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E07AB6">
              <w:rPr>
                <w:rFonts w:ascii="Times New Roman" w:hAnsi="Times New Roman" w:cs="Times New Roman"/>
                <w:sz w:val="18"/>
                <w:szCs w:val="18"/>
              </w:rPr>
              <w:t>Sbjct</w:t>
            </w:r>
            <w:proofErr w:type="spellEnd"/>
            <w:r w:rsidRPr="00E07AB6">
              <w:rPr>
                <w:rFonts w:ascii="Times New Roman" w:hAnsi="Times New Roman" w:cs="Times New Roman"/>
                <w:sz w:val="18"/>
                <w:szCs w:val="18"/>
              </w:rPr>
              <w:t xml:space="preserve">  1158</w:t>
            </w:r>
            <w:proofErr w:type="gramEnd"/>
            <w:r w:rsidRPr="00E07AB6">
              <w:rPr>
                <w:rFonts w:ascii="Times New Roman" w:hAnsi="Times New Roman" w:cs="Times New Roman"/>
                <w:sz w:val="18"/>
                <w:szCs w:val="18"/>
              </w:rPr>
              <w:t xml:space="preserve">  SL---</w:t>
            </w:r>
            <w:r w:rsidRPr="00E07AB6">
              <w:t>SSTPAWVTEQDSVSKKK</w:t>
            </w:r>
            <w:r w:rsidRPr="00E07AB6">
              <w:rPr>
                <w:rFonts w:ascii="Times New Roman" w:hAnsi="Times New Roman" w:cs="Times New Roman"/>
                <w:sz w:val="18"/>
                <w:szCs w:val="18"/>
              </w:rPr>
              <w:t xml:space="preserve">  1176</w:t>
            </w:r>
          </w:p>
        </w:tc>
      </w:tr>
    </w:tbl>
    <w:p w14:paraId="46484E57" w14:textId="77777777" w:rsidR="0036735F" w:rsidRPr="007B3673" w:rsidRDefault="0036735F" w:rsidP="00942451">
      <w:pPr>
        <w:rPr>
          <w:rFonts w:ascii="Times New Roman" w:hAnsi="Times New Roman" w:cs="Times New Roman"/>
        </w:rPr>
      </w:pPr>
    </w:p>
    <w:sectPr w:rsidR="0036735F" w:rsidRPr="007B3673">
      <w:headerReference w:type="default" r:id="rId3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F3DF9B" w14:textId="77777777" w:rsidR="00A25F64" w:rsidRDefault="00A25F64" w:rsidP="00942451">
      <w:pPr>
        <w:spacing w:after="0" w:line="240" w:lineRule="auto"/>
      </w:pPr>
      <w:r>
        <w:separator/>
      </w:r>
    </w:p>
  </w:endnote>
  <w:endnote w:type="continuationSeparator" w:id="0">
    <w:p w14:paraId="27D7D560" w14:textId="77777777" w:rsidR="00A25F64" w:rsidRDefault="00A25F64" w:rsidP="009424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1B6854" w14:textId="77777777" w:rsidR="00A25F64" w:rsidRDefault="00A25F64" w:rsidP="00942451">
      <w:pPr>
        <w:spacing w:after="0" w:line="240" w:lineRule="auto"/>
      </w:pPr>
      <w:r>
        <w:separator/>
      </w:r>
    </w:p>
  </w:footnote>
  <w:footnote w:type="continuationSeparator" w:id="0">
    <w:p w14:paraId="74646B4E" w14:textId="77777777" w:rsidR="00A25F64" w:rsidRDefault="00A25F64" w:rsidP="009424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DED7D4" w14:textId="77777777" w:rsidR="00EA1BB2" w:rsidRPr="00054408" w:rsidRDefault="00EA1BB2" w:rsidP="00EA1BB2">
    <w:pPr>
      <w:pStyle w:val="NoSpacing"/>
      <w:rPr>
        <w:b/>
        <w:bCs/>
      </w:rPr>
    </w:pPr>
    <w:r w:rsidRPr="00054408">
      <w:rPr>
        <w:b/>
        <w:bCs/>
      </w:rPr>
      <w:t>Supplementary Table 1</w:t>
    </w:r>
  </w:p>
  <w:p w14:paraId="4BFB0697" w14:textId="58828DBC" w:rsidR="00560489" w:rsidRDefault="00560489">
    <w:pPr>
      <w:pStyle w:val="Header"/>
    </w:pPr>
    <w:r>
      <w:rPr>
        <w:rFonts w:eastAsia="Times New Roman"/>
        <w:color w:val="000000"/>
      </w:rPr>
      <w:tab/>
    </w:r>
    <w:r>
      <w:rPr>
        <w:rFonts w:eastAsia="Times New Roman"/>
        <w:color w:val="000000"/>
      </w:rPr>
      <w:tab/>
    </w:r>
    <w:proofErr w:type="spellStart"/>
    <w:r w:rsidRPr="00C550AA">
      <w:rPr>
        <w:rFonts w:eastAsia="Times New Roman"/>
        <w:color w:val="000000"/>
      </w:rPr>
      <w:t>Hanoudi</w:t>
    </w:r>
    <w:proofErr w:type="spellEnd"/>
    <w:r>
      <w:rPr>
        <w:rFonts w:eastAsia="Times New Roman"/>
        <w:color w:val="000000"/>
      </w:rPr>
      <w:t>, et.al</w:t>
    </w:r>
  </w:p>
  <w:p w14:paraId="429F6857" w14:textId="77777777" w:rsidR="00560489" w:rsidRDefault="0056048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77A0"/>
    <w:rsid w:val="00020863"/>
    <w:rsid w:val="0002340F"/>
    <w:rsid w:val="00024A54"/>
    <w:rsid w:val="00044EA4"/>
    <w:rsid w:val="00054408"/>
    <w:rsid w:val="00071DE9"/>
    <w:rsid w:val="000833F6"/>
    <w:rsid w:val="000E05AA"/>
    <w:rsid w:val="00105549"/>
    <w:rsid w:val="00111A39"/>
    <w:rsid w:val="00162AC5"/>
    <w:rsid w:val="00163276"/>
    <w:rsid w:val="001A3453"/>
    <w:rsid w:val="001C437A"/>
    <w:rsid w:val="001C6BBC"/>
    <w:rsid w:val="001F4795"/>
    <w:rsid w:val="002029E3"/>
    <w:rsid w:val="00231198"/>
    <w:rsid w:val="002352C2"/>
    <w:rsid w:val="00246F33"/>
    <w:rsid w:val="00255EA7"/>
    <w:rsid w:val="00281C21"/>
    <w:rsid w:val="00293EF7"/>
    <w:rsid w:val="002A7753"/>
    <w:rsid w:val="00303965"/>
    <w:rsid w:val="003226E3"/>
    <w:rsid w:val="00341CB5"/>
    <w:rsid w:val="003522E8"/>
    <w:rsid w:val="0036735F"/>
    <w:rsid w:val="00374018"/>
    <w:rsid w:val="00397748"/>
    <w:rsid w:val="003B1A3C"/>
    <w:rsid w:val="003D284D"/>
    <w:rsid w:val="003D73AF"/>
    <w:rsid w:val="003F39FA"/>
    <w:rsid w:val="003F4FA9"/>
    <w:rsid w:val="003F6968"/>
    <w:rsid w:val="00404CD3"/>
    <w:rsid w:val="004050E3"/>
    <w:rsid w:val="00410E4E"/>
    <w:rsid w:val="00414C8F"/>
    <w:rsid w:val="0043607D"/>
    <w:rsid w:val="004427DC"/>
    <w:rsid w:val="00460F8B"/>
    <w:rsid w:val="00462913"/>
    <w:rsid w:val="00475603"/>
    <w:rsid w:val="00493C84"/>
    <w:rsid w:val="004D10D4"/>
    <w:rsid w:val="004E2D64"/>
    <w:rsid w:val="00500346"/>
    <w:rsid w:val="00516E4D"/>
    <w:rsid w:val="00527998"/>
    <w:rsid w:val="00536BF0"/>
    <w:rsid w:val="00545E0A"/>
    <w:rsid w:val="00546D48"/>
    <w:rsid w:val="00560489"/>
    <w:rsid w:val="0056359D"/>
    <w:rsid w:val="00574239"/>
    <w:rsid w:val="005767DD"/>
    <w:rsid w:val="00597962"/>
    <w:rsid w:val="005A4010"/>
    <w:rsid w:val="005B2D91"/>
    <w:rsid w:val="005B5FCE"/>
    <w:rsid w:val="005D3C16"/>
    <w:rsid w:val="005D77A0"/>
    <w:rsid w:val="005F4846"/>
    <w:rsid w:val="005F5E37"/>
    <w:rsid w:val="006200B7"/>
    <w:rsid w:val="00646DF7"/>
    <w:rsid w:val="00681E68"/>
    <w:rsid w:val="0068364A"/>
    <w:rsid w:val="006C08FB"/>
    <w:rsid w:val="006C2CE3"/>
    <w:rsid w:val="006E6E2D"/>
    <w:rsid w:val="007024AF"/>
    <w:rsid w:val="0070778D"/>
    <w:rsid w:val="00707ADA"/>
    <w:rsid w:val="0073322F"/>
    <w:rsid w:val="00751F6C"/>
    <w:rsid w:val="007927F8"/>
    <w:rsid w:val="007969F3"/>
    <w:rsid w:val="00797E6B"/>
    <w:rsid w:val="007B3673"/>
    <w:rsid w:val="007B4CA4"/>
    <w:rsid w:val="007D227B"/>
    <w:rsid w:val="007E057F"/>
    <w:rsid w:val="00804314"/>
    <w:rsid w:val="00806787"/>
    <w:rsid w:val="008621C5"/>
    <w:rsid w:val="008747D0"/>
    <w:rsid w:val="008759F9"/>
    <w:rsid w:val="00885EDC"/>
    <w:rsid w:val="00893770"/>
    <w:rsid w:val="008B03EC"/>
    <w:rsid w:val="0092356B"/>
    <w:rsid w:val="00942451"/>
    <w:rsid w:val="00955656"/>
    <w:rsid w:val="00961357"/>
    <w:rsid w:val="00962FE4"/>
    <w:rsid w:val="0096386B"/>
    <w:rsid w:val="00990F23"/>
    <w:rsid w:val="00997D07"/>
    <w:rsid w:val="009A040A"/>
    <w:rsid w:val="009B3B78"/>
    <w:rsid w:val="009E62B9"/>
    <w:rsid w:val="00A0517A"/>
    <w:rsid w:val="00A25F64"/>
    <w:rsid w:val="00AB0EDB"/>
    <w:rsid w:val="00AF5F05"/>
    <w:rsid w:val="00B13A4E"/>
    <w:rsid w:val="00B27CCB"/>
    <w:rsid w:val="00B40E5B"/>
    <w:rsid w:val="00B4260F"/>
    <w:rsid w:val="00B446A4"/>
    <w:rsid w:val="00B46001"/>
    <w:rsid w:val="00B46D9C"/>
    <w:rsid w:val="00B70528"/>
    <w:rsid w:val="00B77F4E"/>
    <w:rsid w:val="00B802EE"/>
    <w:rsid w:val="00BA1B49"/>
    <w:rsid w:val="00BB42AE"/>
    <w:rsid w:val="00BC14F8"/>
    <w:rsid w:val="00BC6D8A"/>
    <w:rsid w:val="00BF2B11"/>
    <w:rsid w:val="00BF6C44"/>
    <w:rsid w:val="00C1250C"/>
    <w:rsid w:val="00C269F6"/>
    <w:rsid w:val="00C63CCD"/>
    <w:rsid w:val="00C944FE"/>
    <w:rsid w:val="00D03183"/>
    <w:rsid w:val="00D2652B"/>
    <w:rsid w:val="00D35682"/>
    <w:rsid w:val="00D83931"/>
    <w:rsid w:val="00DA6D60"/>
    <w:rsid w:val="00DE25D4"/>
    <w:rsid w:val="00DF5EC8"/>
    <w:rsid w:val="00E07AB6"/>
    <w:rsid w:val="00E27084"/>
    <w:rsid w:val="00E34E97"/>
    <w:rsid w:val="00E5129D"/>
    <w:rsid w:val="00E51318"/>
    <w:rsid w:val="00E61870"/>
    <w:rsid w:val="00E81827"/>
    <w:rsid w:val="00E85E09"/>
    <w:rsid w:val="00E9276E"/>
    <w:rsid w:val="00EA1BB2"/>
    <w:rsid w:val="00EA1FDD"/>
    <w:rsid w:val="00EA5009"/>
    <w:rsid w:val="00EA502D"/>
    <w:rsid w:val="00EA7040"/>
    <w:rsid w:val="00EB07F3"/>
    <w:rsid w:val="00EC3BB1"/>
    <w:rsid w:val="00EC4D8C"/>
    <w:rsid w:val="00F26B1F"/>
    <w:rsid w:val="00F32106"/>
    <w:rsid w:val="00F374A9"/>
    <w:rsid w:val="00F7252A"/>
    <w:rsid w:val="00F77560"/>
    <w:rsid w:val="00F855F0"/>
    <w:rsid w:val="00F947BE"/>
    <w:rsid w:val="00FB5747"/>
    <w:rsid w:val="00FB78AD"/>
    <w:rsid w:val="00FE07C7"/>
    <w:rsid w:val="00FF6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98A80"/>
  <w15:chartTrackingRefBased/>
  <w15:docId w15:val="{2F8447F0-A67E-4ACC-8A60-E3CED9299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7A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77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link w:val="HTMLPreformattedChar"/>
    <w:uiPriority w:val="99"/>
    <w:rsid w:val="005635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SimSun" w:hint="eastAsia"/>
      <w:sz w:val="24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6359D"/>
    <w:rPr>
      <w:rFonts w:ascii="SimSun" w:eastAsia="SimSun" w:hAnsi="SimSun" w:cs="SimSun"/>
      <w:sz w:val="24"/>
      <w:szCs w:val="24"/>
      <w:lang w:eastAsia="zh-CN"/>
    </w:rPr>
  </w:style>
  <w:style w:type="character" w:styleId="Hyperlink">
    <w:name w:val="Hyperlink"/>
    <w:uiPriority w:val="99"/>
    <w:rsid w:val="004427D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424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2451"/>
  </w:style>
  <w:style w:type="paragraph" w:styleId="Footer">
    <w:name w:val="footer"/>
    <w:basedOn w:val="Normal"/>
    <w:link w:val="FooterChar"/>
    <w:uiPriority w:val="99"/>
    <w:unhideWhenUsed/>
    <w:rsid w:val="009424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2451"/>
  </w:style>
  <w:style w:type="paragraph" w:styleId="NoSpacing">
    <w:name w:val="No Spacing"/>
    <w:uiPriority w:val="1"/>
    <w:qFormat/>
    <w:rsid w:val="008621C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844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2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s://www.ncbi.nlm.nih.gov/protein/4FLI_A?report=genbank&amp;log$=prottop&amp;blast_rank=4&amp;RID=H3HUESMR013" TargetMode="External"/><Relationship Id="rId18" Type="http://schemas.openxmlformats.org/officeDocument/2006/relationships/hyperlink" Target="https://www.ncbi.nlm.nih.gov/protein/AAD31316.1?report=genbank&amp;log$=protalign&amp;blast_rank=34&amp;RID=FMXYMMYB015" TargetMode="External"/><Relationship Id="rId26" Type="http://schemas.openxmlformats.org/officeDocument/2006/relationships/hyperlink" Target="https://www.ncbi.nlm.nih.gov/protein/AAA60133.1?report=genbank&amp;log$=protalign&amp;blast_rank=35&amp;RID=VW42AVWS013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www.ncbi.nlm.nih.gov/protein/NP_001269616.1?report=genbank&amp;log$=protalign&amp;blast_rank=3&amp;RID=FKANNS1101R" TargetMode="External"/><Relationship Id="rId7" Type="http://schemas.openxmlformats.org/officeDocument/2006/relationships/webSettings" Target="webSettings.xml"/><Relationship Id="rId12" Type="http://schemas.openxmlformats.org/officeDocument/2006/relationships/hyperlink" Target="https://www.ncbi.nlm.nih.gov/protein/EAW74448.1?report=genbank&amp;log$=protalign&amp;blast_rank=89&amp;RID=VCW3BAVH015" TargetMode="External"/><Relationship Id="rId17" Type="http://schemas.openxmlformats.org/officeDocument/2006/relationships/hyperlink" Target="https://www.ncbi.nlm.nih.gov/protein/NP_001336806.1?report=genbank&amp;log$=protalign&amp;blast_rank=90&amp;RID=FMWX599F015" TargetMode="External"/><Relationship Id="rId25" Type="http://schemas.openxmlformats.org/officeDocument/2006/relationships/hyperlink" Target="https://web.expasy.org/cgi-bin/translate/dna_sequences?/work/expasy/tmp/http/seqdna.118426,3,81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www.ncbi.nlm.nih.gov/protein/3R6N_A?report=genbank&amp;log$=protalign&amp;blast_rank=50&amp;RID=FMWDD60N014" TargetMode="External"/><Relationship Id="rId20" Type="http://schemas.openxmlformats.org/officeDocument/2006/relationships/hyperlink" Target="https://www.ncbi.nlm.nih.gov/protein/AAH66253.1?report=genbank&amp;log$=protalign&amp;blast_rank=99&amp;RID=VCTJPCE5014" TargetMode="External"/><Relationship Id="rId29" Type="http://schemas.openxmlformats.org/officeDocument/2006/relationships/hyperlink" Target="https://www.ncbi.nlm.nih.gov/protein/AAI42662.1?report=genbank&amp;log$=protalign&amp;blast_rank=8&amp;RID=FGHRTY6G016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mailto:ay6003@wayne.edu" TargetMode="External"/><Relationship Id="rId24" Type="http://schemas.openxmlformats.org/officeDocument/2006/relationships/hyperlink" Target="https://www.ncbi.nlm.nih.gov/protein/AAQ18032.1?report=genbank&amp;log$=protalign&amp;blast_rank=1&amp;RID=VW8JW3NH013" TargetMode="External"/><Relationship Id="rId32" Type="http://schemas.openxmlformats.org/officeDocument/2006/relationships/theme" Target="theme/theme1.xml"/><Relationship Id="rId5" Type="http://schemas.openxmlformats.org/officeDocument/2006/relationships/styles" Target="styles.xml"/><Relationship Id="rId15" Type="http://schemas.openxmlformats.org/officeDocument/2006/relationships/hyperlink" Target="https://www.ncbi.nlm.nih.gov/protein/NP_002981.2?report=genbank&amp;log$=protalign&amp;blast_rank=3&amp;RID=FMX2VDCC014" TargetMode="External"/><Relationship Id="rId23" Type="http://schemas.openxmlformats.org/officeDocument/2006/relationships/hyperlink" Target="https://www.ncbi.nlm.nih.gov/protein/XP_016859066.1?report=genbank&amp;log$=protalign&amp;blast_rank=2&amp;RID=WCJZ37KZ01N" TargetMode="External"/><Relationship Id="rId28" Type="http://schemas.openxmlformats.org/officeDocument/2006/relationships/hyperlink" Target="https://www.ncbi.nlm.nih.gov/protein/AAA60133.1?report=genbank&amp;log$=protalign&amp;blast_rank=35&amp;RID=VW42AVWS013" TargetMode="External"/><Relationship Id="rId10" Type="http://schemas.openxmlformats.org/officeDocument/2006/relationships/hyperlink" Target="mailto:lsamavat@med.wayne.edu" TargetMode="External"/><Relationship Id="rId19" Type="http://schemas.openxmlformats.org/officeDocument/2006/relationships/hyperlink" Target="https://www.ncbi.nlm.nih.gov/protein/XP_016859066.1?report=genbank&amp;log$=protalign&amp;blast_rank=1&amp;RID=FJDKVCP2014" TargetMode="External"/><Relationship Id="rId31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yperlink" Target="https://www.ncbi.nlm.nih.gov/protein/NP_002215.2?report=genbank&amp;log$=protalign&amp;blast_rank=16&amp;RID=FMYC946G014" TargetMode="External"/><Relationship Id="rId22" Type="http://schemas.openxmlformats.org/officeDocument/2006/relationships/hyperlink" Target="https://www.ncbi.nlm.nih.gov/protein/NP_001020471.2?report=genbank&amp;log$=protalign&amp;blast_rank=63&amp;RID=FKAGBV18014" TargetMode="External"/><Relationship Id="rId27" Type="http://schemas.openxmlformats.org/officeDocument/2006/relationships/hyperlink" Target="https://web.expasy.org/cgi-bin/translate/dna_sequences?/work/expasy/tmp/http/seqdna.118426,3,81" TargetMode="External"/><Relationship Id="rId3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9DCF08128EFF74C84E01851090F8204" ma:contentTypeVersion="13" ma:contentTypeDescription="Create a new document." ma:contentTypeScope="" ma:versionID="60adf852380eb43ed1b48903b825b6c5">
  <xsd:schema xmlns:xsd="http://www.w3.org/2001/XMLSchema" xmlns:xs="http://www.w3.org/2001/XMLSchema" xmlns:p="http://schemas.microsoft.com/office/2006/metadata/properties" xmlns:ns3="87363a27-fd44-4abf-b92f-213db1f8fcf0" xmlns:ns4="3ae51b7c-ec37-4e79-bf3d-827994c74360" targetNamespace="http://schemas.microsoft.com/office/2006/metadata/properties" ma:root="true" ma:fieldsID="5fde87c2ce37412d5f2887d44daef0e9" ns3:_="" ns4:_="">
    <xsd:import namespace="87363a27-fd44-4abf-b92f-213db1f8fcf0"/>
    <xsd:import namespace="3ae51b7c-ec37-4e79-bf3d-827994c7436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63a27-fd44-4abf-b92f-213db1f8fcf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e51b7c-ec37-4e79-bf3d-827994c7436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95BEC4-398A-4233-A4A2-7E731877FFA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AA5E4E2-3EAB-4A1B-8385-0FF1F211E20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F4818C6-7DBA-4C76-A963-99785AB93D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63a27-fd44-4abf-b92f-213db1f8fcf0"/>
    <ds:schemaRef ds:uri="3ae51b7c-ec37-4e79-bf3d-827994c743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B14B814-1AF0-43FD-AA41-0595304479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528</Words>
  <Characters>8715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yne State University SoM/UPG</Company>
  <LinksUpToDate>false</LinksUpToDate>
  <CharactersWithSpaces>10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war, Harvinder</dc:creator>
  <cp:keywords/>
  <dc:description/>
  <cp:lastModifiedBy>lobelia Samavati</cp:lastModifiedBy>
  <cp:revision>3</cp:revision>
  <cp:lastPrinted>2021-08-10T01:14:00Z</cp:lastPrinted>
  <dcterms:created xsi:type="dcterms:W3CDTF">2021-12-14T19:55:00Z</dcterms:created>
  <dcterms:modified xsi:type="dcterms:W3CDTF">2021-12-14T1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DCF08128EFF74C84E01851090F8204</vt:lpwstr>
  </property>
</Properties>
</file>